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5276F" w14:textId="77777777" w:rsidR="00CA1858" w:rsidRPr="00651FD8" w:rsidDel="00C8538D" w:rsidRDefault="00CA1858" w:rsidP="00CA1858">
      <w:pPr>
        <w:spacing w:line="240" w:lineRule="auto"/>
        <w:rPr>
          <w:del w:id="0" w:author="Sathish" w:date="2020-07-09T19:42:00Z"/>
          <w:rFonts w:ascii="Times New Roman" w:hAnsi="Times New Roman" w:cs="Times New Roman"/>
          <w:b/>
        </w:rPr>
      </w:pPr>
      <w:del w:id="1" w:author="Sathish" w:date="2020-07-09T19:42:00Z">
        <w:r w:rsidRPr="00651FD8" w:rsidDel="00C8538D">
          <w:rPr>
            <w:rFonts w:ascii="Times New Roman" w:hAnsi="Times New Roman" w:cs="Times New Roman"/>
            <w:b/>
          </w:rPr>
          <w:delText xml:space="preserve">Supplementary Table 1: Comparison of responders and non-responders to the internet use questionnaire at 18 years by key demographic variables (Comparison amongst those invited to participate in the questionnaire, </w:delText>
        </w:r>
        <w:r w:rsidRPr="00651FD8" w:rsidDel="00C8538D">
          <w:rPr>
            <w:rFonts w:ascii="Times New Roman" w:hAnsi="Times New Roman" w:cs="Times New Roman"/>
            <w:b/>
            <w:i/>
          </w:rPr>
          <w:delText>N</w:delText>
        </w:r>
        <w:r w:rsidRPr="00651FD8" w:rsidDel="00C8538D">
          <w:rPr>
            <w:rFonts w:ascii="Times New Roman" w:hAnsi="Times New Roman" w:cs="Times New Roman"/>
            <w:b/>
          </w:rPr>
          <w:delText>=9,16</w:delText>
        </w:r>
        <w:r w:rsidR="007A7665" w:rsidRPr="00651FD8" w:rsidDel="00C8538D">
          <w:rPr>
            <w:rFonts w:ascii="Times New Roman" w:hAnsi="Times New Roman" w:cs="Times New Roman"/>
            <w:b/>
          </w:rPr>
          <w:delText>0</w:delText>
        </w:r>
        <w:r w:rsidRPr="00651FD8" w:rsidDel="00C8538D">
          <w:rPr>
            <w:rFonts w:ascii="Times New Roman" w:hAnsi="Times New Roman" w:cs="Times New Roman"/>
            <w:b/>
          </w:rPr>
          <w:delText>)</w:delText>
        </w:r>
      </w:del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1504"/>
        <w:gridCol w:w="2394"/>
        <w:gridCol w:w="742"/>
        <w:gridCol w:w="1733"/>
        <w:gridCol w:w="1986"/>
        <w:gridCol w:w="1001"/>
        <w:gridCol w:w="836"/>
      </w:tblGrid>
      <w:tr w:rsidR="00CA1858" w:rsidRPr="00651FD8" w:rsidDel="00C8538D" w14:paraId="4E1725E7" w14:textId="77777777" w:rsidTr="00416319">
        <w:trPr>
          <w:del w:id="2" w:author="Sathish" w:date="2020-07-09T19:42:00Z"/>
        </w:trPr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6966AEA7" w14:textId="77777777" w:rsidR="00CA1858" w:rsidRPr="00651FD8" w:rsidDel="00C8538D" w:rsidRDefault="00CA1858" w:rsidP="00416319">
            <w:pPr>
              <w:rPr>
                <w:del w:id="3" w:author="Sathish" w:date="2020-07-09T19:42:00Z"/>
                <w:rFonts w:ascii="Times New Roman" w:hAnsi="Times New Roman" w:cs="Times New Roman"/>
              </w:rPr>
            </w:pPr>
            <w:del w:id="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Variable</w:delText>
              </w:r>
            </w:del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23473B00" w14:textId="77777777" w:rsidR="00CA1858" w:rsidRPr="00651FD8" w:rsidDel="00C8538D" w:rsidRDefault="00CA1858" w:rsidP="00416319">
            <w:pPr>
              <w:rPr>
                <w:del w:id="5" w:author="Sathish" w:date="2020-07-09T19:42:00Z"/>
                <w:rFonts w:ascii="Times New Roman" w:hAnsi="Times New Roman" w:cs="Times New Roman"/>
              </w:rPr>
            </w:pPr>
            <w:del w:id="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Description</w:delText>
              </w:r>
            </w:del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7EAF2BEA" w14:textId="77777777" w:rsidR="00CA1858" w:rsidRPr="00651FD8" w:rsidDel="00C8538D" w:rsidRDefault="00CA1858" w:rsidP="00416319">
            <w:pPr>
              <w:jc w:val="center"/>
              <w:rPr>
                <w:del w:id="7" w:author="Sathish" w:date="2020-07-09T19:42:00Z"/>
                <w:rFonts w:ascii="Times New Roman" w:hAnsi="Times New Roman" w:cs="Times New Roman"/>
                <w:i/>
              </w:rPr>
            </w:pPr>
            <w:del w:id="8" w:author="Sathish" w:date="2020-07-09T19:42:00Z">
              <w:r w:rsidRPr="00651FD8" w:rsidDel="00C8538D">
                <w:rPr>
                  <w:rFonts w:ascii="Times New Roman" w:hAnsi="Times New Roman" w:cs="Times New Roman"/>
                  <w:i/>
                </w:rPr>
                <w:delText>N</w:delText>
              </w:r>
            </w:del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2134A3B3" w14:textId="77777777" w:rsidR="00CA1858" w:rsidRPr="00651FD8" w:rsidDel="00C8538D" w:rsidRDefault="00CA1858" w:rsidP="00416319">
            <w:pPr>
              <w:jc w:val="center"/>
              <w:rPr>
                <w:del w:id="9" w:author="Sathish" w:date="2020-07-09T19:42:00Z"/>
                <w:rFonts w:ascii="Times New Roman" w:hAnsi="Times New Roman" w:cs="Times New Roman"/>
              </w:rPr>
            </w:pPr>
            <w:del w:id="1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 xml:space="preserve">No data on internet use </w:delText>
              </w:r>
              <w:r w:rsidRPr="00651FD8" w:rsidDel="00C8538D">
                <w:rPr>
                  <w:rFonts w:ascii="Times New Roman" w:hAnsi="Times New Roman" w:cs="Times New Roman"/>
                  <w:vertAlign w:val="superscript"/>
                </w:rPr>
                <w:delText>a</w:delText>
              </w:r>
            </w:del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7B78CEE2" w14:textId="77777777" w:rsidR="00CA1858" w:rsidRPr="00651FD8" w:rsidDel="00C8538D" w:rsidRDefault="00CA1858" w:rsidP="00416319">
            <w:pPr>
              <w:jc w:val="center"/>
              <w:rPr>
                <w:del w:id="11" w:author="Sathish" w:date="2020-07-09T19:42:00Z"/>
                <w:rFonts w:ascii="Times New Roman" w:hAnsi="Times New Roman" w:cs="Times New Roman"/>
              </w:rPr>
            </w:pPr>
            <w:del w:id="12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 xml:space="preserve">Complete data on internet use </w:delText>
              </w:r>
            </w:del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4A5B188" w14:textId="77777777" w:rsidR="00CA1858" w:rsidRPr="00651FD8" w:rsidDel="00C8538D" w:rsidRDefault="00CA1858" w:rsidP="00416319">
            <w:pPr>
              <w:jc w:val="center"/>
              <w:rPr>
                <w:del w:id="13" w:author="Sathish" w:date="2020-07-09T19:42:00Z"/>
                <w:rFonts w:ascii="Times New Roman" w:hAnsi="Times New Roman" w:cs="Times New Roman"/>
              </w:rPr>
            </w:pPr>
            <w:del w:id="1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χ</w:delText>
              </w:r>
              <w:r w:rsidRPr="00651FD8" w:rsidDel="00C8538D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3988AF1" w14:textId="77777777" w:rsidR="00CA1858" w:rsidRPr="00651FD8" w:rsidDel="00C8538D" w:rsidRDefault="00CA1858" w:rsidP="00416319">
            <w:pPr>
              <w:jc w:val="center"/>
              <w:rPr>
                <w:del w:id="15" w:author="Sathish" w:date="2020-07-09T19:42:00Z"/>
                <w:rFonts w:ascii="Times New Roman" w:hAnsi="Times New Roman" w:cs="Times New Roman"/>
              </w:rPr>
            </w:pPr>
            <w:del w:id="16" w:author="Sathish" w:date="2020-07-09T19:42:00Z">
              <w:r w:rsidRPr="00651FD8" w:rsidDel="00C8538D">
                <w:rPr>
                  <w:rFonts w:ascii="Times New Roman" w:hAnsi="Times New Roman" w:cs="Times New Roman"/>
                  <w:i/>
                </w:rPr>
                <w:delText xml:space="preserve">P </w:delText>
              </w:r>
              <w:r w:rsidRPr="00651FD8" w:rsidDel="00C8538D">
                <w:rPr>
                  <w:rFonts w:ascii="Times New Roman" w:hAnsi="Times New Roman" w:cs="Times New Roman"/>
                </w:rPr>
                <w:delText>value</w:delText>
              </w:r>
            </w:del>
          </w:p>
        </w:tc>
      </w:tr>
      <w:tr w:rsidR="00CA1858" w:rsidRPr="00651FD8" w:rsidDel="00C8538D" w14:paraId="5C5C1230" w14:textId="77777777" w:rsidTr="00416319">
        <w:trPr>
          <w:del w:id="17" w:author="Sathish" w:date="2020-07-09T19:42:00Z"/>
        </w:trPr>
        <w:tc>
          <w:tcPr>
            <w:tcW w:w="1504" w:type="dxa"/>
            <w:tcBorders>
              <w:bottom w:val="nil"/>
            </w:tcBorders>
          </w:tcPr>
          <w:p w14:paraId="6915ED66" w14:textId="77777777" w:rsidR="00CA1858" w:rsidRPr="00651FD8" w:rsidDel="00C8538D" w:rsidRDefault="00CA1858" w:rsidP="00416319">
            <w:pPr>
              <w:rPr>
                <w:del w:id="18" w:author="Sathish" w:date="2020-07-09T19:42:00Z"/>
                <w:rFonts w:ascii="Times New Roman" w:hAnsi="Times New Roman" w:cs="Times New Roman"/>
              </w:rPr>
            </w:pPr>
            <w:del w:id="19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Child gender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09416422" w14:textId="77777777" w:rsidR="00CA1858" w:rsidRPr="00651FD8" w:rsidDel="00C8538D" w:rsidRDefault="00CA1858" w:rsidP="00416319">
            <w:pPr>
              <w:rPr>
                <w:del w:id="20" w:author="Sathish" w:date="2020-07-09T19:42:00Z"/>
                <w:rFonts w:ascii="Times New Roman" w:hAnsi="Times New Roman" w:cs="Times New Roman"/>
              </w:rPr>
            </w:pPr>
            <w:del w:id="2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Mal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2CAB2C6B" w14:textId="77777777" w:rsidR="00CA1858" w:rsidRPr="00651FD8" w:rsidDel="00C8538D" w:rsidRDefault="00CA1858" w:rsidP="00416319">
            <w:pPr>
              <w:jc w:val="center"/>
              <w:rPr>
                <w:del w:id="22" w:author="Sathish" w:date="2020-07-09T19:42:00Z"/>
                <w:rFonts w:ascii="Times New Roman" w:hAnsi="Times New Roman" w:cs="Times New Roman"/>
              </w:rPr>
            </w:pPr>
            <w:del w:id="23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,474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3DD3C3F6" w14:textId="77777777" w:rsidR="00CA1858" w:rsidRPr="00651FD8" w:rsidDel="00C8538D" w:rsidRDefault="00CA1858" w:rsidP="00416319">
            <w:pPr>
              <w:jc w:val="center"/>
              <w:rPr>
                <w:del w:id="24" w:author="Sathish" w:date="2020-07-09T19:42:00Z"/>
                <w:rFonts w:ascii="Times New Roman" w:hAnsi="Times New Roman" w:cs="Times New Roman"/>
              </w:rPr>
            </w:pPr>
            <w:del w:id="25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938 (51.0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00118BF6" w14:textId="77777777" w:rsidR="00CA1858" w:rsidRPr="00651FD8" w:rsidDel="00C8538D" w:rsidRDefault="00CA1858" w:rsidP="00416319">
            <w:pPr>
              <w:jc w:val="center"/>
              <w:rPr>
                <w:del w:id="26" w:author="Sathish" w:date="2020-07-09T19:42:00Z"/>
                <w:rFonts w:ascii="Times New Roman" w:hAnsi="Times New Roman" w:cs="Times New Roman"/>
              </w:rPr>
            </w:pPr>
            <w:del w:id="2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536 (37.5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3C331CCE" w14:textId="77777777" w:rsidR="00CA1858" w:rsidRPr="00651FD8" w:rsidDel="00C8538D" w:rsidRDefault="00CA1858" w:rsidP="00416319">
            <w:pPr>
              <w:jc w:val="center"/>
              <w:rPr>
                <w:del w:id="28" w:author="Sathish" w:date="2020-07-09T19:42:00Z"/>
                <w:rFonts w:ascii="Times New Roman" w:hAnsi="Times New Roman" w:cs="Times New Roman"/>
              </w:rPr>
            </w:pPr>
            <w:del w:id="29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88.0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FE4ECC6" w14:textId="77777777" w:rsidR="00CA1858" w:rsidRPr="00651FD8" w:rsidDel="00C8538D" w:rsidRDefault="00CA1858" w:rsidP="00416319">
            <w:pPr>
              <w:jc w:val="center"/>
              <w:rPr>
                <w:del w:id="30" w:author="Sathish" w:date="2020-07-09T19:42:00Z"/>
                <w:rFonts w:ascii="Times New Roman" w:hAnsi="Times New Roman" w:cs="Times New Roman"/>
              </w:rPr>
            </w:pPr>
            <w:del w:id="3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8538D" w14:paraId="259D57B3" w14:textId="77777777" w:rsidTr="00416319">
        <w:trPr>
          <w:del w:id="32" w:author="Sathish" w:date="2020-07-09T19:42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5332A65C" w14:textId="77777777" w:rsidR="00CA1858" w:rsidRPr="00651FD8" w:rsidDel="00C8538D" w:rsidRDefault="00CA1858" w:rsidP="00416319">
            <w:pPr>
              <w:rPr>
                <w:del w:id="33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5924F8FA" w14:textId="77777777" w:rsidR="00CA1858" w:rsidRPr="00651FD8" w:rsidDel="00C8538D" w:rsidRDefault="00CA1858" w:rsidP="00416319">
            <w:pPr>
              <w:rPr>
                <w:del w:id="34" w:author="Sathish" w:date="2020-07-09T19:42:00Z"/>
                <w:rFonts w:ascii="Times New Roman" w:hAnsi="Times New Roman" w:cs="Times New Roman"/>
              </w:rPr>
            </w:pPr>
            <w:del w:id="35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Female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7A707BB0" w14:textId="77777777" w:rsidR="00CA1858" w:rsidRPr="00651FD8" w:rsidDel="00C8538D" w:rsidRDefault="00CA1858" w:rsidP="00416319">
            <w:pPr>
              <w:jc w:val="center"/>
              <w:rPr>
                <w:del w:id="36" w:author="Sathish" w:date="2020-07-09T19:42:00Z"/>
                <w:rFonts w:ascii="Times New Roman" w:hAnsi="Times New Roman" w:cs="Times New Roman"/>
              </w:rPr>
            </w:pPr>
            <w:del w:id="3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,686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48460C38" w14:textId="77777777" w:rsidR="00CA1858" w:rsidRPr="00651FD8" w:rsidDel="00C8538D" w:rsidRDefault="00CA1858" w:rsidP="00416319">
            <w:pPr>
              <w:jc w:val="center"/>
              <w:rPr>
                <w:del w:id="38" w:author="Sathish" w:date="2020-07-09T19:42:00Z"/>
                <w:rFonts w:ascii="Times New Roman" w:hAnsi="Times New Roman" w:cs="Times New Roman"/>
              </w:rPr>
            </w:pPr>
            <w:del w:id="39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791 (49.1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424F8ECB" w14:textId="77777777" w:rsidR="00CA1858" w:rsidRPr="00651FD8" w:rsidDel="00C8538D" w:rsidRDefault="00CA1858" w:rsidP="00416319">
            <w:pPr>
              <w:jc w:val="center"/>
              <w:rPr>
                <w:del w:id="40" w:author="Sathish" w:date="2020-07-09T19:42:00Z"/>
                <w:rFonts w:ascii="Times New Roman" w:hAnsi="Times New Roman" w:cs="Times New Roman"/>
              </w:rPr>
            </w:pPr>
            <w:del w:id="4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 xml:space="preserve">895(62.5%) 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0125E268" w14:textId="77777777" w:rsidR="00CA1858" w:rsidRPr="00651FD8" w:rsidDel="00C8538D" w:rsidRDefault="00CA1858" w:rsidP="00416319">
            <w:pPr>
              <w:jc w:val="center"/>
              <w:rPr>
                <w:del w:id="42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256B6F66" w14:textId="77777777" w:rsidR="00CA1858" w:rsidRPr="00651FD8" w:rsidDel="00C8538D" w:rsidRDefault="00CA1858" w:rsidP="00416319">
            <w:pPr>
              <w:jc w:val="center"/>
              <w:rPr>
                <w:del w:id="43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1E0E23E0" w14:textId="77777777" w:rsidTr="00416319">
        <w:trPr>
          <w:del w:id="44" w:author="Sathish" w:date="2020-07-09T19:42:00Z"/>
        </w:trPr>
        <w:tc>
          <w:tcPr>
            <w:tcW w:w="1504" w:type="dxa"/>
            <w:tcBorders>
              <w:bottom w:val="nil"/>
            </w:tcBorders>
          </w:tcPr>
          <w:p w14:paraId="203A437C" w14:textId="77777777" w:rsidR="00CA1858" w:rsidRPr="00651FD8" w:rsidDel="00C8538D" w:rsidRDefault="00CA1858" w:rsidP="00416319">
            <w:pPr>
              <w:rPr>
                <w:del w:id="45" w:author="Sathish" w:date="2020-07-09T19:42:00Z"/>
                <w:rFonts w:ascii="Times New Roman" w:hAnsi="Times New Roman" w:cs="Times New Roman"/>
              </w:rPr>
            </w:pPr>
            <w:del w:id="4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Parity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763BB8E2" w14:textId="77777777" w:rsidR="00CA1858" w:rsidRPr="00651FD8" w:rsidDel="00C8538D" w:rsidRDefault="00CA1858" w:rsidP="00416319">
            <w:pPr>
              <w:rPr>
                <w:del w:id="47" w:author="Sathish" w:date="2020-07-09T19:42:00Z"/>
                <w:rFonts w:ascii="Times New Roman" w:hAnsi="Times New Roman" w:cs="Times New Roman"/>
              </w:rPr>
            </w:pPr>
            <w:del w:id="4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First born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6C30AD93" w14:textId="77777777" w:rsidR="00CA1858" w:rsidRPr="00651FD8" w:rsidDel="00C8538D" w:rsidRDefault="00CA1858" w:rsidP="00416319">
            <w:pPr>
              <w:jc w:val="center"/>
              <w:rPr>
                <w:del w:id="49" w:author="Sathish" w:date="2020-07-09T19:42:00Z"/>
                <w:rFonts w:ascii="Times New Roman" w:hAnsi="Times New Roman" w:cs="Times New Roman"/>
              </w:rPr>
            </w:pPr>
            <w:del w:id="5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993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227FBF30" w14:textId="77777777" w:rsidR="00CA1858" w:rsidRPr="00651FD8" w:rsidDel="00C8538D" w:rsidRDefault="00CA1858" w:rsidP="00416319">
            <w:pPr>
              <w:jc w:val="center"/>
              <w:rPr>
                <w:del w:id="51" w:author="Sathish" w:date="2020-07-09T19:42:00Z"/>
                <w:rFonts w:ascii="Times New Roman" w:hAnsi="Times New Roman" w:cs="Times New Roman"/>
              </w:rPr>
            </w:pPr>
            <w:del w:id="52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288 (44.7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19D665BD" w14:textId="77777777" w:rsidR="00CA1858" w:rsidRPr="00651FD8" w:rsidDel="00C8538D" w:rsidRDefault="00CA1858" w:rsidP="00416319">
            <w:pPr>
              <w:jc w:val="center"/>
              <w:rPr>
                <w:del w:id="53" w:author="Sathish" w:date="2020-07-09T19:42:00Z"/>
                <w:rFonts w:ascii="Times New Roman" w:hAnsi="Times New Roman" w:cs="Times New Roman"/>
              </w:rPr>
            </w:pPr>
            <w:del w:id="5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705 (50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5109BA35" w14:textId="77777777" w:rsidR="00CA1858" w:rsidRPr="00651FD8" w:rsidDel="00C8538D" w:rsidRDefault="00CA1858" w:rsidP="00416319">
            <w:pPr>
              <w:jc w:val="center"/>
              <w:rPr>
                <w:del w:id="55" w:author="Sathish" w:date="2020-07-09T19:42:00Z"/>
                <w:rFonts w:ascii="Times New Roman" w:hAnsi="Times New Roman" w:cs="Times New Roman"/>
              </w:rPr>
            </w:pPr>
            <w:del w:id="5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8.3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D396615" w14:textId="77777777" w:rsidR="00CA1858" w:rsidRPr="00651FD8" w:rsidDel="00C8538D" w:rsidRDefault="00CA1858" w:rsidP="00416319">
            <w:pPr>
              <w:jc w:val="center"/>
              <w:rPr>
                <w:del w:id="57" w:author="Sathish" w:date="2020-07-09T19:42:00Z"/>
                <w:rFonts w:ascii="Times New Roman" w:hAnsi="Times New Roman" w:cs="Times New Roman"/>
              </w:rPr>
            </w:pPr>
            <w:del w:id="5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8538D" w14:paraId="783713A8" w14:textId="77777777" w:rsidTr="00416319">
        <w:trPr>
          <w:del w:id="59" w:author="Sathish" w:date="2020-07-09T19:42:00Z"/>
        </w:trPr>
        <w:tc>
          <w:tcPr>
            <w:tcW w:w="1504" w:type="dxa"/>
            <w:tcBorders>
              <w:top w:val="nil"/>
              <w:bottom w:val="nil"/>
            </w:tcBorders>
          </w:tcPr>
          <w:p w14:paraId="1F82FFC0" w14:textId="77777777" w:rsidR="00CA1858" w:rsidRPr="00651FD8" w:rsidDel="00C8538D" w:rsidRDefault="00CA1858" w:rsidP="00416319">
            <w:pPr>
              <w:rPr>
                <w:del w:id="60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7F9A2523" w14:textId="77777777" w:rsidR="00CA1858" w:rsidRPr="00651FD8" w:rsidDel="00C8538D" w:rsidRDefault="00CA1858" w:rsidP="00416319">
            <w:pPr>
              <w:rPr>
                <w:del w:id="61" w:author="Sathish" w:date="2020-07-09T19:42:00Z"/>
                <w:rFonts w:ascii="Times New Roman" w:hAnsi="Times New Roman" w:cs="Times New Roman"/>
              </w:rPr>
            </w:pPr>
            <w:del w:id="62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Second born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78FBF5A" w14:textId="77777777" w:rsidR="00CA1858" w:rsidRPr="00651FD8" w:rsidDel="00C8538D" w:rsidRDefault="00CA1858" w:rsidP="00416319">
            <w:pPr>
              <w:jc w:val="center"/>
              <w:rPr>
                <w:del w:id="63" w:author="Sathish" w:date="2020-07-09T19:42:00Z"/>
                <w:rFonts w:ascii="Times New Roman" w:hAnsi="Times New Roman" w:cs="Times New Roman"/>
              </w:rPr>
            </w:pPr>
            <w:del w:id="6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115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40ACC17A" w14:textId="77777777" w:rsidR="00CA1858" w:rsidRPr="00651FD8" w:rsidDel="00C8538D" w:rsidRDefault="00CA1858" w:rsidP="00416319">
            <w:pPr>
              <w:jc w:val="center"/>
              <w:rPr>
                <w:del w:id="65" w:author="Sathish" w:date="2020-07-09T19:42:00Z"/>
                <w:rFonts w:ascii="Times New Roman" w:hAnsi="Times New Roman" w:cs="Times New Roman"/>
              </w:rPr>
            </w:pPr>
            <w:del w:id="6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2,640 (35.9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3E8740BC" w14:textId="77777777" w:rsidR="00CA1858" w:rsidRPr="00651FD8" w:rsidDel="00C8538D" w:rsidRDefault="00CA1858" w:rsidP="00416319">
            <w:pPr>
              <w:jc w:val="center"/>
              <w:rPr>
                <w:del w:id="67" w:author="Sathish" w:date="2020-07-09T19:42:00Z"/>
                <w:rFonts w:ascii="Times New Roman" w:hAnsi="Times New Roman" w:cs="Times New Roman"/>
              </w:rPr>
            </w:pPr>
            <w:del w:id="6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75 (34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5CB36D9" w14:textId="77777777" w:rsidR="00CA1858" w:rsidRPr="00651FD8" w:rsidDel="00C8538D" w:rsidRDefault="00CA1858" w:rsidP="00416319">
            <w:pPr>
              <w:jc w:val="center"/>
              <w:rPr>
                <w:del w:id="69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00418C5" w14:textId="77777777" w:rsidR="00CA1858" w:rsidRPr="00651FD8" w:rsidDel="00C8538D" w:rsidRDefault="00CA1858" w:rsidP="00416319">
            <w:pPr>
              <w:jc w:val="center"/>
              <w:rPr>
                <w:del w:id="70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45D99DD8" w14:textId="77777777" w:rsidTr="00416319">
        <w:trPr>
          <w:del w:id="71" w:author="Sathish" w:date="2020-07-09T19:42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73FA08EB" w14:textId="77777777" w:rsidR="00CA1858" w:rsidRPr="00651FD8" w:rsidDel="00C8538D" w:rsidRDefault="00CA1858" w:rsidP="00416319">
            <w:pPr>
              <w:rPr>
                <w:del w:id="72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5A3506FF" w14:textId="77777777" w:rsidR="00CA1858" w:rsidRPr="00651FD8" w:rsidDel="00C8538D" w:rsidRDefault="00CA1858" w:rsidP="00416319">
            <w:pPr>
              <w:rPr>
                <w:del w:id="73" w:author="Sathish" w:date="2020-07-09T19:42:00Z"/>
                <w:rFonts w:ascii="Times New Roman" w:hAnsi="Times New Roman" w:cs="Times New Roman"/>
              </w:rPr>
            </w:pPr>
            <w:del w:id="7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Third born plus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3F5A4692" w14:textId="77777777" w:rsidR="00CA1858" w:rsidRPr="00651FD8" w:rsidDel="00C8538D" w:rsidRDefault="00CA1858" w:rsidP="00416319">
            <w:pPr>
              <w:jc w:val="center"/>
              <w:rPr>
                <w:del w:id="75" w:author="Sathish" w:date="2020-07-09T19:42:00Z"/>
                <w:rFonts w:ascii="Times New Roman" w:hAnsi="Times New Roman" w:cs="Times New Roman"/>
              </w:rPr>
            </w:pPr>
            <w:del w:id="7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,645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05521207" w14:textId="77777777" w:rsidR="00CA1858" w:rsidRPr="00651FD8" w:rsidDel="00C8538D" w:rsidRDefault="00CA1858" w:rsidP="00416319">
            <w:pPr>
              <w:jc w:val="center"/>
              <w:rPr>
                <w:del w:id="77" w:author="Sathish" w:date="2020-07-09T19:42:00Z"/>
                <w:rFonts w:ascii="Times New Roman" w:hAnsi="Times New Roman" w:cs="Times New Roman"/>
              </w:rPr>
            </w:pPr>
            <w:del w:id="7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,426 (19.4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388A58DB" w14:textId="77777777" w:rsidR="00CA1858" w:rsidRPr="00651FD8" w:rsidDel="00C8538D" w:rsidRDefault="00CA1858" w:rsidP="00416319">
            <w:pPr>
              <w:jc w:val="center"/>
              <w:rPr>
                <w:del w:id="79" w:author="Sathish" w:date="2020-07-09T19:42:00Z"/>
                <w:rFonts w:ascii="Times New Roman" w:hAnsi="Times New Roman" w:cs="Times New Roman"/>
              </w:rPr>
            </w:pPr>
            <w:del w:id="8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219 (15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2E7F99E2" w14:textId="77777777" w:rsidR="00CA1858" w:rsidRPr="00651FD8" w:rsidDel="00C8538D" w:rsidRDefault="00CA1858" w:rsidP="00416319">
            <w:pPr>
              <w:jc w:val="center"/>
              <w:rPr>
                <w:del w:id="81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703F4226" w14:textId="77777777" w:rsidR="00CA1858" w:rsidRPr="00651FD8" w:rsidDel="00C8538D" w:rsidRDefault="00CA1858" w:rsidP="00416319">
            <w:pPr>
              <w:jc w:val="center"/>
              <w:rPr>
                <w:del w:id="82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173A87D8" w14:textId="77777777" w:rsidTr="00416319">
        <w:trPr>
          <w:del w:id="83" w:author="Sathish" w:date="2020-07-09T19:42:00Z"/>
        </w:trPr>
        <w:tc>
          <w:tcPr>
            <w:tcW w:w="1504" w:type="dxa"/>
            <w:tcBorders>
              <w:bottom w:val="nil"/>
            </w:tcBorders>
          </w:tcPr>
          <w:p w14:paraId="488952FE" w14:textId="77777777" w:rsidR="00CA1858" w:rsidRPr="00651FD8" w:rsidDel="00C8538D" w:rsidRDefault="00CA1858" w:rsidP="00416319">
            <w:pPr>
              <w:rPr>
                <w:del w:id="84" w:author="Sathish" w:date="2020-07-09T19:42:00Z"/>
                <w:rFonts w:ascii="Times New Roman" w:hAnsi="Times New Roman" w:cs="Times New Roman"/>
              </w:rPr>
            </w:pPr>
            <w:del w:id="85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Home overcrowding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5741A6D9" w14:textId="77777777" w:rsidR="00CA1858" w:rsidRPr="00651FD8" w:rsidDel="00C8538D" w:rsidRDefault="00CA1858" w:rsidP="00416319">
            <w:pPr>
              <w:rPr>
                <w:del w:id="86" w:author="Sathish" w:date="2020-07-09T19:42:00Z"/>
                <w:rFonts w:ascii="Times New Roman" w:hAnsi="Times New Roman" w:cs="Times New Roman"/>
                <w:u w:val="single"/>
              </w:rPr>
            </w:pPr>
          </w:p>
          <w:p w14:paraId="0CAAC51A" w14:textId="77777777" w:rsidR="00CA1858" w:rsidRPr="00651FD8" w:rsidDel="00C8538D" w:rsidRDefault="00CA1858" w:rsidP="00416319">
            <w:pPr>
              <w:rPr>
                <w:del w:id="87" w:author="Sathish" w:date="2020-07-09T19:42:00Z"/>
                <w:rFonts w:ascii="Times New Roman" w:hAnsi="Times New Roman" w:cs="Times New Roman"/>
              </w:rPr>
            </w:pPr>
            <w:del w:id="88" w:author="Sathish" w:date="2020-07-09T19:42:00Z">
              <w:r w:rsidRPr="00651FD8" w:rsidDel="00C8538D">
                <w:rPr>
                  <w:rFonts w:ascii="Times New Roman" w:hAnsi="Times New Roman" w:cs="Times New Roman"/>
                  <w:u w:val="single"/>
                </w:rPr>
                <w:delText>&lt;</w:delText>
              </w:r>
              <w:r w:rsidRPr="00651FD8" w:rsidDel="00C8538D">
                <w:rPr>
                  <w:rFonts w:ascii="Times New Roman" w:hAnsi="Times New Roman" w:cs="Times New Roman"/>
                </w:rPr>
                <w:delText>1 person/room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0E582A00" w14:textId="77777777" w:rsidR="00CA1858" w:rsidRPr="00651FD8" w:rsidDel="00C8538D" w:rsidRDefault="00CA1858" w:rsidP="00416319">
            <w:pPr>
              <w:jc w:val="center"/>
              <w:rPr>
                <w:del w:id="89" w:author="Sathish" w:date="2020-07-09T19:42:00Z"/>
                <w:rFonts w:ascii="Times New Roman" w:hAnsi="Times New Roman" w:cs="Times New Roman"/>
              </w:rPr>
            </w:pPr>
          </w:p>
          <w:p w14:paraId="674FF446" w14:textId="77777777" w:rsidR="00CA1858" w:rsidRPr="00651FD8" w:rsidDel="00C8538D" w:rsidRDefault="00CA1858" w:rsidP="00416319">
            <w:pPr>
              <w:jc w:val="center"/>
              <w:rPr>
                <w:del w:id="90" w:author="Sathish" w:date="2020-07-09T19:42:00Z"/>
                <w:rFonts w:ascii="Times New Roman" w:hAnsi="Times New Roman" w:cs="Times New Roman"/>
              </w:rPr>
            </w:pPr>
            <w:del w:id="9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8,235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15B1D11" w14:textId="77777777" w:rsidR="00CA1858" w:rsidRPr="00651FD8" w:rsidDel="00C8538D" w:rsidRDefault="00CA1858" w:rsidP="00416319">
            <w:pPr>
              <w:jc w:val="center"/>
              <w:rPr>
                <w:del w:id="92" w:author="Sathish" w:date="2020-07-09T19:42:00Z"/>
                <w:rFonts w:ascii="Times New Roman" w:hAnsi="Times New Roman" w:cs="Times New Roman"/>
              </w:rPr>
            </w:pPr>
          </w:p>
          <w:p w14:paraId="1F76BD6A" w14:textId="77777777" w:rsidR="00CA1858" w:rsidRPr="00651FD8" w:rsidDel="00C8538D" w:rsidRDefault="00CA1858" w:rsidP="00416319">
            <w:pPr>
              <w:jc w:val="center"/>
              <w:rPr>
                <w:del w:id="93" w:author="Sathish" w:date="2020-07-09T19:42:00Z"/>
                <w:rFonts w:ascii="Times New Roman" w:hAnsi="Times New Roman" w:cs="Times New Roman"/>
              </w:rPr>
            </w:pPr>
            <w:del w:id="9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6,891 (94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294D53BE" w14:textId="77777777" w:rsidR="00CA1858" w:rsidRPr="00651FD8" w:rsidDel="00C8538D" w:rsidRDefault="00CA1858" w:rsidP="00416319">
            <w:pPr>
              <w:jc w:val="center"/>
              <w:rPr>
                <w:del w:id="95" w:author="Sathish" w:date="2020-07-09T19:42:00Z"/>
                <w:rFonts w:ascii="Times New Roman" w:hAnsi="Times New Roman" w:cs="Times New Roman"/>
              </w:rPr>
            </w:pPr>
          </w:p>
          <w:p w14:paraId="169262E6" w14:textId="77777777" w:rsidR="00CA1858" w:rsidRPr="00651FD8" w:rsidDel="00C8538D" w:rsidRDefault="00CA1858" w:rsidP="00416319">
            <w:pPr>
              <w:jc w:val="center"/>
              <w:rPr>
                <w:del w:id="96" w:author="Sathish" w:date="2020-07-09T19:42:00Z"/>
                <w:rFonts w:ascii="Times New Roman" w:hAnsi="Times New Roman" w:cs="Times New Roman"/>
              </w:rPr>
            </w:pPr>
            <w:del w:id="9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,344 (96.9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08E8DC99" w14:textId="77777777" w:rsidR="00CA1858" w:rsidRPr="00651FD8" w:rsidDel="00C8538D" w:rsidRDefault="00CA1858" w:rsidP="00416319">
            <w:pPr>
              <w:jc w:val="center"/>
              <w:rPr>
                <w:del w:id="98" w:author="Sathish" w:date="2020-07-09T19:42:00Z"/>
                <w:rFonts w:ascii="Times New Roman" w:hAnsi="Times New Roman" w:cs="Times New Roman"/>
              </w:rPr>
            </w:pPr>
          </w:p>
          <w:p w14:paraId="68639CE7" w14:textId="77777777" w:rsidR="00CA1858" w:rsidRPr="00651FD8" w:rsidDel="00C8538D" w:rsidRDefault="00CA1858" w:rsidP="00416319">
            <w:pPr>
              <w:jc w:val="center"/>
              <w:rPr>
                <w:del w:id="99" w:author="Sathish" w:date="2020-07-09T19:42:00Z"/>
                <w:rFonts w:ascii="Times New Roman" w:hAnsi="Times New Roman" w:cs="Times New Roman"/>
              </w:rPr>
            </w:pPr>
            <w:del w:id="10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4.6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50873EC5" w14:textId="77777777" w:rsidR="00CA1858" w:rsidRPr="00651FD8" w:rsidDel="00C8538D" w:rsidRDefault="00CA1858" w:rsidP="00416319">
            <w:pPr>
              <w:jc w:val="center"/>
              <w:rPr>
                <w:del w:id="101" w:author="Sathish" w:date="2020-07-09T19:42:00Z"/>
                <w:rFonts w:ascii="Times New Roman" w:hAnsi="Times New Roman" w:cs="Times New Roman"/>
              </w:rPr>
            </w:pPr>
          </w:p>
          <w:p w14:paraId="6F7FDC7D" w14:textId="77777777" w:rsidR="00CA1858" w:rsidRPr="00651FD8" w:rsidDel="00C8538D" w:rsidRDefault="00CA1858" w:rsidP="00416319">
            <w:pPr>
              <w:jc w:val="center"/>
              <w:rPr>
                <w:del w:id="102" w:author="Sathish" w:date="2020-07-09T19:42:00Z"/>
                <w:rFonts w:ascii="Times New Roman" w:hAnsi="Times New Roman" w:cs="Times New Roman"/>
              </w:rPr>
            </w:pPr>
            <w:del w:id="103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8538D" w14:paraId="4122B8CE" w14:textId="77777777" w:rsidTr="00416319">
        <w:trPr>
          <w:del w:id="104" w:author="Sathish" w:date="2020-07-09T19:42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3B7A3A9E" w14:textId="77777777" w:rsidR="00CA1858" w:rsidRPr="00651FD8" w:rsidDel="00C8538D" w:rsidRDefault="00CA1858" w:rsidP="00416319">
            <w:pPr>
              <w:rPr>
                <w:del w:id="105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5B278E5F" w14:textId="77777777" w:rsidR="00CA1858" w:rsidRPr="00651FD8" w:rsidDel="00C8538D" w:rsidRDefault="00CA1858" w:rsidP="00416319">
            <w:pPr>
              <w:rPr>
                <w:del w:id="106" w:author="Sathish" w:date="2020-07-09T19:42:00Z"/>
                <w:rFonts w:ascii="Times New Roman" w:hAnsi="Times New Roman" w:cs="Times New Roman"/>
              </w:rPr>
            </w:pPr>
            <w:del w:id="10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&gt;1 person/room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178DBD96" w14:textId="77777777" w:rsidR="00CA1858" w:rsidRPr="00651FD8" w:rsidDel="00C8538D" w:rsidRDefault="00CA1858" w:rsidP="00416319">
            <w:pPr>
              <w:jc w:val="center"/>
              <w:rPr>
                <w:del w:id="108" w:author="Sathish" w:date="2020-07-09T19:42:00Z"/>
                <w:rFonts w:ascii="Times New Roman" w:hAnsi="Times New Roman" w:cs="Times New Roman"/>
              </w:rPr>
            </w:pPr>
            <w:del w:id="109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5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33AEECA0" w14:textId="77777777" w:rsidR="00CA1858" w:rsidRPr="00651FD8" w:rsidDel="00C8538D" w:rsidRDefault="00CA1858" w:rsidP="00416319">
            <w:pPr>
              <w:jc w:val="center"/>
              <w:rPr>
                <w:del w:id="110" w:author="Sathish" w:date="2020-07-09T19:42:00Z"/>
                <w:rFonts w:ascii="Times New Roman" w:hAnsi="Times New Roman" w:cs="Times New Roman"/>
              </w:rPr>
            </w:pPr>
            <w:del w:id="11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07 (5.6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58B87464" w14:textId="77777777" w:rsidR="00CA1858" w:rsidRPr="00651FD8" w:rsidDel="00C8538D" w:rsidRDefault="00CA1858" w:rsidP="00416319">
            <w:pPr>
              <w:jc w:val="center"/>
              <w:rPr>
                <w:del w:id="112" w:author="Sathish" w:date="2020-07-09T19:42:00Z"/>
                <w:rFonts w:ascii="Times New Roman" w:hAnsi="Times New Roman" w:cs="Times New Roman"/>
              </w:rPr>
            </w:pPr>
            <w:del w:id="113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3 (3.1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3755F7FF" w14:textId="77777777" w:rsidR="00CA1858" w:rsidRPr="00651FD8" w:rsidDel="00C8538D" w:rsidRDefault="00CA1858" w:rsidP="00416319">
            <w:pPr>
              <w:jc w:val="center"/>
              <w:rPr>
                <w:del w:id="114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7817B90A" w14:textId="77777777" w:rsidR="00CA1858" w:rsidRPr="00651FD8" w:rsidDel="00C8538D" w:rsidRDefault="00CA1858" w:rsidP="00416319">
            <w:pPr>
              <w:jc w:val="center"/>
              <w:rPr>
                <w:del w:id="115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461A4363" w14:textId="77777777" w:rsidTr="00416319">
        <w:trPr>
          <w:del w:id="116" w:author="Sathish" w:date="2020-07-09T19:42:00Z"/>
        </w:trPr>
        <w:tc>
          <w:tcPr>
            <w:tcW w:w="1504" w:type="dxa"/>
            <w:tcBorders>
              <w:bottom w:val="nil"/>
            </w:tcBorders>
          </w:tcPr>
          <w:p w14:paraId="6C18A08F" w14:textId="77777777" w:rsidR="00CA1858" w:rsidRPr="00651FD8" w:rsidDel="00C8538D" w:rsidRDefault="00CA1858" w:rsidP="00416319">
            <w:pPr>
              <w:rPr>
                <w:del w:id="117" w:author="Sathish" w:date="2020-07-09T19:42:00Z"/>
                <w:rFonts w:ascii="Times New Roman" w:hAnsi="Times New Roman" w:cs="Times New Roman"/>
              </w:rPr>
            </w:pPr>
            <w:del w:id="11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Maternal education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07D4731B" w14:textId="77777777" w:rsidR="00CA1858" w:rsidRPr="00651FD8" w:rsidDel="00C8538D" w:rsidRDefault="00CA1858" w:rsidP="00416319">
            <w:pPr>
              <w:contextualSpacing/>
              <w:rPr>
                <w:del w:id="119" w:author="Sathish" w:date="2020-07-09T19:42:00Z"/>
                <w:rFonts w:ascii="Times New Roman" w:hAnsi="Times New Roman" w:cs="Times New Roman"/>
              </w:rPr>
            </w:pPr>
          </w:p>
          <w:p w14:paraId="7C508EAC" w14:textId="77777777" w:rsidR="00CA1858" w:rsidRPr="00651FD8" w:rsidDel="00C8538D" w:rsidRDefault="00CA1858" w:rsidP="00416319">
            <w:pPr>
              <w:contextualSpacing/>
              <w:rPr>
                <w:del w:id="120" w:author="Sathish" w:date="2020-07-09T19:42:00Z"/>
                <w:rFonts w:ascii="Times New Roman" w:hAnsi="Times New Roman" w:cs="Times New Roman"/>
              </w:rPr>
            </w:pPr>
            <w:del w:id="12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Degre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397E61B5" w14:textId="77777777" w:rsidR="00CA1858" w:rsidRPr="00651FD8" w:rsidDel="00C8538D" w:rsidRDefault="00CA1858" w:rsidP="00416319">
            <w:pPr>
              <w:contextualSpacing/>
              <w:jc w:val="center"/>
              <w:rPr>
                <w:del w:id="122" w:author="Sathish" w:date="2020-07-09T19:42:00Z"/>
                <w:rFonts w:ascii="Times New Roman" w:hAnsi="Times New Roman" w:cs="Times New Roman"/>
              </w:rPr>
            </w:pPr>
          </w:p>
          <w:p w14:paraId="40773518" w14:textId="77777777" w:rsidR="00CA1858" w:rsidRPr="00651FD8" w:rsidDel="00C8538D" w:rsidRDefault="00CA1858" w:rsidP="00416319">
            <w:pPr>
              <w:contextualSpacing/>
              <w:jc w:val="center"/>
              <w:rPr>
                <w:del w:id="123" w:author="Sathish" w:date="2020-07-09T19:42:00Z"/>
                <w:rFonts w:ascii="Times New Roman" w:hAnsi="Times New Roman" w:cs="Times New Roman"/>
              </w:rPr>
            </w:pPr>
            <w:del w:id="12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,289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383CB97A" w14:textId="77777777" w:rsidR="00CA1858" w:rsidRPr="00651FD8" w:rsidDel="00C8538D" w:rsidRDefault="00CA1858" w:rsidP="00416319">
            <w:pPr>
              <w:contextualSpacing/>
              <w:jc w:val="center"/>
              <w:rPr>
                <w:del w:id="125" w:author="Sathish" w:date="2020-07-09T19:42:00Z"/>
                <w:rFonts w:ascii="Times New Roman" w:hAnsi="Times New Roman" w:cs="Times New Roman"/>
              </w:rPr>
            </w:pPr>
          </w:p>
          <w:p w14:paraId="0CA45C68" w14:textId="77777777" w:rsidR="00CA1858" w:rsidRPr="00651FD8" w:rsidDel="00C8538D" w:rsidRDefault="00CA1858" w:rsidP="00416319">
            <w:pPr>
              <w:contextualSpacing/>
              <w:jc w:val="center"/>
              <w:rPr>
                <w:del w:id="126" w:author="Sathish" w:date="2020-07-09T19:42:00Z"/>
                <w:rFonts w:ascii="Times New Roman" w:hAnsi="Times New Roman" w:cs="Times New Roman"/>
              </w:rPr>
            </w:pPr>
            <w:del w:id="12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950 (13.1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1879C884" w14:textId="77777777" w:rsidR="00CA1858" w:rsidRPr="00651FD8" w:rsidDel="00C8538D" w:rsidRDefault="00CA1858" w:rsidP="00416319">
            <w:pPr>
              <w:contextualSpacing/>
              <w:jc w:val="center"/>
              <w:rPr>
                <w:del w:id="128" w:author="Sathish" w:date="2020-07-09T19:42:00Z"/>
                <w:rFonts w:ascii="Times New Roman" w:hAnsi="Times New Roman" w:cs="Times New Roman"/>
              </w:rPr>
            </w:pPr>
          </w:p>
          <w:p w14:paraId="130E356A" w14:textId="77777777" w:rsidR="00CA1858" w:rsidRPr="00651FD8" w:rsidDel="00C8538D" w:rsidRDefault="00CA1858" w:rsidP="00416319">
            <w:pPr>
              <w:contextualSpacing/>
              <w:jc w:val="center"/>
              <w:rPr>
                <w:del w:id="129" w:author="Sathish" w:date="2020-07-09T19:42:00Z"/>
                <w:rFonts w:ascii="Times New Roman" w:hAnsi="Times New Roman" w:cs="Times New Roman"/>
              </w:rPr>
            </w:pPr>
            <w:del w:id="13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39 (24.3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2323E599" w14:textId="77777777" w:rsidR="00CA1858" w:rsidRPr="00651FD8" w:rsidDel="00C8538D" w:rsidRDefault="00CA1858" w:rsidP="00416319">
            <w:pPr>
              <w:contextualSpacing/>
              <w:jc w:val="center"/>
              <w:rPr>
                <w:del w:id="131" w:author="Sathish" w:date="2020-07-09T19:42:00Z"/>
                <w:rFonts w:ascii="Times New Roman" w:hAnsi="Times New Roman" w:cs="Times New Roman"/>
              </w:rPr>
            </w:pPr>
          </w:p>
          <w:p w14:paraId="332BDA00" w14:textId="77777777" w:rsidR="00CA1858" w:rsidRPr="00651FD8" w:rsidDel="00C8538D" w:rsidRDefault="00CA1858" w:rsidP="00416319">
            <w:pPr>
              <w:contextualSpacing/>
              <w:jc w:val="center"/>
              <w:rPr>
                <w:del w:id="132" w:author="Sathish" w:date="2020-07-09T19:42:00Z"/>
                <w:rFonts w:ascii="Times New Roman" w:hAnsi="Times New Roman" w:cs="Times New Roman"/>
              </w:rPr>
            </w:pPr>
            <w:del w:id="133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74.7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4570D6A" w14:textId="77777777" w:rsidR="00CA1858" w:rsidRPr="00651FD8" w:rsidDel="00C8538D" w:rsidRDefault="00CA1858" w:rsidP="00416319">
            <w:pPr>
              <w:contextualSpacing/>
              <w:jc w:val="center"/>
              <w:rPr>
                <w:del w:id="134" w:author="Sathish" w:date="2020-07-09T19:42:00Z"/>
                <w:rFonts w:ascii="Times New Roman" w:hAnsi="Times New Roman" w:cs="Times New Roman"/>
              </w:rPr>
            </w:pPr>
          </w:p>
          <w:p w14:paraId="0AAA6611" w14:textId="77777777" w:rsidR="00CA1858" w:rsidRPr="00651FD8" w:rsidDel="00C8538D" w:rsidRDefault="00CA1858" w:rsidP="00416319">
            <w:pPr>
              <w:contextualSpacing/>
              <w:jc w:val="center"/>
              <w:rPr>
                <w:del w:id="135" w:author="Sathish" w:date="2020-07-09T19:42:00Z"/>
                <w:rFonts w:ascii="Times New Roman" w:hAnsi="Times New Roman" w:cs="Times New Roman"/>
              </w:rPr>
            </w:pPr>
            <w:del w:id="13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8538D" w14:paraId="6B135F84" w14:textId="77777777" w:rsidTr="00416319">
        <w:trPr>
          <w:del w:id="137" w:author="Sathish" w:date="2020-07-09T19:42:00Z"/>
        </w:trPr>
        <w:tc>
          <w:tcPr>
            <w:tcW w:w="1504" w:type="dxa"/>
            <w:tcBorders>
              <w:top w:val="nil"/>
              <w:bottom w:val="nil"/>
            </w:tcBorders>
          </w:tcPr>
          <w:p w14:paraId="7898030E" w14:textId="77777777" w:rsidR="00CA1858" w:rsidRPr="00651FD8" w:rsidDel="00C8538D" w:rsidRDefault="00CA1858" w:rsidP="00416319">
            <w:pPr>
              <w:rPr>
                <w:del w:id="138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7ABA24F9" w14:textId="77777777" w:rsidR="00CA1858" w:rsidRPr="00651FD8" w:rsidDel="00C8538D" w:rsidRDefault="00CA1858" w:rsidP="00416319">
            <w:pPr>
              <w:contextualSpacing/>
              <w:rPr>
                <w:del w:id="139" w:author="Sathish" w:date="2020-07-09T19:42:00Z"/>
                <w:rFonts w:ascii="Times New Roman" w:hAnsi="Times New Roman" w:cs="Times New Roman"/>
              </w:rPr>
            </w:pPr>
            <w:del w:id="14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A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2294C15" w14:textId="77777777" w:rsidR="00CA1858" w:rsidRPr="00651FD8" w:rsidDel="00C8538D" w:rsidRDefault="00CA1858" w:rsidP="00416319">
            <w:pPr>
              <w:contextualSpacing/>
              <w:jc w:val="center"/>
              <w:rPr>
                <w:del w:id="141" w:author="Sathish" w:date="2020-07-09T19:42:00Z"/>
                <w:rFonts w:ascii="Times New Roman" w:hAnsi="Times New Roman" w:cs="Times New Roman"/>
              </w:rPr>
            </w:pPr>
            <w:del w:id="142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2,162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1558A390" w14:textId="77777777" w:rsidR="00CA1858" w:rsidRPr="00651FD8" w:rsidDel="00C8538D" w:rsidRDefault="00CA1858" w:rsidP="00416319">
            <w:pPr>
              <w:contextualSpacing/>
              <w:jc w:val="center"/>
              <w:rPr>
                <w:del w:id="143" w:author="Sathish" w:date="2020-07-09T19:42:00Z"/>
                <w:rFonts w:ascii="Times New Roman" w:hAnsi="Times New Roman" w:cs="Times New Roman"/>
              </w:rPr>
            </w:pPr>
            <w:del w:id="14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,756 (24.2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04878E4D" w14:textId="77777777" w:rsidR="00CA1858" w:rsidRPr="00651FD8" w:rsidDel="00C8538D" w:rsidRDefault="00CA1858" w:rsidP="00416319">
            <w:pPr>
              <w:contextualSpacing/>
              <w:jc w:val="center"/>
              <w:rPr>
                <w:del w:id="145" w:author="Sathish" w:date="2020-07-09T19:42:00Z"/>
                <w:rFonts w:ascii="Times New Roman" w:hAnsi="Times New Roman" w:cs="Times New Roman"/>
              </w:rPr>
            </w:pPr>
            <w:del w:id="14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06 (29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F6AE248" w14:textId="77777777" w:rsidR="00CA1858" w:rsidRPr="00651FD8" w:rsidDel="00C8538D" w:rsidRDefault="00CA1858" w:rsidP="00416319">
            <w:pPr>
              <w:contextualSpacing/>
              <w:jc w:val="center"/>
              <w:rPr>
                <w:del w:id="147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277DAD8" w14:textId="77777777" w:rsidR="00CA1858" w:rsidRPr="00651FD8" w:rsidDel="00C8538D" w:rsidRDefault="00CA1858" w:rsidP="00416319">
            <w:pPr>
              <w:contextualSpacing/>
              <w:jc w:val="center"/>
              <w:rPr>
                <w:del w:id="148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6F528587" w14:textId="77777777" w:rsidTr="00416319">
        <w:trPr>
          <w:del w:id="149" w:author="Sathish" w:date="2020-07-09T19:42:00Z"/>
        </w:trPr>
        <w:tc>
          <w:tcPr>
            <w:tcW w:w="1504" w:type="dxa"/>
            <w:tcBorders>
              <w:top w:val="nil"/>
              <w:bottom w:val="nil"/>
            </w:tcBorders>
          </w:tcPr>
          <w:p w14:paraId="61443CFE" w14:textId="77777777" w:rsidR="00CA1858" w:rsidRPr="00651FD8" w:rsidDel="00C8538D" w:rsidRDefault="00CA1858" w:rsidP="00416319">
            <w:pPr>
              <w:rPr>
                <w:del w:id="150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11E4C7CC" w14:textId="77777777" w:rsidR="00CA1858" w:rsidRPr="00651FD8" w:rsidDel="00C8538D" w:rsidRDefault="00CA1858" w:rsidP="00416319">
            <w:pPr>
              <w:contextualSpacing/>
              <w:rPr>
                <w:del w:id="151" w:author="Sathish" w:date="2020-07-09T19:42:00Z"/>
                <w:rFonts w:ascii="Times New Roman" w:hAnsi="Times New Roman" w:cs="Times New Roman"/>
              </w:rPr>
            </w:pPr>
            <w:del w:id="152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O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10D1A9B0" w14:textId="77777777" w:rsidR="00CA1858" w:rsidRPr="00651FD8" w:rsidDel="00C8538D" w:rsidRDefault="00CA1858" w:rsidP="00416319">
            <w:pPr>
              <w:contextualSpacing/>
              <w:jc w:val="center"/>
              <w:rPr>
                <w:del w:id="153" w:author="Sathish" w:date="2020-07-09T19:42:00Z"/>
                <w:rFonts w:ascii="Times New Roman" w:hAnsi="Times New Roman" w:cs="Times New Roman"/>
              </w:rPr>
            </w:pPr>
            <w:del w:id="15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029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566790D7" w14:textId="77777777" w:rsidR="00CA1858" w:rsidRPr="00651FD8" w:rsidDel="00C8538D" w:rsidRDefault="00CA1858" w:rsidP="00416319">
            <w:pPr>
              <w:contextualSpacing/>
              <w:jc w:val="center"/>
              <w:rPr>
                <w:del w:id="155" w:author="Sathish" w:date="2020-07-09T19:42:00Z"/>
                <w:rFonts w:ascii="Times New Roman" w:hAnsi="Times New Roman" w:cs="Times New Roman"/>
              </w:rPr>
            </w:pPr>
            <w:del w:id="15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2,598 (35.8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5E2C6205" w14:textId="77777777" w:rsidR="00CA1858" w:rsidRPr="00651FD8" w:rsidDel="00C8538D" w:rsidRDefault="00CA1858" w:rsidP="00416319">
            <w:pPr>
              <w:contextualSpacing/>
              <w:jc w:val="center"/>
              <w:rPr>
                <w:del w:id="157" w:author="Sathish" w:date="2020-07-09T19:42:00Z"/>
                <w:rFonts w:ascii="Times New Roman" w:hAnsi="Times New Roman" w:cs="Times New Roman"/>
              </w:rPr>
            </w:pPr>
            <w:del w:id="15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31 (30.8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7B93274" w14:textId="77777777" w:rsidR="00CA1858" w:rsidRPr="00651FD8" w:rsidDel="00C8538D" w:rsidRDefault="00CA1858" w:rsidP="00416319">
            <w:pPr>
              <w:contextualSpacing/>
              <w:jc w:val="center"/>
              <w:rPr>
                <w:del w:id="159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6D187C6" w14:textId="77777777" w:rsidR="00CA1858" w:rsidRPr="00651FD8" w:rsidDel="00C8538D" w:rsidRDefault="00CA1858" w:rsidP="00416319">
            <w:pPr>
              <w:contextualSpacing/>
              <w:jc w:val="center"/>
              <w:rPr>
                <w:del w:id="160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116E1163" w14:textId="77777777" w:rsidTr="00416319">
        <w:trPr>
          <w:del w:id="161" w:author="Sathish" w:date="2020-07-09T19:42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4BD97AA3" w14:textId="77777777" w:rsidR="00CA1858" w:rsidRPr="00651FD8" w:rsidDel="00C8538D" w:rsidRDefault="00CA1858" w:rsidP="00416319">
            <w:pPr>
              <w:rPr>
                <w:del w:id="162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71429CF3" w14:textId="77777777" w:rsidR="00CA1858" w:rsidRPr="00651FD8" w:rsidDel="00C8538D" w:rsidRDefault="00CA1858" w:rsidP="00416319">
            <w:pPr>
              <w:contextualSpacing/>
              <w:rPr>
                <w:del w:id="163" w:author="Sathish" w:date="2020-07-09T19:42:00Z"/>
                <w:rFonts w:ascii="Times New Roman" w:hAnsi="Times New Roman" w:cs="Times New Roman"/>
              </w:rPr>
            </w:pPr>
            <w:del w:id="16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&lt; O level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238BF909" w14:textId="77777777" w:rsidR="00CA1858" w:rsidRPr="00651FD8" w:rsidDel="00C8538D" w:rsidRDefault="00CA1858" w:rsidP="00416319">
            <w:pPr>
              <w:contextualSpacing/>
              <w:jc w:val="center"/>
              <w:rPr>
                <w:del w:id="165" w:author="Sathish" w:date="2020-07-09T19:42:00Z"/>
                <w:rFonts w:ascii="Times New Roman" w:hAnsi="Times New Roman" w:cs="Times New Roman"/>
              </w:rPr>
            </w:pPr>
            <w:del w:id="16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2,18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4BDD9154" w14:textId="77777777" w:rsidR="00CA1858" w:rsidRPr="00651FD8" w:rsidDel="00C8538D" w:rsidRDefault="00CA1858" w:rsidP="00416319">
            <w:pPr>
              <w:contextualSpacing/>
              <w:jc w:val="center"/>
              <w:rPr>
                <w:del w:id="167" w:author="Sathish" w:date="2020-07-09T19:42:00Z"/>
                <w:rFonts w:ascii="Times New Roman" w:hAnsi="Times New Roman" w:cs="Times New Roman"/>
              </w:rPr>
            </w:pPr>
            <w:del w:id="16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,958 (26.9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0E1D332A" w14:textId="77777777" w:rsidR="00CA1858" w:rsidRPr="00651FD8" w:rsidDel="00C8538D" w:rsidRDefault="00CA1858" w:rsidP="00416319">
            <w:pPr>
              <w:contextualSpacing/>
              <w:jc w:val="center"/>
              <w:rPr>
                <w:del w:id="169" w:author="Sathish" w:date="2020-07-09T19:42:00Z"/>
                <w:rFonts w:ascii="Times New Roman" w:hAnsi="Times New Roman" w:cs="Times New Roman"/>
              </w:rPr>
            </w:pPr>
            <w:del w:id="17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222 (15.9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1140781A" w14:textId="77777777" w:rsidR="00CA1858" w:rsidRPr="00651FD8" w:rsidDel="00C8538D" w:rsidRDefault="00CA1858" w:rsidP="00416319">
            <w:pPr>
              <w:contextualSpacing/>
              <w:jc w:val="center"/>
              <w:rPr>
                <w:del w:id="171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714C2681" w14:textId="77777777" w:rsidR="00CA1858" w:rsidRPr="00651FD8" w:rsidDel="00C8538D" w:rsidRDefault="00CA1858" w:rsidP="00416319">
            <w:pPr>
              <w:contextualSpacing/>
              <w:jc w:val="center"/>
              <w:rPr>
                <w:del w:id="172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244ECAEA" w14:textId="77777777" w:rsidTr="00416319">
        <w:trPr>
          <w:del w:id="173" w:author="Sathish" w:date="2020-07-09T19:42:00Z"/>
        </w:trPr>
        <w:tc>
          <w:tcPr>
            <w:tcW w:w="1504" w:type="dxa"/>
            <w:tcBorders>
              <w:bottom w:val="nil"/>
            </w:tcBorders>
          </w:tcPr>
          <w:p w14:paraId="469DB372" w14:textId="77777777" w:rsidR="00CA1858" w:rsidRPr="00651FD8" w:rsidDel="00C8538D" w:rsidRDefault="00CA1858" w:rsidP="00416319">
            <w:pPr>
              <w:rPr>
                <w:del w:id="174" w:author="Sathish" w:date="2020-07-09T19:42:00Z"/>
                <w:rFonts w:ascii="Times New Roman" w:hAnsi="Times New Roman" w:cs="Times New Roman"/>
              </w:rPr>
            </w:pPr>
            <w:del w:id="175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Parental social class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2AF9E3E6" w14:textId="77777777" w:rsidR="00CA1858" w:rsidRPr="00651FD8" w:rsidDel="00C8538D" w:rsidRDefault="00CA1858" w:rsidP="00416319">
            <w:pPr>
              <w:rPr>
                <w:del w:id="176" w:author="Sathish" w:date="2020-07-09T19:42:00Z"/>
                <w:rFonts w:ascii="Times New Roman" w:hAnsi="Times New Roman" w:cs="Times New Roman"/>
              </w:rPr>
            </w:pPr>
          </w:p>
          <w:p w14:paraId="4FA8ACF8" w14:textId="77777777" w:rsidR="00CA1858" w:rsidRPr="00651FD8" w:rsidDel="00C8538D" w:rsidRDefault="00CA1858" w:rsidP="00416319">
            <w:pPr>
              <w:rPr>
                <w:del w:id="177" w:author="Sathish" w:date="2020-07-09T19:42:00Z"/>
                <w:rFonts w:ascii="Times New Roman" w:hAnsi="Times New Roman" w:cs="Times New Roman"/>
              </w:rPr>
            </w:pPr>
            <w:del w:id="17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Professional/managerial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15008BB3" w14:textId="77777777" w:rsidR="00CA1858" w:rsidRPr="00651FD8" w:rsidDel="00C8538D" w:rsidRDefault="00CA1858" w:rsidP="00416319">
            <w:pPr>
              <w:jc w:val="center"/>
              <w:rPr>
                <w:del w:id="179" w:author="Sathish" w:date="2020-07-09T19:42:00Z"/>
                <w:rFonts w:ascii="Times New Roman" w:hAnsi="Times New Roman" w:cs="Times New Roman"/>
              </w:rPr>
            </w:pPr>
          </w:p>
          <w:p w14:paraId="50FC1131" w14:textId="77777777" w:rsidR="00CA1858" w:rsidRPr="00651FD8" w:rsidDel="00C8538D" w:rsidRDefault="00CA1858" w:rsidP="00416319">
            <w:pPr>
              <w:jc w:val="center"/>
              <w:rPr>
                <w:del w:id="180" w:author="Sathish" w:date="2020-07-09T19:42:00Z"/>
                <w:rFonts w:ascii="Times New Roman" w:hAnsi="Times New Roman" w:cs="Times New Roman"/>
              </w:rPr>
            </w:pPr>
            <w:del w:id="18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,761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712C635C" w14:textId="77777777" w:rsidR="00CA1858" w:rsidRPr="00651FD8" w:rsidDel="00C8538D" w:rsidRDefault="00CA1858" w:rsidP="00416319">
            <w:pPr>
              <w:jc w:val="center"/>
              <w:rPr>
                <w:del w:id="182" w:author="Sathish" w:date="2020-07-09T19:42:00Z"/>
                <w:rFonts w:ascii="Times New Roman" w:hAnsi="Times New Roman" w:cs="Times New Roman"/>
              </w:rPr>
            </w:pPr>
          </w:p>
          <w:p w14:paraId="4EECA31A" w14:textId="77777777" w:rsidR="00CA1858" w:rsidRPr="00651FD8" w:rsidDel="00C8538D" w:rsidRDefault="00CA1858" w:rsidP="00416319">
            <w:pPr>
              <w:jc w:val="center"/>
              <w:rPr>
                <w:del w:id="183" w:author="Sathish" w:date="2020-07-09T19:42:00Z"/>
                <w:rFonts w:ascii="Times New Roman" w:hAnsi="Times New Roman" w:cs="Times New Roman"/>
              </w:rPr>
            </w:pPr>
            <w:del w:id="18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856 (56.5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6739FED3" w14:textId="77777777" w:rsidR="00CA1858" w:rsidRPr="00651FD8" w:rsidDel="00C8538D" w:rsidRDefault="00CA1858" w:rsidP="00416319">
            <w:pPr>
              <w:jc w:val="center"/>
              <w:rPr>
                <w:del w:id="185" w:author="Sathish" w:date="2020-07-09T19:42:00Z"/>
                <w:rFonts w:ascii="Times New Roman" w:hAnsi="Times New Roman" w:cs="Times New Roman"/>
              </w:rPr>
            </w:pPr>
          </w:p>
          <w:p w14:paraId="36F1D173" w14:textId="77777777" w:rsidR="00CA1858" w:rsidRPr="00651FD8" w:rsidDel="00C8538D" w:rsidRDefault="00CA1858" w:rsidP="00416319">
            <w:pPr>
              <w:jc w:val="center"/>
              <w:rPr>
                <w:del w:id="186" w:author="Sathish" w:date="2020-07-09T19:42:00Z"/>
                <w:rFonts w:ascii="Times New Roman" w:hAnsi="Times New Roman" w:cs="Times New Roman"/>
              </w:rPr>
            </w:pPr>
            <w:del w:id="18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905 (67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75FCF8B9" w14:textId="77777777" w:rsidR="00CA1858" w:rsidRPr="00651FD8" w:rsidDel="00C8538D" w:rsidRDefault="00CA1858" w:rsidP="00416319">
            <w:pPr>
              <w:jc w:val="center"/>
              <w:rPr>
                <w:del w:id="188" w:author="Sathish" w:date="2020-07-09T19:42:00Z"/>
                <w:rFonts w:ascii="Times New Roman" w:hAnsi="Times New Roman" w:cs="Times New Roman"/>
              </w:rPr>
            </w:pPr>
          </w:p>
          <w:p w14:paraId="04DECA25" w14:textId="77777777" w:rsidR="00CA1858" w:rsidRPr="00651FD8" w:rsidDel="00C8538D" w:rsidRDefault="00CA1858" w:rsidP="00416319">
            <w:pPr>
              <w:jc w:val="center"/>
              <w:rPr>
                <w:del w:id="189" w:author="Sathish" w:date="2020-07-09T19:42:00Z"/>
                <w:rFonts w:ascii="Times New Roman" w:hAnsi="Times New Roman" w:cs="Times New Roman"/>
              </w:rPr>
            </w:pPr>
            <w:del w:id="19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55.2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1FDA782" w14:textId="77777777" w:rsidR="00CA1858" w:rsidRPr="00651FD8" w:rsidDel="00C8538D" w:rsidRDefault="00CA1858" w:rsidP="00416319">
            <w:pPr>
              <w:jc w:val="center"/>
              <w:rPr>
                <w:del w:id="191" w:author="Sathish" w:date="2020-07-09T19:42:00Z"/>
                <w:rFonts w:ascii="Times New Roman" w:hAnsi="Times New Roman" w:cs="Times New Roman"/>
              </w:rPr>
            </w:pPr>
          </w:p>
          <w:p w14:paraId="2B101DAA" w14:textId="77777777" w:rsidR="00CA1858" w:rsidRPr="00651FD8" w:rsidDel="00C8538D" w:rsidRDefault="00CA1858" w:rsidP="00416319">
            <w:pPr>
              <w:jc w:val="center"/>
              <w:rPr>
                <w:del w:id="192" w:author="Sathish" w:date="2020-07-09T19:42:00Z"/>
                <w:rFonts w:ascii="Times New Roman" w:hAnsi="Times New Roman" w:cs="Times New Roman"/>
              </w:rPr>
            </w:pPr>
            <w:del w:id="193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C8538D" w14:paraId="5F58DAA2" w14:textId="77777777" w:rsidTr="00416319">
        <w:trPr>
          <w:del w:id="194" w:author="Sathish" w:date="2020-07-09T19:42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7DCB49C5" w14:textId="77777777" w:rsidR="00CA1858" w:rsidRPr="00651FD8" w:rsidDel="00C8538D" w:rsidRDefault="00CA1858" w:rsidP="00416319">
            <w:pPr>
              <w:rPr>
                <w:del w:id="195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7ADA17CE" w14:textId="77777777" w:rsidR="00CA1858" w:rsidRPr="00651FD8" w:rsidDel="00C8538D" w:rsidRDefault="00CA1858" w:rsidP="00416319">
            <w:pPr>
              <w:rPr>
                <w:del w:id="196" w:author="Sathish" w:date="2020-07-09T19:42:00Z"/>
                <w:rFonts w:ascii="Times New Roman" w:hAnsi="Times New Roman" w:cs="Times New Roman"/>
              </w:rPr>
            </w:pPr>
            <w:del w:id="19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other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1BD022D0" w14:textId="77777777" w:rsidR="00CA1858" w:rsidRPr="00651FD8" w:rsidDel="00C8538D" w:rsidRDefault="00CA1858" w:rsidP="00416319">
            <w:pPr>
              <w:jc w:val="center"/>
              <w:rPr>
                <w:del w:id="198" w:author="Sathish" w:date="2020-07-09T19:42:00Z"/>
                <w:rFonts w:ascii="Times New Roman" w:hAnsi="Times New Roman" w:cs="Times New Roman"/>
              </w:rPr>
            </w:pPr>
            <w:del w:id="199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,413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1AD44B79" w14:textId="77777777" w:rsidR="00CA1858" w:rsidRPr="00651FD8" w:rsidDel="00C8538D" w:rsidRDefault="00CA1858" w:rsidP="00416319">
            <w:pPr>
              <w:jc w:val="center"/>
              <w:rPr>
                <w:del w:id="200" w:author="Sathish" w:date="2020-07-09T19:42:00Z"/>
                <w:rFonts w:ascii="Times New Roman" w:hAnsi="Times New Roman" w:cs="Times New Roman"/>
              </w:rPr>
            </w:pPr>
            <w:del w:id="20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2,975 (43.5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5D60267D" w14:textId="77777777" w:rsidR="00CA1858" w:rsidRPr="00651FD8" w:rsidDel="00C8538D" w:rsidRDefault="00CA1858" w:rsidP="00416319">
            <w:pPr>
              <w:jc w:val="center"/>
              <w:rPr>
                <w:del w:id="202" w:author="Sathish" w:date="2020-07-09T19:42:00Z"/>
                <w:rFonts w:ascii="Times New Roman" w:hAnsi="Times New Roman" w:cs="Times New Roman"/>
              </w:rPr>
            </w:pPr>
            <w:del w:id="203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438 (32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4CB178D4" w14:textId="77777777" w:rsidR="00CA1858" w:rsidRPr="00651FD8" w:rsidDel="00C8538D" w:rsidRDefault="00CA1858" w:rsidP="00416319">
            <w:pPr>
              <w:jc w:val="center"/>
              <w:rPr>
                <w:del w:id="204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4F753AAD" w14:textId="77777777" w:rsidR="00CA1858" w:rsidRPr="00651FD8" w:rsidDel="00C8538D" w:rsidRDefault="00CA1858" w:rsidP="00416319">
            <w:pPr>
              <w:jc w:val="center"/>
              <w:rPr>
                <w:del w:id="205" w:author="Sathish" w:date="2020-07-09T19:42:00Z"/>
                <w:rFonts w:ascii="Times New Roman" w:hAnsi="Times New Roman" w:cs="Times New Roman"/>
              </w:rPr>
            </w:pPr>
          </w:p>
        </w:tc>
      </w:tr>
      <w:tr w:rsidR="00CA1858" w:rsidRPr="00651FD8" w:rsidDel="00C8538D" w14:paraId="34D359CF" w14:textId="77777777" w:rsidTr="00416319">
        <w:trPr>
          <w:del w:id="206" w:author="Sathish" w:date="2020-07-09T19:42:00Z"/>
        </w:trPr>
        <w:tc>
          <w:tcPr>
            <w:tcW w:w="1504" w:type="dxa"/>
            <w:tcBorders>
              <w:bottom w:val="nil"/>
            </w:tcBorders>
          </w:tcPr>
          <w:p w14:paraId="6EC8663F" w14:textId="77777777" w:rsidR="00CA1858" w:rsidRPr="00651FD8" w:rsidDel="00C8538D" w:rsidRDefault="00CA1858" w:rsidP="00416319">
            <w:pPr>
              <w:rPr>
                <w:del w:id="207" w:author="Sathish" w:date="2020-07-09T19:42:00Z"/>
                <w:rFonts w:ascii="Times New Roman" w:hAnsi="Times New Roman" w:cs="Times New Roman"/>
              </w:rPr>
            </w:pPr>
            <w:del w:id="208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 xml:space="preserve">Child ethnicity 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19076039" w14:textId="77777777" w:rsidR="00CA1858" w:rsidRPr="00651FD8" w:rsidDel="00C8538D" w:rsidRDefault="00CA1858" w:rsidP="00416319">
            <w:pPr>
              <w:rPr>
                <w:del w:id="209" w:author="Sathish" w:date="2020-07-09T19:42:00Z"/>
                <w:rFonts w:ascii="Times New Roman" w:hAnsi="Times New Roman" w:cs="Times New Roman"/>
              </w:rPr>
            </w:pPr>
          </w:p>
          <w:p w14:paraId="4B031C62" w14:textId="77777777" w:rsidR="00CA1858" w:rsidRPr="00651FD8" w:rsidDel="00C8538D" w:rsidRDefault="00CA1858" w:rsidP="00416319">
            <w:pPr>
              <w:rPr>
                <w:del w:id="210" w:author="Sathish" w:date="2020-07-09T19:42:00Z"/>
                <w:rFonts w:ascii="Times New Roman" w:hAnsi="Times New Roman" w:cs="Times New Roman"/>
              </w:rPr>
            </w:pPr>
            <w:del w:id="211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Whit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5164C5D9" w14:textId="77777777" w:rsidR="00CA1858" w:rsidRPr="00651FD8" w:rsidDel="00C8538D" w:rsidRDefault="00CA1858" w:rsidP="00416319">
            <w:pPr>
              <w:jc w:val="center"/>
              <w:rPr>
                <w:del w:id="212" w:author="Sathish" w:date="2020-07-09T19:42:00Z"/>
                <w:rFonts w:ascii="Times New Roman" w:hAnsi="Times New Roman" w:cs="Times New Roman"/>
              </w:rPr>
            </w:pPr>
          </w:p>
          <w:p w14:paraId="22070567" w14:textId="77777777" w:rsidR="00CA1858" w:rsidRPr="00651FD8" w:rsidDel="00C8538D" w:rsidRDefault="00CA1858" w:rsidP="00416319">
            <w:pPr>
              <w:jc w:val="center"/>
              <w:rPr>
                <w:del w:id="213" w:author="Sathish" w:date="2020-07-09T19:42:00Z"/>
                <w:rFonts w:ascii="Times New Roman" w:hAnsi="Times New Roman" w:cs="Times New Roman"/>
              </w:rPr>
            </w:pPr>
            <w:del w:id="21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8,107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26705A8" w14:textId="77777777" w:rsidR="00CA1858" w:rsidRPr="00651FD8" w:rsidDel="00C8538D" w:rsidRDefault="00CA1858" w:rsidP="00416319">
            <w:pPr>
              <w:jc w:val="center"/>
              <w:rPr>
                <w:del w:id="215" w:author="Sathish" w:date="2020-07-09T19:42:00Z"/>
                <w:rFonts w:ascii="Times New Roman" w:hAnsi="Times New Roman" w:cs="Times New Roman"/>
              </w:rPr>
            </w:pPr>
          </w:p>
          <w:p w14:paraId="4550AB37" w14:textId="77777777" w:rsidR="00CA1858" w:rsidRPr="00651FD8" w:rsidDel="00C8538D" w:rsidRDefault="00CA1858" w:rsidP="00416319">
            <w:pPr>
              <w:jc w:val="center"/>
              <w:rPr>
                <w:del w:id="216" w:author="Sathish" w:date="2020-07-09T19:42:00Z"/>
                <w:rFonts w:ascii="Times New Roman" w:hAnsi="Times New Roman" w:cs="Times New Roman"/>
              </w:rPr>
            </w:pPr>
            <w:del w:id="217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6,785 (95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42C524C4" w14:textId="77777777" w:rsidR="00CA1858" w:rsidRPr="00651FD8" w:rsidDel="00C8538D" w:rsidRDefault="00CA1858" w:rsidP="00416319">
            <w:pPr>
              <w:jc w:val="center"/>
              <w:rPr>
                <w:del w:id="218" w:author="Sathish" w:date="2020-07-09T19:42:00Z"/>
                <w:rFonts w:ascii="Times New Roman" w:hAnsi="Times New Roman" w:cs="Times New Roman"/>
              </w:rPr>
            </w:pPr>
          </w:p>
          <w:p w14:paraId="20203E22" w14:textId="77777777" w:rsidR="00CA1858" w:rsidRPr="00651FD8" w:rsidDel="00C8538D" w:rsidRDefault="00CA1858" w:rsidP="00416319">
            <w:pPr>
              <w:jc w:val="center"/>
              <w:rPr>
                <w:del w:id="219" w:author="Sathish" w:date="2020-07-09T19:42:00Z"/>
                <w:rFonts w:ascii="Times New Roman" w:hAnsi="Times New Roman" w:cs="Times New Roman"/>
              </w:rPr>
            </w:pPr>
            <w:del w:id="22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,322 (96.0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0FFC6A68" w14:textId="77777777" w:rsidR="00CA1858" w:rsidRPr="00651FD8" w:rsidDel="00C8538D" w:rsidRDefault="00CA1858" w:rsidP="00416319">
            <w:pPr>
              <w:jc w:val="center"/>
              <w:rPr>
                <w:del w:id="221" w:author="Sathish" w:date="2020-07-09T19:42:00Z"/>
                <w:rFonts w:ascii="Times New Roman" w:hAnsi="Times New Roman" w:cs="Times New Roman"/>
              </w:rPr>
            </w:pPr>
          </w:p>
          <w:p w14:paraId="618AD944" w14:textId="77777777" w:rsidR="00CA1858" w:rsidRPr="00651FD8" w:rsidDel="00C8538D" w:rsidRDefault="00CA1858" w:rsidP="00416319">
            <w:pPr>
              <w:jc w:val="center"/>
              <w:rPr>
                <w:del w:id="222" w:author="Sathish" w:date="2020-07-09T19:42:00Z"/>
                <w:rFonts w:ascii="Times New Roman" w:hAnsi="Times New Roman" w:cs="Times New Roman"/>
              </w:rPr>
            </w:pPr>
            <w:del w:id="223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1.1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26BDFC77" w14:textId="77777777" w:rsidR="00CA1858" w:rsidRPr="00651FD8" w:rsidDel="00C8538D" w:rsidRDefault="00CA1858" w:rsidP="00416319">
            <w:pPr>
              <w:jc w:val="center"/>
              <w:rPr>
                <w:del w:id="224" w:author="Sathish" w:date="2020-07-09T19:42:00Z"/>
                <w:rFonts w:ascii="Times New Roman" w:hAnsi="Times New Roman" w:cs="Times New Roman"/>
              </w:rPr>
            </w:pPr>
          </w:p>
          <w:p w14:paraId="618B373F" w14:textId="77777777" w:rsidR="00CA1858" w:rsidRPr="00651FD8" w:rsidDel="00C8538D" w:rsidRDefault="00CA1858" w:rsidP="00416319">
            <w:pPr>
              <w:jc w:val="center"/>
              <w:rPr>
                <w:del w:id="225" w:author="Sathish" w:date="2020-07-09T19:42:00Z"/>
                <w:rFonts w:ascii="Times New Roman" w:hAnsi="Times New Roman" w:cs="Times New Roman"/>
              </w:rPr>
            </w:pPr>
            <w:del w:id="22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0.284</w:delText>
              </w:r>
            </w:del>
          </w:p>
        </w:tc>
      </w:tr>
      <w:tr w:rsidR="00CA1858" w:rsidRPr="00651FD8" w:rsidDel="00C8538D" w14:paraId="2EA92038" w14:textId="77777777" w:rsidTr="00416319">
        <w:trPr>
          <w:del w:id="227" w:author="Sathish" w:date="2020-07-09T19:42:00Z"/>
        </w:trPr>
        <w:tc>
          <w:tcPr>
            <w:tcW w:w="1504" w:type="dxa"/>
            <w:tcBorders>
              <w:top w:val="nil"/>
            </w:tcBorders>
          </w:tcPr>
          <w:p w14:paraId="2B291F96" w14:textId="77777777" w:rsidR="00CA1858" w:rsidRPr="00651FD8" w:rsidDel="00C8538D" w:rsidRDefault="00CA1858" w:rsidP="00416319">
            <w:pPr>
              <w:rPr>
                <w:del w:id="228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63AD789C" w14:textId="77777777" w:rsidR="00CA1858" w:rsidRPr="00651FD8" w:rsidDel="00C8538D" w:rsidRDefault="00CA1858" w:rsidP="00416319">
            <w:pPr>
              <w:rPr>
                <w:del w:id="229" w:author="Sathish" w:date="2020-07-09T19:42:00Z"/>
                <w:rFonts w:ascii="Times New Roman" w:hAnsi="Times New Roman" w:cs="Times New Roman"/>
              </w:rPr>
            </w:pPr>
            <w:del w:id="230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Non-white</w:delText>
              </w:r>
            </w:del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10F8DE94" w14:textId="77777777" w:rsidR="00CA1858" w:rsidRPr="00651FD8" w:rsidDel="00C8538D" w:rsidRDefault="00CA1858" w:rsidP="00416319">
            <w:pPr>
              <w:jc w:val="center"/>
              <w:rPr>
                <w:del w:id="231" w:author="Sathish" w:date="2020-07-09T19:42:00Z"/>
                <w:rFonts w:ascii="Times New Roman" w:hAnsi="Times New Roman" w:cs="Times New Roman"/>
              </w:rPr>
            </w:pPr>
            <w:del w:id="232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86</w:delText>
              </w:r>
            </w:del>
          </w:p>
        </w:tc>
        <w:tc>
          <w:tcPr>
            <w:tcW w:w="1733" w:type="dxa"/>
            <w:tcBorders>
              <w:top w:val="nil"/>
            </w:tcBorders>
            <w:vAlign w:val="center"/>
          </w:tcPr>
          <w:p w14:paraId="367F8871" w14:textId="77777777" w:rsidR="00CA1858" w:rsidRPr="00651FD8" w:rsidDel="00C8538D" w:rsidRDefault="00CA1858" w:rsidP="00416319">
            <w:pPr>
              <w:jc w:val="center"/>
              <w:rPr>
                <w:del w:id="233" w:author="Sathish" w:date="2020-07-09T19:42:00Z"/>
                <w:rFonts w:ascii="Times New Roman" w:hAnsi="Times New Roman" w:cs="Times New Roman"/>
              </w:rPr>
            </w:pPr>
            <w:del w:id="234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331 (4.6%)</w:delText>
              </w:r>
            </w:del>
          </w:p>
        </w:tc>
        <w:tc>
          <w:tcPr>
            <w:tcW w:w="1986" w:type="dxa"/>
            <w:tcBorders>
              <w:top w:val="nil"/>
            </w:tcBorders>
            <w:vAlign w:val="center"/>
          </w:tcPr>
          <w:p w14:paraId="55A22520" w14:textId="77777777" w:rsidR="00CA1858" w:rsidRPr="00651FD8" w:rsidDel="00C8538D" w:rsidRDefault="00CA1858" w:rsidP="00416319">
            <w:pPr>
              <w:jc w:val="center"/>
              <w:rPr>
                <w:del w:id="235" w:author="Sathish" w:date="2020-07-09T19:42:00Z"/>
                <w:rFonts w:ascii="Times New Roman" w:hAnsi="Times New Roman" w:cs="Times New Roman"/>
              </w:rPr>
            </w:pPr>
            <w:del w:id="236" w:author="Sathish" w:date="2020-07-09T19:42:00Z">
              <w:r w:rsidRPr="00651FD8" w:rsidDel="00C8538D">
                <w:rPr>
                  <w:rFonts w:ascii="Times New Roman" w:hAnsi="Times New Roman" w:cs="Times New Roman"/>
                </w:rPr>
                <w:delText>55 (4.0%)</w:delText>
              </w:r>
            </w:del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487720CE" w14:textId="77777777" w:rsidR="00CA1858" w:rsidRPr="00651FD8" w:rsidDel="00C8538D" w:rsidRDefault="00CA1858" w:rsidP="00416319">
            <w:pPr>
              <w:jc w:val="center"/>
              <w:rPr>
                <w:del w:id="237" w:author="Sathish" w:date="2020-07-09T19:42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1D32530F" w14:textId="77777777" w:rsidR="00CA1858" w:rsidRPr="00651FD8" w:rsidDel="00C8538D" w:rsidRDefault="00CA1858" w:rsidP="00416319">
            <w:pPr>
              <w:jc w:val="center"/>
              <w:rPr>
                <w:del w:id="238" w:author="Sathish" w:date="2020-07-09T19:42:00Z"/>
                <w:rFonts w:ascii="Times New Roman" w:hAnsi="Times New Roman" w:cs="Times New Roman"/>
              </w:rPr>
            </w:pPr>
          </w:p>
        </w:tc>
      </w:tr>
    </w:tbl>
    <w:p w14:paraId="2945DFE8" w14:textId="77777777" w:rsidR="00CA1858" w:rsidRPr="00651FD8" w:rsidDel="00C8538D" w:rsidRDefault="00CA1858" w:rsidP="00CA1858">
      <w:pPr>
        <w:spacing w:line="240" w:lineRule="auto"/>
        <w:rPr>
          <w:del w:id="239" w:author="Sathish" w:date="2020-07-09T19:42:00Z"/>
          <w:rFonts w:ascii="Times New Roman" w:hAnsi="Times New Roman" w:cs="Times New Roman"/>
        </w:rPr>
      </w:pPr>
    </w:p>
    <w:p w14:paraId="78AB9FC5" w14:textId="77777777" w:rsidR="00CA1858" w:rsidRPr="00651FD8" w:rsidDel="00C8538D" w:rsidRDefault="00CA1858" w:rsidP="00CA1858">
      <w:pPr>
        <w:spacing w:line="240" w:lineRule="auto"/>
        <w:rPr>
          <w:del w:id="240" w:author="Sathish" w:date="2020-07-09T19:42:00Z"/>
          <w:rFonts w:ascii="Times New Roman" w:hAnsi="Times New Roman" w:cs="Times New Roman"/>
          <w:i/>
        </w:rPr>
      </w:pPr>
      <w:del w:id="241" w:author="Sathish" w:date="2020-07-09T19:42:00Z">
        <w:r w:rsidRPr="00651FD8" w:rsidDel="00C8538D">
          <w:rPr>
            <w:rFonts w:ascii="Times New Roman" w:hAnsi="Times New Roman" w:cs="Times New Roman"/>
            <w:i/>
            <w:vertAlign w:val="superscript"/>
          </w:rPr>
          <w:delText>a</w:delText>
        </w:r>
        <w:r w:rsidRPr="00651FD8" w:rsidDel="00C8538D">
          <w:rPr>
            <w:rFonts w:ascii="Times New Roman" w:hAnsi="Times New Roman" w:cs="Times New Roman"/>
            <w:i/>
          </w:rPr>
          <w:delText xml:space="preserve"> Includes those who were sent but did not return the internet use questionnaire, and those who returned the questionnaire but did not have complete data on the exposures of interest </w:delText>
        </w:r>
      </w:del>
    </w:p>
    <w:p w14:paraId="6B1D3642" w14:textId="77777777" w:rsidR="00EE0E16" w:rsidRPr="00651FD8" w:rsidDel="00C8538D" w:rsidRDefault="00EE0E16" w:rsidP="00CA1858">
      <w:pPr>
        <w:spacing w:line="240" w:lineRule="auto"/>
        <w:rPr>
          <w:del w:id="242" w:author="Sathish" w:date="2020-07-09T19:42:00Z"/>
          <w:rFonts w:ascii="Times New Roman" w:hAnsi="Times New Roman" w:cs="Times New Roman"/>
          <w:i/>
        </w:rPr>
      </w:pPr>
    </w:p>
    <w:p w14:paraId="5AB77F2E" w14:textId="77777777" w:rsidR="00EE0E16" w:rsidRPr="00651FD8" w:rsidDel="00C8538D" w:rsidRDefault="00EE0E16" w:rsidP="00CA1858">
      <w:pPr>
        <w:spacing w:line="240" w:lineRule="auto"/>
        <w:rPr>
          <w:del w:id="243" w:author="Sathish" w:date="2020-07-09T19:42:00Z"/>
          <w:rFonts w:ascii="Times New Roman" w:hAnsi="Times New Roman" w:cs="Times New Roman"/>
          <w:i/>
        </w:rPr>
      </w:pPr>
    </w:p>
    <w:p w14:paraId="4C96F5A1" w14:textId="77777777" w:rsidR="00EE0E16" w:rsidRPr="00651FD8" w:rsidDel="00C8538D" w:rsidRDefault="00EE0E16" w:rsidP="00CA1858">
      <w:pPr>
        <w:spacing w:line="240" w:lineRule="auto"/>
        <w:rPr>
          <w:del w:id="244" w:author="Sathish" w:date="2020-07-09T19:42:00Z"/>
          <w:rFonts w:ascii="Times New Roman" w:hAnsi="Times New Roman" w:cs="Times New Roman"/>
          <w:i/>
        </w:rPr>
      </w:pPr>
    </w:p>
    <w:p w14:paraId="565A0D3C" w14:textId="77777777" w:rsidR="00EE0E16" w:rsidRPr="00EE0E16" w:rsidDel="00C8538D" w:rsidRDefault="00EE0E16" w:rsidP="00EE0E16">
      <w:pPr>
        <w:rPr>
          <w:del w:id="245" w:author="Sathish" w:date="2020-07-09T19:42:00Z"/>
          <w:rFonts w:ascii="Times New Roman" w:eastAsia="Times New Roman" w:hAnsi="Times New Roman" w:cs="Times New Roman"/>
        </w:rPr>
      </w:pPr>
    </w:p>
    <w:p w14:paraId="57BA9847" w14:textId="77777777" w:rsidR="00EE0E16" w:rsidRPr="00EE0E16" w:rsidDel="00C8538D" w:rsidRDefault="00EE0E16" w:rsidP="00EE0E16">
      <w:pPr>
        <w:rPr>
          <w:del w:id="246" w:author="Sathish" w:date="2020-07-09T19:42:00Z"/>
          <w:rFonts w:ascii="Times New Roman" w:eastAsia="Times New Roman" w:hAnsi="Times New Roman" w:cs="Times New Roman"/>
          <w:b/>
          <w:bCs/>
        </w:rPr>
      </w:pPr>
      <w:del w:id="247" w:author="Sathish" w:date="2020-07-09T19:42:00Z">
        <w:r w:rsidRPr="00EE0E16" w:rsidDel="00C8538D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C8538D">
          <w:rPr>
            <w:rFonts w:ascii="Times New Roman" w:eastAsia="Times New Roman" w:hAnsi="Times New Roman" w:cs="Times New Roman"/>
            <w:b/>
            <w:bCs/>
          </w:rPr>
          <w:delText>2</w:delText>
        </w:r>
        <w:r w:rsidRPr="00EE0E16" w:rsidDel="00C8538D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use (hours online) and mental health outcomes - comparison of complete case and imputed data </w:delText>
        </w:r>
      </w:del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C8538D" w14:paraId="21D9F82F" w14:textId="77777777" w:rsidTr="004143E9">
        <w:trPr>
          <w:del w:id="248" w:author="Sathish" w:date="2020-07-09T19:42:00Z"/>
        </w:trPr>
        <w:tc>
          <w:tcPr>
            <w:tcW w:w="3187" w:type="dxa"/>
            <w:vMerge w:val="restart"/>
          </w:tcPr>
          <w:p w14:paraId="2C70C1B2" w14:textId="77777777" w:rsidR="00EE0E16" w:rsidRPr="00EE0E16" w:rsidDel="00C8538D" w:rsidRDefault="00EE0E16" w:rsidP="00EE0E16">
            <w:pPr>
              <w:rPr>
                <w:del w:id="249" w:author="Sathish" w:date="2020-07-09T19:42:00Z"/>
                <w:rFonts w:ascii="Times New Roman" w:eastAsia="Times New Roman" w:hAnsi="Times New Roman" w:cs="Times New Roman"/>
                <w:b/>
                <w:bCs/>
              </w:rPr>
            </w:pPr>
            <w:del w:id="25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Hours spent online </w:delText>
              </w:r>
            </w:del>
          </w:p>
        </w:tc>
        <w:tc>
          <w:tcPr>
            <w:tcW w:w="3458" w:type="dxa"/>
            <w:gridSpan w:val="2"/>
          </w:tcPr>
          <w:p w14:paraId="7CC3A4B3" w14:textId="77777777" w:rsidR="00EE0E16" w:rsidRPr="00EE0E16" w:rsidDel="00C8538D" w:rsidRDefault="00EE0E16" w:rsidP="00EE0E16">
            <w:pPr>
              <w:jc w:val="center"/>
              <w:rPr>
                <w:del w:id="251" w:author="Sathish" w:date="2020-07-09T19:42:00Z"/>
                <w:rFonts w:ascii="Times New Roman" w:eastAsia="Times New Roman" w:hAnsi="Times New Roman" w:cs="Times New Roman"/>
                <w:b/>
              </w:rPr>
            </w:pPr>
            <w:del w:id="25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14:paraId="78925B76" w14:textId="77777777" w:rsidR="00EE0E16" w:rsidRPr="00EE0E16" w:rsidDel="00C8538D" w:rsidRDefault="00EE0E16" w:rsidP="00EE0E16">
            <w:pPr>
              <w:jc w:val="center"/>
              <w:rPr>
                <w:del w:id="253" w:author="Sathish" w:date="2020-07-09T19:42:00Z"/>
                <w:rFonts w:ascii="Times New Roman" w:eastAsia="Times New Roman" w:hAnsi="Times New Roman" w:cs="Times New Roman"/>
                <w:b/>
              </w:rPr>
            </w:pPr>
            <w:del w:id="25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14:paraId="21CBC890" w14:textId="77777777" w:rsidR="00EE0E16" w:rsidRPr="00EE0E16" w:rsidDel="00C8538D" w:rsidRDefault="00EE0E16" w:rsidP="00EE0E16">
            <w:pPr>
              <w:jc w:val="center"/>
              <w:rPr>
                <w:del w:id="255" w:author="Sathish" w:date="2020-07-09T19:42:00Z"/>
                <w:rFonts w:ascii="Times New Roman" w:eastAsia="Times New Roman" w:hAnsi="Times New Roman" w:cs="Times New Roman"/>
                <w:b/>
              </w:rPr>
            </w:pPr>
            <w:del w:id="25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>Self-harm</w:delText>
              </w:r>
            </w:del>
          </w:p>
        </w:tc>
      </w:tr>
      <w:tr w:rsidR="00EE0E16" w:rsidRPr="00EE0E16" w:rsidDel="00C8538D" w14:paraId="164B8BD3" w14:textId="77777777" w:rsidTr="004143E9">
        <w:trPr>
          <w:del w:id="257" w:author="Sathish" w:date="2020-07-09T19:42:00Z"/>
        </w:trPr>
        <w:tc>
          <w:tcPr>
            <w:tcW w:w="3187" w:type="dxa"/>
            <w:vMerge/>
          </w:tcPr>
          <w:p w14:paraId="4212DB92" w14:textId="77777777" w:rsidR="00EE0E16" w:rsidRPr="00EE0E16" w:rsidDel="00C8538D" w:rsidRDefault="00EE0E16" w:rsidP="00EE0E16">
            <w:pPr>
              <w:rPr>
                <w:del w:id="258" w:author="Sathish" w:date="2020-07-09T19:42:00Z"/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29" w:type="dxa"/>
          </w:tcPr>
          <w:p w14:paraId="687E483A" w14:textId="77777777" w:rsidR="00EE0E16" w:rsidRPr="00EE0E16" w:rsidDel="00C8538D" w:rsidRDefault="00EE0E16" w:rsidP="00EE0E16">
            <w:pPr>
              <w:rPr>
                <w:del w:id="259" w:author="Sathish" w:date="2020-07-09T19:42:00Z"/>
                <w:rFonts w:ascii="Times New Roman" w:eastAsia="Times New Roman" w:hAnsi="Times New Roman" w:cs="Times New Roman"/>
                <w:b/>
              </w:rPr>
            </w:pPr>
            <w:del w:id="26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4FA5D141" w14:textId="77777777" w:rsidR="00EE0E16" w:rsidRPr="00EE0E16" w:rsidDel="00C8538D" w:rsidRDefault="00EE0E16" w:rsidP="00EE0E16">
            <w:pPr>
              <w:rPr>
                <w:del w:id="261" w:author="Sathish" w:date="2020-07-09T19:42:00Z"/>
                <w:rFonts w:ascii="Times New Roman" w:eastAsia="Times New Roman" w:hAnsi="Times New Roman" w:cs="Times New Roman"/>
                <w:b/>
              </w:rPr>
            </w:pPr>
            <w:del w:id="26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275991F1" w14:textId="77777777" w:rsidR="00EE0E16" w:rsidRPr="00EE0E16" w:rsidDel="00C8538D" w:rsidRDefault="00EE0E16" w:rsidP="00EE0E16">
            <w:pPr>
              <w:rPr>
                <w:del w:id="263" w:author="Sathish" w:date="2020-07-09T19:42:00Z"/>
                <w:rFonts w:ascii="Times New Roman" w:eastAsia="Times New Roman" w:hAnsi="Times New Roman" w:cs="Times New Roman"/>
                <w:b/>
              </w:rPr>
            </w:pPr>
            <w:del w:id="26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32409089" w14:textId="77777777" w:rsidR="00EE0E16" w:rsidRPr="00EE0E16" w:rsidDel="00C8538D" w:rsidRDefault="00EE0E16" w:rsidP="00EE0E16">
            <w:pPr>
              <w:rPr>
                <w:del w:id="265" w:author="Sathish" w:date="2020-07-09T19:42:00Z"/>
                <w:rFonts w:ascii="Times New Roman" w:eastAsia="Times New Roman" w:hAnsi="Times New Roman" w:cs="Times New Roman"/>
                <w:b/>
              </w:rPr>
            </w:pPr>
            <w:del w:id="26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71F5A445" w14:textId="77777777" w:rsidR="00EE0E16" w:rsidRPr="00EE0E16" w:rsidDel="00C8538D" w:rsidRDefault="00EE0E16" w:rsidP="00EE0E16">
            <w:pPr>
              <w:rPr>
                <w:del w:id="267" w:author="Sathish" w:date="2020-07-09T19:42:00Z"/>
                <w:rFonts w:ascii="Times New Roman" w:eastAsia="Times New Roman" w:hAnsi="Times New Roman" w:cs="Times New Roman"/>
                <w:b/>
              </w:rPr>
            </w:pPr>
            <w:del w:id="26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77ABD65C" w14:textId="77777777" w:rsidR="00EE0E16" w:rsidRPr="00EE0E16" w:rsidDel="00C8538D" w:rsidRDefault="00EE0E16" w:rsidP="00EE0E16">
            <w:pPr>
              <w:rPr>
                <w:del w:id="269" w:author="Sathish" w:date="2020-07-09T19:42:00Z"/>
                <w:rFonts w:ascii="Times New Roman" w:eastAsia="Times New Roman" w:hAnsi="Times New Roman" w:cs="Times New Roman"/>
                <w:b/>
              </w:rPr>
            </w:pPr>
            <w:del w:id="27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</w:tr>
      <w:tr w:rsidR="00EE0E16" w:rsidRPr="00EE0E16" w:rsidDel="00C8538D" w14:paraId="40FEC0B1" w14:textId="77777777" w:rsidTr="004143E9">
        <w:trPr>
          <w:del w:id="271" w:author="Sathish" w:date="2020-07-09T19:42:00Z"/>
        </w:trPr>
        <w:tc>
          <w:tcPr>
            <w:tcW w:w="3187" w:type="dxa"/>
          </w:tcPr>
          <w:p w14:paraId="6B3FCFA1" w14:textId="77777777" w:rsidR="00EE0E16" w:rsidRPr="00EE0E16" w:rsidDel="00C8538D" w:rsidRDefault="00EE0E16" w:rsidP="00EE0E16">
            <w:pPr>
              <w:rPr>
                <w:del w:id="272" w:author="Sathish" w:date="2020-07-09T19:42:00Z"/>
                <w:rFonts w:ascii="Times New Roman" w:eastAsia="Times New Roman" w:hAnsi="Times New Roman" w:cs="Times New Roman"/>
                <w:b/>
              </w:rPr>
            </w:pPr>
            <w:del w:id="27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 xml:space="preserve">Tertiles: Males </w:delText>
              </w:r>
            </w:del>
          </w:p>
          <w:p w14:paraId="0A0D3340" w14:textId="77777777" w:rsidR="00EE0E16" w:rsidRPr="00EE0E16" w:rsidDel="00C8538D" w:rsidRDefault="00EE0E16" w:rsidP="00EE0E16">
            <w:pPr>
              <w:rPr>
                <w:del w:id="274" w:author="Sathish" w:date="2020-07-09T19:42:00Z"/>
                <w:rFonts w:ascii="Times New Roman" w:eastAsia="Times New Roman" w:hAnsi="Times New Roman" w:cs="Times New Roman"/>
              </w:rPr>
            </w:pPr>
            <w:del w:id="27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  0-12 </w:delText>
              </w:r>
            </w:del>
          </w:p>
          <w:p w14:paraId="3773D71F" w14:textId="77777777" w:rsidR="00EE0E16" w:rsidRPr="00EE0E16" w:rsidDel="00C8538D" w:rsidRDefault="00EE0E16" w:rsidP="00EE0E16">
            <w:pPr>
              <w:rPr>
                <w:del w:id="276" w:author="Sathish" w:date="2020-07-09T19:42:00Z"/>
                <w:rFonts w:ascii="Times New Roman" w:eastAsia="Times New Roman" w:hAnsi="Times New Roman" w:cs="Times New Roman"/>
              </w:rPr>
            </w:pPr>
            <w:del w:id="27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  13-21</w:delText>
              </w:r>
            </w:del>
          </w:p>
          <w:p w14:paraId="721094EE" w14:textId="77777777" w:rsidR="00EE0E16" w:rsidRPr="00EE0E16" w:rsidDel="00C8538D" w:rsidRDefault="00EE0E16" w:rsidP="00EE0E16">
            <w:pPr>
              <w:rPr>
                <w:del w:id="278" w:author="Sathish" w:date="2020-07-09T19:42:00Z"/>
                <w:rFonts w:ascii="Times New Roman" w:eastAsia="Times New Roman" w:hAnsi="Times New Roman" w:cs="Times New Roman"/>
                <w:b/>
              </w:rPr>
            </w:pPr>
            <w:del w:id="27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  22-132 </w:delText>
              </w:r>
            </w:del>
          </w:p>
        </w:tc>
        <w:tc>
          <w:tcPr>
            <w:tcW w:w="1729" w:type="dxa"/>
          </w:tcPr>
          <w:p w14:paraId="012E520B" w14:textId="77777777" w:rsidR="00EE0E16" w:rsidRPr="00EE0E16" w:rsidDel="00C8538D" w:rsidRDefault="00EE0E16" w:rsidP="00EE0E16">
            <w:pPr>
              <w:rPr>
                <w:del w:id="280" w:author="Sathish" w:date="2020-07-09T19:42:00Z"/>
                <w:rFonts w:ascii="Times New Roman" w:eastAsia="Times New Roman" w:hAnsi="Times New Roman" w:cs="Times New Roman"/>
              </w:rPr>
            </w:pPr>
          </w:p>
          <w:p w14:paraId="690E32E8" w14:textId="77777777" w:rsidR="00EE0E16" w:rsidRPr="00EE0E16" w:rsidDel="00C8538D" w:rsidRDefault="00EE0E16" w:rsidP="00EE0E16">
            <w:pPr>
              <w:rPr>
                <w:del w:id="281" w:author="Sathish" w:date="2020-07-09T19:42:00Z"/>
                <w:rFonts w:ascii="Times New Roman" w:eastAsia="Times New Roman" w:hAnsi="Times New Roman" w:cs="Times New Roman"/>
              </w:rPr>
            </w:pPr>
            <w:del w:id="28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60C3CFFD" w14:textId="77777777" w:rsidR="00EE0E16" w:rsidRPr="00EE0E16" w:rsidDel="00C8538D" w:rsidRDefault="00EE0E16" w:rsidP="00EE0E16">
            <w:pPr>
              <w:rPr>
                <w:del w:id="283" w:author="Sathish" w:date="2020-07-09T19:42:00Z"/>
                <w:rFonts w:ascii="Times New Roman" w:eastAsia="Times New Roman" w:hAnsi="Times New Roman" w:cs="Times New Roman"/>
              </w:rPr>
            </w:pPr>
            <w:del w:id="28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28 (0.61, 2.69)</w:delText>
              </w:r>
            </w:del>
          </w:p>
          <w:p w14:paraId="530EFCD1" w14:textId="77777777" w:rsidR="00EE0E16" w:rsidRPr="00EE0E16" w:rsidDel="00C8538D" w:rsidRDefault="00EE0E16" w:rsidP="00EE0E16">
            <w:pPr>
              <w:rPr>
                <w:del w:id="285" w:author="Sathish" w:date="2020-07-09T19:42:00Z"/>
                <w:rFonts w:ascii="Times New Roman" w:eastAsia="Times New Roman" w:hAnsi="Times New Roman" w:cs="Times New Roman"/>
              </w:rPr>
            </w:pPr>
            <w:del w:id="28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1.51 (0.73, 3.14) </w:delText>
              </w:r>
            </w:del>
          </w:p>
        </w:tc>
        <w:tc>
          <w:tcPr>
            <w:tcW w:w="1729" w:type="dxa"/>
          </w:tcPr>
          <w:p w14:paraId="0105CAF3" w14:textId="77777777" w:rsidR="00EE0E16" w:rsidRPr="00EE0E16" w:rsidDel="00C8538D" w:rsidRDefault="00EE0E16" w:rsidP="00EE0E16">
            <w:pPr>
              <w:rPr>
                <w:del w:id="287" w:author="Sathish" w:date="2020-07-09T19:42:00Z"/>
                <w:rFonts w:ascii="Times New Roman" w:eastAsia="Times New Roman" w:hAnsi="Times New Roman" w:cs="Times New Roman"/>
              </w:rPr>
            </w:pPr>
          </w:p>
          <w:p w14:paraId="56478AC4" w14:textId="77777777" w:rsidR="00EE0E16" w:rsidRPr="00EE0E16" w:rsidDel="00C8538D" w:rsidRDefault="00EE0E16" w:rsidP="00EE0E16">
            <w:pPr>
              <w:rPr>
                <w:del w:id="288" w:author="Sathish" w:date="2020-07-09T19:42:00Z"/>
                <w:rFonts w:ascii="Times New Roman" w:eastAsia="Times New Roman" w:hAnsi="Times New Roman" w:cs="Times New Roman"/>
              </w:rPr>
            </w:pPr>
            <w:del w:id="28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11A36DC7" w14:textId="77777777" w:rsidR="00EE0E16" w:rsidRPr="00EE0E16" w:rsidDel="00C8538D" w:rsidRDefault="00EE0E16" w:rsidP="00EE0E16">
            <w:pPr>
              <w:rPr>
                <w:del w:id="290" w:author="Sathish" w:date="2020-07-09T19:42:00Z"/>
                <w:rFonts w:ascii="Times New Roman" w:eastAsia="Times New Roman" w:hAnsi="Times New Roman" w:cs="Times New Roman"/>
              </w:rPr>
            </w:pPr>
            <w:del w:id="29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85 (0.65, 5.25)</w:delText>
              </w:r>
            </w:del>
          </w:p>
          <w:p w14:paraId="45B731CD" w14:textId="77777777" w:rsidR="00EE0E16" w:rsidRPr="00EE0E16" w:rsidDel="00C8538D" w:rsidRDefault="00EE0E16" w:rsidP="00EE0E16">
            <w:pPr>
              <w:rPr>
                <w:del w:id="292" w:author="Sathish" w:date="2020-07-09T19:42:00Z"/>
                <w:rFonts w:ascii="Times New Roman" w:eastAsia="Times New Roman" w:hAnsi="Times New Roman" w:cs="Times New Roman"/>
              </w:rPr>
            </w:pPr>
            <w:del w:id="29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43 (0.49, 4.22)</w:delText>
              </w:r>
            </w:del>
          </w:p>
        </w:tc>
        <w:tc>
          <w:tcPr>
            <w:tcW w:w="1729" w:type="dxa"/>
          </w:tcPr>
          <w:p w14:paraId="1FFE5C64" w14:textId="77777777" w:rsidR="00EE0E16" w:rsidRPr="00EE0E16" w:rsidDel="00C8538D" w:rsidRDefault="00EE0E16" w:rsidP="00EE0E16">
            <w:pPr>
              <w:rPr>
                <w:del w:id="294" w:author="Sathish" w:date="2020-07-09T19:42:00Z"/>
                <w:rFonts w:ascii="Times New Roman" w:eastAsia="Times New Roman" w:hAnsi="Times New Roman" w:cs="Times New Roman"/>
              </w:rPr>
            </w:pPr>
          </w:p>
          <w:p w14:paraId="7C2B36C6" w14:textId="77777777" w:rsidR="00EE0E16" w:rsidRPr="00EE0E16" w:rsidDel="00C8538D" w:rsidRDefault="00EE0E16" w:rsidP="00EE0E16">
            <w:pPr>
              <w:rPr>
                <w:del w:id="295" w:author="Sathish" w:date="2020-07-09T19:42:00Z"/>
                <w:rFonts w:ascii="Times New Roman" w:eastAsia="Times New Roman" w:hAnsi="Times New Roman" w:cs="Times New Roman"/>
              </w:rPr>
            </w:pPr>
            <w:del w:id="29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20E150F4" w14:textId="77777777" w:rsidR="00EE0E16" w:rsidRPr="00EE0E16" w:rsidDel="00C8538D" w:rsidRDefault="00EE0E16" w:rsidP="00EE0E16">
            <w:pPr>
              <w:rPr>
                <w:del w:id="297" w:author="Sathish" w:date="2020-07-09T19:42:00Z"/>
                <w:rFonts w:ascii="Times New Roman" w:eastAsia="Times New Roman" w:hAnsi="Times New Roman" w:cs="Times New Roman"/>
              </w:rPr>
            </w:pPr>
            <w:del w:id="29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40 (0.53, 3.70)</w:delText>
              </w:r>
            </w:del>
          </w:p>
          <w:p w14:paraId="7EEB6067" w14:textId="77777777" w:rsidR="00EE0E16" w:rsidRPr="00EE0E16" w:rsidDel="00C8538D" w:rsidRDefault="00EE0E16" w:rsidP="00EE0E16">
            <w:pPr>
              <w:rPr>
                <w:del w:id="299" w:author="Sathish" w:date="2020-07-09T19:42:00Z"/>
                <w:rFonts w:ascii="Times New Roman" w:eastAsia="Times New Roman" w:hAnsi="Times New Roman" w:cs="Times New Roman"/>
              </w:rPr>
            </w:pPr>
            <w:del w:id="30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1.22 (0.43, 3.47) </w:delText>
              </w:r>
            </w:del>
          </w:p>
        </w:tc>
        <w:tc>
          <w:tcPr>
            <w:tcW w:w="1729" w:type="dxa"/>
          </w:tcPr>
          <w:p w14:paraId="26DE3F5D" w14:textId="77777777" w:rsidR="00EE0E16" w:rsidRPr="00EE0E16" w:rsidDel="00C8538D" w:rsidRDefault="00EE0E16" w:rsidP="00EE0E16">
            <w:pPr>
              <w:rPr>
                <w:del w:id="301" w:author="Sathish" w:date="2020-07-09T19:42:00Z"/>
                <w:rFonts w:ascii="Times New Roman" w:eastAsia="Times New Roman" w:hAnsi="Times New Roman" w:cs="Times New Roman"/>
              </w:rPr>
            </w:pPr>
          </w:p>
          <w:p w14:paraId="373194A6" w14:textId="77777777" w:rsidR="00EE0E16" w:rsidRPr="00EE0E16" w:rsidDel="00C8538D" w:rsidRDefault="00EE0E16" w:rsidP="00EE0E16">
            <w:pPr>
              <w:rPr>
                <w:del w:id="302" w:author="Sathish" w:date="2020-07-09T19:42:00Z"/>
                <w:rFonts w:ascii="Times New Roman" w:eastAsia="Times New Roman" w:hAnsi="Times New Roman" w:cs="Times New Roman"/>
              </w:rPr>
            </w:pPr>
            <w:del w:id="30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0420712F" w14:textId="77777777" w:rsidR="00EE0E16" w:rsidRPr="00EE0E16" w:rsidDel="00C8538D" w:rsidRDefault="00EE0E16" w:rsidP="00EE0E16">
            <w:pPr>
              <w:rPr>
                <w:del w:id="304" w:author="Sathish" w:date="2020-07-09T19:42:00Z"/>
                <w:rFonts w:ascii="Times New Roman" w:eastAsia="Times New Roman" w:hAnsi="Times New Roman" w:cs="Times New Roman"/>
              </w:rPr>
            </w:pPr>
            <w:del w:id="30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4.31 (0.98, 18.9)</w:delText>
              </w:r>
            </w:del>
          </w:p>
          <w:p w14:paraId="6BA2D97C" w14:textId="77777777" w:rsidR="00EE0E16" w:rsidRPr="00EE0E16" w:rsidDel="00C8538D" w:rsidRDefault="00EE0E16" w:rsidP="00EE0E16">
            <w:pPr>
              <w:rPr>
                <w:del w:id="306" w:author="Sathish" w:date="2020-07-09T19:42:00Z"/>
                <w:rFonts w:ascii="Times New Roman" w:eastAsia="Times New Roman" w:hAnsi="Times New Roman" w:cs="Times New Roman"/>
              </w:rPr>
            </w:pPr>
            <w:del w:id="30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0.47 (0.07, 3.27)</w:delText>
              </w:r>
            </w:del>
          </w:p>
        </w:tc>
        <w:tc>
          <w:tcPr>
            <w:tcW w:w="1729" w:type="dxa"/>
          </w:tcPr>
          <w:p w14:paraId="617E59D7" w14:textId="77777777" w:rsidR="00EE0E16" w:rsidRPr="00EE0E16" w:rsidDel="00C8538D" w:rsidRDefault="00EE0E16" w:rsidP="00EE0E16">
            <w:pPr>
              <w:rPr>
                <w:del w:id="308" w:author="Sathish" w:date="2020-07-09T19:42:00Z"/>
                <w:rFonts w:ascii="Times New Roman" w:eastAsia="Times New Roman" w:hAnsi="Times New Roman" w:cs="Times New Roman"/>
              </w:rPr>
            </w:pPr>
          </w:p>
          <w:p w14:paraId="4749673E" w14:textId="77777777" w:rsidR="00EE0E16" w:rsidRPr="00EE0E16" w:rsidDel="00C8538D" w:rsidRDefault="00EE0E16" w:rsidP="00EE0E16">
            <w:pPr>
              <w:rPr>
                <w:del w:id="309" w:author="Sathish" w:date="2020-07-09T19:42:00Z"/>
                <w:rFonts w:ascii="Times New Roman" w:eastAsia="Times New Roman" w:hAnsi="Times New Roman" w:cs="Times New Roman"/>
              </w:rPr>
            </w:pPr>
            <w:del w:id="31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660AA311" w14:textId="77777777" w:rsidR="00EE0E16" w:rsidRPr="00EE0E16" w:rsidDel="00C8538D" w:rsidRDefault="00EE0E16" w:rsidP="00EE0E16">
            <w:pPr>
              <w:rPr>
                <w:del w:id="311" w:author="Sathish" w:date="2020-07-09T19:42:00Z"/>
                <w:rFonts w:ascii="Times New Roman" w:eastAsia="Times New Roman" w:hAnsi="Times New Roman" w:cs="Times New Roman"/>
              </w:rPr>
            </w:pPr>
            <w:del w:id="31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30 (0.45, 3.79)</w:delText>
              </w:r>
            </w:del>
          </w:p>
          <w:p w14:paraId="411EB272" w14:textId="77777777" w:rsidR="00EE0E16" w:rsidRPr="00EE0E16" w:rsidDel="00C8538D" w:rsidRDefault="00EE0E16" w:rsidP="00EE0E16">
            <w:pPr>
              <w:rPr>
                <w:del w:id="313" w:author="Sathish" w:date="2020-07-09T19:42:00Z"/>
                <w:rFonts w:ascii="Times New Roman" w:eastAsia="Times New Roman" w:hAnsi="Times New Roman" w:cs="Times New Roman"/>
              </w:rPr>
            </w:pPr>
            <w:del w:id="31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2.53 (0.93, 6.90)</w:delText>
              </w:r>
            </w:del>
          </w:p>
        </w:tc>
        <w:tc>
          <w:tcPr>
            <w:tcW w:w="1729" w:type="dxa"/>
          </w:tcPr>
          <w:p w14:paraId="51B08F23" w14:textId="77777777" w:rsidR="00EE0E16" w:rsidRPr="00EE0E16" w:rsidDel="00C8538D" w:rsidRDefault="00EE0E16" w:rsidP="00EE0E16">
            <w:pPr>
              <w:rPr>
                <w:del w:id="315" w:author="Sathish" w:date="2020-07-09T19:42:00Z"/>
                <w:rFonts w:ascii="Times New Roman" w:eastAsia="Times New Roman" w:hAnsi="Times New Roman" w:cs="Times New Roman"/>
              </w:rPr>
            </w:pPr>
          </w:p>
          <w:p w14:paraId="7D7015BE" w14:textId="77777777" w:rsidR="00EE0E16" w:rsidRPr="00EE0E16" w:rsidDel="00C8538D" w:rsidRDefault="00EE0E16" w:rsidP="00EE0E16">
            <w:pPr>
              <w:rPr>
                <w:del w:id="316" w:author="Sathish" w:date="2020-07-09T19:42:00Z"/>
                <w:rFonts w:ascii="Times New Roman" w:eastAsia="Times New Roman" w:hAnsi="Times New Roman" w:cs="Times New Roman"/>
              </w:rPr>
            </w:pPr>
            <w:del w:id="31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4FFF06AB" w14:textId="77777777" w:rsidR="00EE0E16" w:rsidRPr="00EE0E16" w:rsidDel="00C8538D" w:rsidRDefault="00EE0E16" w:rsidP="00EE0E16">
            <w:pPr>
              <w:rPr>
                <w:del w:id="318" w:author="Sathish" w:date="2020-07-09T19:42:00Z"/>
                <w:rFonts w:ascii="Times New Roman" w:eastAsia="Times New Roman" w:hAnsi="Times New Roman" w:cs="Times New Roman"/>
              </w:rPr>
            </w:pPr>
            <w:del w:id="31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0.37 (0.09, 1.53) </w:delText>
              </w:r>
            </w:del>
          </w:p>
          <w:p w14:paraId="05AFB6A6" w14:textId="77777777" w:rsidR="00EE0E16" w:rsidRPr="00EE0E16" w:rsidDel="00C8538D" w:rsidRDefault="00E26E31" w:rsidP="00EE0E16">
            <w:pPr>
              <w:rPr>
                <w:del w:id="320" w:author="Sathish" w:date="2020-07-09T19:42:00Z"/>
                <w:rFonts w:ascii="Times New Roman" w:eastAsia="Times New Roman" w:hAnsi="Times New Roman" w:cs="Times New Roman"/>
              </w:rPr>
            </w:pPr>
            <w:del w:id="321" w:author="Sathish" w:date="2020-07-09T19:42:00Z">
              <w:r w:rsidDel="00C8538D">
                <w:rPr>
                  <w:rFonts w:ascii="Times New Roman" w:eastAsia="Times New Roman" w:hAnsi="Times New Roman" w:cs="Times New Roman"/>
                </w:rPr>
                <w:delText xml:space="preserve"> *</w:delText>
              </w:r>
              <w:r w:rsidR="00EE0E16" w:rsidRPr="00EE0E16" w:rsidDel="00C8538D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</w:tr>
      <w:tr w:rsidR="00EE0E16" w:rsidRPr="00EE0E16" w:rsidDel="00C8538D" w14:paraId="2CB6F65F" w14:textId="77777777" w:rsidTr="004143E9">
        <w:trPr>
          <w:del w:id="322" w:author="Sathish" w:date="2020-07-09T19:42:00Z"/>
        </w:trPr>
        <w:tc>
          <w:tcPr>
            <w:tcW w:w="3187" w:type="dxa"/>
          </w:tcPr>
          <w:p w14:paraId="08331D99" w14:textId="77777777" w:rsidR="00EE0E16" w:rsidRPr="00EE0E16" w:rsidDel="00C8538D" w:rsidRDefault="00EE0E16" w:rsidP="00EE0E16">
            <w:pPr>
              <w:rPr>
                <w:del w:id="323" w:author="Sathish" w:date="2020-07-09T19:42:00Z"/>
                <w:rFonts w:ascii="Times New Roman" w:eastAsia="Times New Roman" w:hAnsi="Times New Roman" w:cs="Times New Roman"/>
                <w:b/>
              </w:rPr>
            </w:pPr>
            <w:del w:id="32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</w:rPr>
                <w:delText xml:space="preserve">Tertiles: Females </w:delText>
              </w:r>
            </w:del>
          </w:p>
          <w:p w14:paraId="2C031B26" w14:textId="77777777" w:rsidR="00EE0E16" w:rsidRPr="00EE0E16" w:rsidDel="00C8538D" w:rsidRDefault="00EE0E16" w:rsidP="00EE0E16">
            <w:pPr>
              <w:rPr>
                <w:del w:id="325" w:author="Sathish" w:date="2020-07-09T19:42:00Z"/>
                <w:rFonts w:ascii="Times New Roman" w:eastAsia="Times New Roman" w:hAnsi="Times New Roman" w:cs="Times New Roman"/>
              </w:rPr>
            </w:pPr>
            <w:del w:id="32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  1-8 </w:delText>
              </w:r>
            </w:del>
          </w:p>
          <w:p w14:paraId="0E354CDC" w14:textId="77777777" w:rsidR="00EE0E16" w:rsidRPr="00EE0E16" w:rsidDel="00C8538D" w:rsidRDefault="00EE0E16" w:rsidP="00EE0E16">
            <w:pPr>
              <w:rPr>
                <w:del w:id="327" w:author="Sathish" w:date="2020-07-09T19:42:00Z"/>
                <w:rFonts w:ascii="Times New Roman" w:eastAsia="Times New Roman" w:hAnsi="Times New Roman" w:cs="Times New Roman"/>
              </w:rPr>
            </w:pPr>
            <w:del w:id="32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  9-15 </w:delText>
              </w:r>
            </w:del>
          </w:p>
          <w:p w14:paraId="2DD25569" w14:textId="77777777" w:rsidR="00EE0E16" w:rsidRPr="00EE0E16" w:rsidDel="00C8538D" w:rsidRDefault="00EE0E16" w:rsidP="00EE0E16">
            <w:pPr>
              <w:rPr>
                <w:del w:id="329" w:author="Sathish" w:date="2020-07-09T19:42:00Z"/>
                <w:rFonts w:ascii="Times New Roman" w:eastAsia="Times New Roman" w:hAnsi="Times New Roman" w:cs="Times New Roman"/>
                <w:b/>
              </w:rPr>
            </w:pPr>
            <w:del w:id="33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 xml:space="preserve">  16-72 </w:delText>
              </w:r>
            </w:del>
          </w:p>
        </w:tc>
        <w:tc>
          <w:tcPr>
            <w:tcW w:w="1729" w:type="dxa"/>
          </w:tcPr>
          <w:p w14:paraId="79236D8A" w14:textId="77777777" w:rsidR="00EE0E16" w:rsidRPr="00EE0E16" w:rsidDel="00C8538D" w:rsidRDefault="00EE0E16" w:rsidP="00EE0E16">
            <w:pPr>
              <w:rPr>
                <w:del w:id="331" w:author="Sathish" w:date="2020-07-09T19:42:00Z"/>
                <w:rFonts w:ascii="Times New Roman" w:eastAsia="Times New Roman" w:hAnsi="Times New Roman" w:cs="Times New Roman"/>
              </w:rPr>
            </w:pPr>
          </w:p>
          <w:p w14:paraId="5F2E4383" w14:textId="77777777" w:rsidR="00EE0E16" w:rsidRPr="00EE0E16" w:rsidDel="00C8538D" w:rsidRDefault="00EE0E16" w:rsidP="00EE0E16">
            <w:pPr>
              <w:rPr>
                <w:del w:id="332" w:author="Sathish" w:date="2020-07-09T19:42:00Z"/>
                <w:rFonts w:ascii="Times New Roman" w:eastAsia="Times New Roman" w:hAnsi="Times New Roman" w:cs="Times New Roman"/>
              </w:rPr>
            </w:pPr>
            <w:del w:id="33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0CE0E683" w14:textId="77777777" w:rsidR="00EE0E16" w:rsidRPr="00EE0E16" w:rsidDel="00C8538D" w:rsidRDefault="00EE0E16" w:rsidP="00EE0E16">
            <w:pPr>
              <w:rPr>
                <w:del w:id="334" w:author="Sathish" w:date="2020-07-09T19:42:00Z"/>
                <w:rFonts w:ascii="Times New Roman" w:eastAsia="Times New Roman" w:hAnsi="Times New Roman" w:cs="Times New Roman"/>
              </w:rPr>
            </w:pPr>
            <w:del w:id="33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0.85 (0.53, 1.36)</w:delText>
              </w:r>
            </w:del>
          </w:p>
          <w:p w14:paraId="2AF7F4FA" w14:textId="77777777" w:rsidR="00EE0E16" w:rsidRPr="00EE0E16" w:rsidDel="00C8538D" w:rsidRDefault="00EE0E16" w:rsidP="00EE0E16">
            <w:pPr>
              <w:rPr>
                <w:del w:id="336" w:author="Sathish" w:date="2020-07-09T19:42:00Z"/>
                <w:rFonts w:ascii="Times New Roman" w:eastAsia="Times New Roman" w:hAnsi="Times New Roman" w:cs="Times New Roman"/>
              </w:rPr>
            </w:pPr>
            <w:del w:id="33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41 (0.90, 2.20)</w:delText>
              </w:r>
            </w:del>
          </w:p>
        </w:tc>
        <w:tc>
          <w:tcPr>
            <w:tcW w:w="1729" w:type="dxa"/>
          </w:tcPr>
          <w:p w14:paraId="057DD5F1" w14:textId="77777777" w:rsidR="00EE0E16" w:rsidRPr="00EE0E16" w:rsidDel="00C8538D" w:rsidRDefault="00EE0E16" w:rsidP="00EE0E16">
            <w:pPr>
              <w:rPr>
                <w:del w:id="338" w:author="Sathish" w:date="2020-07-09T19:42:00Z"/>
                <w:rFonts w:ascii="Times New Roman" w:eastAsia="Times New Roman" w:hAnsi="Times New Roman" w:cs="Times New Roman"/>
              </w:rPr>
            </w:pPr>
          </w:p>
          <w:p w14:paraId="47853E17" w14:textId="77777777" w:rsidR="00EE0E16" w:rsidRPr="00EE0E16" w:rsidDel="00C8538D" w:rsidRDefault="00EE0E16" w:rsidP="00EE0E16">
            <w:pPr>
              <w:rPr>
                <w:del w:id="339" w:author="Sathish" w:date="2020-07-09T19:42:00Z"/>
                <w:rFonts w:ascii="Times New Roman" w:eastAsia="Times New Roman" w:hAnsi="Times New Roman" w:cs="Times New Roman"/>
              </w:rPr>
            </w:pPr>
            <w:del w:id="34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5DABD364" w14:textId="77777777" w:rsidR="00EE0E16" w:rsidRPr="00EE0E16" w:rsidDel="00C8538D" w:rsidRDefault="00EE0E16" w:rsidP="00EE0E16">
            <w:pPr>
              <w:rPr>
                <w:del w:id="341" w:author="Sathish" w:date="2020-07-09T19:42:00Z"/>
                <w:rFonts w:ascii="Times New Roman" w:eastAsia="Times New Roman" w:hAnsi="Times New Roman" w:cs="Times New Roman"/>
              </w:rPr>
            </w:pPr>
            <w:del w:id="34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0.83 (0.47, 1.46)</w:delText>
              </w:r>
            </w:del>
          </w:p>
          <w:p w14:paraId="23D997C5" w14:textId="77777777" w:rsidR="00EE0E16" w:rsidRPr="00EE0E16" w:rsidDel="00C8538D" w:rsidRDefault="00EE0E16" w:rsidP="00EE0E16">
            <w:pPr>
              <w:rPr>
                <w:del w:id="343" w:author="Sathish" w:date="2020-07-09T19:42:00Z"/>
                <w:rFonts w:ascii="Times New Roman" w:eastAsia="Times New Roman" w:hAnsi="Times New Roman" w:cs="Times New Roman"/>
              </w:rPr>
            </w:pPr>
            <w:del w:id="34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61 (0.95, 2.72)</w:delText>
              </w:r>
            </w:del>
          </w:p>
        </w:tc>
        <w:tc>
          <w:tcPr>
            <w:tcW w:w="1729" w:type="dxa"/>
          </w:tcPr>
          <w:p w14:paraId="6DA01E61" w14:textId="77777777" w:rsidR="00EE0E16" w:rsidRPr="00EE0E16" w:rsidDel="00C8538D" w:rsidRDefault="00EE0E16" w:rsidP="00EE0E16">
            <w:pPr>
              <w:rPr>
                <w:del w:id="345" w:author="Sathish" w:date="2020-07-09T19:42:00Z"/>
                <w:rFonts w:ascii="Times New Roman" w:eastAsia="Times New Roman" w:hAnsi="Times New Roman" w:cs="Times New Roman"/>
              </w:rPr>
            </w:pPr>
          </w:p>
          <w:p w14:paraId="32BA69D2" w14:textId="77777777" w:rsidR="00EE0E16" w:rsidRPr="00EE0E16" w:rsidDel="00C8538D" w:rsidRDefault="00EE0E16" w:rsidP="00EE0E16">
            <w:pPr>
              <w:rPr>
                <w:del w:id="346" w:author="Sathish" w:date="2020-07-09T19:42:00Z"/>
                <w:rFonts w:ascii="Times New Roman" w:eastAsia="Times New Roman" w:hAnsi="Times New Roman" w:cs="Times New Roman"/>
              </w:rPr>
            </w:pPr>
            <w:del w:id="34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347A7D6C" w14:textId="77777777" w:rsidR="00EE0E16" w:rsidRPr="00EE0E16" w:rsidDel="00C8538D" w:rsidRDefault="00EE0E16" w:rsidP="00EE0E16">
            <w:pPr>
              <w:rPr>
                <w:del w:id="348" w:author="Sathish" w:date="2020-07-09T19:42:00Z"/>
                <w:rFonts w:ascii="Times New Roman" w:eastAsia="Times New Roman" w:hAnsi="Times New Roman" w:cs="Times New Roman"/>
              </w:rPr>
            </w:pPr>
            <w:del w:id="34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0.95 (0.53, 1.72)</w:delText>
              </w:r>
            </w:del>
          </w:p>
          <w:p w14:paraId="5A2A73CC" w14:textId="77777777" w:rsidR="00EE0E16" w:rsidRPr="00EE0E16" w:rsidDel="00C8538D" w:rsidRDefault="00EE0E16" w:rsidP="00EE0E16">
            <w:pPr>
              <w:rPr>
                <w:del w:id="350" w:author="Sathish" w:date="2020-07-09T19:42:00Z"/>
                <w:rFonts w:ascii="Times New Roman" w:eastAsia="Times New Roman" w:hAnsi="Times New Roman" w:cs="Times New Roman"/>
              </w:rPr>
            </w:pPr>
            <w:del w:id="35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28 (0.74, 2.22)</w:delText>
              </w:r>
            </w:del>
          </w:p>
        </w:tc>
        <w:tc>
          <w:tcPr>
            <w:tcW w:w="1729" w:type="dxa"/>
          </w:tcPr>
          <w:p w14:paraId="29A9319A" w14:textId="77777777" w:rsidR="00EE0E16" w:rsidRPr="00EE0E16" w:rsidDel="00C8538D" w:rsidRDefault="00EE0E16" w:rsidP="00EE0E16">
            <w:pPr>
              <w:rPr>
                <w:del w:id="352" w:author="Sathish" w:date="2020-07-09T19:42:00Z"/>
                <w:rFonts w:ascii="Times New Roman" w:eastAsia="Times New Roman" w:hAnsi="Times New Roman" w:cs="Times New Roman"/>
              </w:rPr>
            </w:pPr>
          </w:p>
          <w:p w14:paraId="5AE0A847" w14:textId="77777777" w:rsidR="00EE0E16" w:rsidRPr="00EE0E16" w:rsidDel="00C8538D" w:rsidRDefault="00EE0E16" w:rsidP="00EE0E16">
            <w:pPr>
              <w:rPr>
                <w:del w:id="353" w:author="Sathish" w:date="2020-07-09T19:42:00Z"/>
                <w:rFonts w:ascii="Times New Roman" w:eastAsia="Times New Roman" w:hAnsi="Times New Roman" w:cs="Times New Roman"/>
              </w:rPr>
            </w:pPr>
            <w:del w:id="35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77A482A2" w14:textId="77777777" w:rsidR="00EE0E16" w:rsidRPr="00EE0E16" w:rsidDel="00C8538D" w:rsidRDefault="00EE0E16" w:rsidP="00EE0E16">
            <w:pPr>
              <w:rPr>
                <w:del w:id="355" w:author="Sathish" w:date="2020-07-09T19:42:00Z"/>
                <w:rFonts w:ascii="Times New Roman" w:eastAsia="Times New Roman" w:hAnsi="Times New Roman" w:cs="Times New Roman"/>
              </w:rPr>
            </w:pPr>
            <w:del w:id="35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0.93 (0.49, 1.78)</w:delText>
              </w:r>
            </w:del>
          </w:p>
          <w:p w14:paraId="7D346EB1" w14:textId="77777777" w:rsidR="00EE0E16" w:rsidRPr="00EE0E16" w:rsidDel="00C8538D" w:rsidRDefault="00EE0E16" w:rsidP="00EE0E16">
            <w:pPr>
              <w:rPr>
                <w:del w:id="357" w:author="Sathish" w:date="2020-07-09T19:42:00Z"/>
                <w:rFonts w:ascii="Times New Roman" w:eastAsia="Times New Roman" w:hAnsi="Times New Roman" w:cs="Times New Roman"/>
              </w:rPr>
            </w:pPr>
            <w:del w:id="35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25 (0.67, 2.35)</w:delText>
              </w:r>
            </w:del>
          </w:p>
        </w:tc>
        <w:tc>
          <w:tcPr>
            <w:tcW w:w="1729" w:type="dxa"/>
          </w:tcPr>
          <w:p w14:paraId="5F878797" w14:textId="77777777" w:rsidR="00EE0E16" w:rsidRPr="00EE0E16" w:rsidDel="00C8538D" w:rsidRDefault="00EE0E16" w:rsidP="00EE0E16">
            <w:pPr>
              <w:rPr>
                <w:del w:id="359" w:author="Sathish" w:date="2020-07-09T19:42:00Z"/>
                <w:rFonts w:ascii="Times New Roman" w:eastAsia="Times New Roman" w:hAnsi="Times New Roman" w:cs="Times New Roman"/>
              </w:rPr>
            </w:pPr>
          </w:p>
          <w:p w14:paraId="6D699F78" w14:textId="77777777" w:rsidR="00EE0E16" w:rsidRPr="00EE0E16" w:rsidDel="00C8538D" w:rsidRDefault="00EE0E16" w:rsidP="00EE0E16">
            <w:pPr>
              <w:rPr>
                <w:del w:id="360" w:author="Sathish" w:date="2020-07-09T19:42:00Z"/>
                <w:rFonts w:ascii="Times New Roman" w:eastAsia="Times New Roman" w:hAnsi="Times New Roman" w:cs="Times New Roman"/>
              </w:rPr>
            </w:pPr>
            <w:del w:id="36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0817A2DA" w14:textId="77777777" w:rsidR="00EE0E16" w:rsidRPr="00EE0E16" w:rsidDel="00C8538D" w:rsidRDefault="00EE0E16" w:rsidP="00EE0E16">
            <w:pPr>
              <w:rPr>
                <w:del w:id="362" w:author="Sathish" w:date="2020-07-09T19:42:00Z"/>
                <w:rFonts w:ascii="Times New Roman" w:eastAsia="Times New Roman" w:hAnsi="Times New Roman" w:cs="Times New Roman"/>
              </w:rPr>
            </w:pPr>
            <w:del w:id="36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0.87 (0.48, 1.60)</w:delText>
              </w:r>
            </w:del>
          </w:p>
          <w:p w14:paraId="0DCF3A2C" w14:textId="77777777" w:rsidR="00EE0E16" w:rsidRPr="00EE0E16" w:rsidDel="00C8538D" w:rsidRDefault="00EE0E16" w:rsidP="00EE0E16">
            <w:pPr>
              <w:rPr>
                <w:del w:id="364" w:author="Sathish" w:date="2020-07-09T19:42:00Z"/>
                <w:rFonts w:ascii="Times New Roman" w:eastAsia="Times New Roman" w:hAnsi="Times New Roman" w:cs="Times New Roman"/>
              </w:rPr>
            </w:pPr>
            <w:del w:id="36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5 (0.61, 1.83)</w:delText>
              </w:r>
            </w:del>
          </w:p>
        </w:tc>
        <w:tc>
          <w:tcPr>
            <w:tcW w:w="1729" w:type="dxa"/>
          </w:tcPr>
          <w:p w14:paraId="61F76D91" w14:textId="77777777" w:rsidR="00EE0E16" w:rsidRPr="00EE0E16" w:rsidDel="00C8538D" w:rsidRDefault="00EE0E16" w:rsidP="00EE0E16">
            <w:pPr>
              <w:rPr>
                <w:del w:id="366" w:author="Sathish" w:date="2020-07-09T19:42:00Z"/>
                <w:rFonts w:ascii="Times New Roman" w:eastAsia="Times New Roman" w:hAnsi="Times New Roman" w:cs="Times New Roman"/>
              </w:rPr>
            </w:pPr>
          </w:p>
          <w:p w14:paraId="6C334DBB" w14:textId="77777777" w:rsidR="00EE0E16" w:rsidRPr="00EE0E16" w:rsidDel="00C8538D" w:rsidRDefault="00EE0E16" w:rsidP="00EE0E16">
            <w:pPr>
              <w:rPr>
                <w:del w:id="367" w:author="Sathish" w:date="2020-07-09T19:42:00Z"/>
                <w:rFonts w:ascii="Times New Roman" w:eastAsia="Times New Roman" w:hAnsi="Times New Roman" w:cs="Times New Roman"/>
              </w:rPr>
            </w:pPr>
            <w:del w:id="36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0739FB05" w14:textId="77777777" w:rsidR="00EE0E16" w:rsidRPr="00EE0E16" w:rsidDel="00C8538D" w:rsidRDefault="00EE0E16" w:rsidP="00EE0E16">
            <w:pPr>
              <w:rPr>
                <w:del w:id="369" w:author="Sathish" w:date="2020-07-09T19:42:00Z"/>
                <w:rFonts w:ascii="Times New Roman" w:eastAsia="Times New Roman" w:hAnsi="Times New Roman" w:cs="Times New Roman"/>
              </w:rPr>
            </w:pPr>
            <w:del w:id="37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0.73 (0.35, 1.51)</w:delText>
              </w:r>
            </w:del>
          </w:p>
          <w:p w14:paraId="565F9A80" w14:textId="77777777" w:rsidR="00EE0E16" w:rsidRPr="00EE0E16" w:rsidDel="00C8538D" w:rsidRDefault="00EE0E16" w:rsidP="00EE0E16">
            <w:pPr>
              <w:rPr>
                <w:del w:id="371" w:author="Sathish" w:date="2020-07-09T19:42:00Z"/>
                <w:rFonts w:ascii="Times New Roman" w:eastAsia="Times New Roman" w:hAnsi="Times New Roman" w:cs="Times New Roman"/>
              </w:rPr>
            </w:pPr>
            <w:del w:id="37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</w:rPr>
                <w:delText>1.19 (0.61, 2.30)</w:delText>
              </w:r>
            </w:del>
          </w:p>
        </w:tc>
      </w:tr>
    </w:tbl>
    <w:p w14:paraId="02165423" w14:textId="77777777" w:rsidR="002E5194" w:rsidRPr="00651FD8" w:rsidDel="00C8538D" w:rsidRDefault="002E5194" w:rsidP="00EE0E16">
      <w:pPr>
        <w:spacing w:after="0" w:line="240" w:lineRule="auto"/>
        <w:rPr>
          <w:del w:id="373" w:author="Sathish" w:date="2020-07-09T19:42:00Z"/>
          <w:rFonts w:ascii="Times New Roman" w:eastAsia="Times New Roman" w:hAnsi="Times New Roman" w:cs="Times New Roman"/>
          <w:i/>
          <w:iCs/>
        </w:rPr>
      </w:pPr>
    </w:p>
    <w:p w14:paraId="2DA669FB" w14:textId="77777777" w:rsidR="00CE0D94" w:rsidRPr="00890072" w:rsidDel="00C8538D" w:rsidRDefault="00CE0D94" w:rsidP="00EE0E16">
      <w:pPr>
        <w:spacing w:after="0" w:line="240" w:lineRule="auto"/>
        <w:rPr>
          <w:del w:id="374" w:author="Sathish" w:date="2020-07-09T19:42:00Z"/>
          <w:rFonts w:ascii="Times New Roman" w:eastAsia="Times New Roman" w:hAnsi="Times New Roman" w:cs="Times New Roman"/>
          <w:i/>
          <w:iCs/>
          <w:sz w:val="24"/>
          <w:szCs w:val="24"/>
        </w:rPr>
      </w:pPr>
      <w:del w:id="375" w:author="Sathish" w:date="2020-07-09T19:42:00Z">
        <w:r w:rsidRPr="00890072" w:rsidDel="00C8538D">
          <w:rPr>
            <w:rFonts w:ascii="Times New Roman" w:eastAsia="Times New Roman" w:hAnsi="Times New Roman" w:cs="Times New Roman"/>
            <w:i/>
            <w:iCs/>
          </w:rPr>
          <w:delText>Models adjusted for maternal education, social class, and previous depression symptoms</w:delText>
        </w:r>
        <w:r w:rsidRPr="00890072" w:rsidDel="00C8538D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delText xml:space="preserve"> </w:delText>
        </w:r>
      </w:del>
    </w:p>
    <w:p w14:paraId="643C7C8E" w14:textId="77777777" w:rsidR="00CE0D94" w:rsidDel="00C8538D" w:rsidRDefault="00CE0D94" w:rsidP="00EE0E16">
      <w:pPr>
        <w:spacing w:after="0" w:line="240" w:lineRule="auto"/>
        <w:rPr>
          <w:del w:id="376" w:author="Sathish" w:date="2020-07-09T19:42:00Z"/>
          <w:rFonts w:ascii="Times New Roman" w:eastAsia="Times New Roman" w:hAnsi="Times New Roman" w:cs="Times New Roman"/>
          <w:i/>
          <w:iCs/>
        </w:rPr>
      </w:pPr>
    </w:p>
    <w:p w14:paraId="7F83312B" w14:textId="77777777" w:rsidR="00EE0E16" w:rsidRPr="00EE0E16" w:rsidDel="00C8538D" w:rsidRDefault="00EE0E16" w:rsidP="00EE0E16">
      <w:pPr>
        <w:spacing w:after="0" w:line="240" w:lineRule="auto"/>
        <w:rPr>
          <w:del w:id="377" w:author="Sathish" w:date="2020-07-09T19:42:00Z"/>
          <w:rFonts w:ascii="Times New Roman" w:eastAsia="Times New Roman" w:hAnsi="Times New Roman" w:cs="Times New Roman"/>
          <w:i/>
          <w:iCs/>
        </w:rPr>
      </w:pPr>
      <w:del w:id="378" w:author="Sathish" w:date="2020-07-09T19:42:00Z">
        <w:r w:rsidRPr="00EE0E16" w:rsidDel="00C8538D">
          <w:rPr>
            <w:rFonts w:ascii="Times New Roman" w:eastAsia="Times New Roman" w:hAnsi="Times New Roman" w:cs="Times New Roman"/>
            <w:i/>
            <w:iCs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14:paraId="670239CD" w14:textId="77777777" w:rsidR="00EE0E16" w:rsidDel="00C8538D" w:rsidRDefault="00EE0E16" w:rsidP="00EE0E16">
      <w:pPr>
        <w:rPr>
          <w:del w:id="379" w:author="Sathish" w:date="2020-07-09T19:42:00Z"/>
          <w:rFonts w:ascii="Times New Roman" w:eastAsia="Times New Roman" w:hAnsi="Times New Roman" w:cs="Times New Roman"/>
        </w:rPr>
      </w:pPr>
    </w:p>
    <w:p w14:paraId="5B705EFD" w14:textId="77777777" w:rsidR="00E26E31" w:rsidRPr="00FB46E6" w:rsidDel="00C8538D" w:rsidRDefault="00E26E31" w:rsidP="00E26E31">
      <w:pPr>
        <w:rPr>
          <w:del w:id="380" w:author="Sathish" w:date="2020-07-09T19:42:00Z"/>
          <w:rFonts w:ascii="Times New Roman" w:eastAsia="Times New Roman" w:hAnsi="Times New Roman" w:cs="Times New Roman"/>
          <w:i/>
          <w:iCs/>
        </w:rPr>
      </w:pPr>
      <w:del w:id="381" w:author="Sathish" w:date="2020-07-09T19:42:00Z">
        <w:r w:rsidRPr="00FB46E6" w:rsidDel="00C8538D">
          <w:rPr>
            <w:rFonts w:ascii="Times New Roman" w:eastAsia="Times New Roman" w:hAnsi="Times New Roman" w:cs="Times New Roman"/>
            <w:i/>
            <w:iCs/>
          </w:rPr>
          <w:delText xml:space="preserve">* </w:delText>
        </w:r>
        <w:r w:rsidR="00FB46E6" w:rsidDel="00C8538D">
          <w:rPr>
            <w:rFonts w:ascii="Times New Roman" w:eastAsia="Times New Roman" w:hAnsi="Times New Roman" w:cs="Times New Roman"/>
            <w:i/>
            <w:iCs/>
          </w:rPr>
          <w:delText>T</w:delText>
        </w:r>
        <w:r w:rsidR="00FB46E6" w:rsidRPr="00FB46E6" w:rsidDel="00C8538D">
          <w:rPr>
            <w:rFonts w:ascii="Times New Roman" w:eastAsia="Times New Roman" w:hAnsi="Times New Roman" w:cs="Times New Roman"/>
            <w:i/>
            <w:iCs/>
          </w:rPr>
          <w:delText xml:space="preserve">he </w:delText>
        </w:r>
        <w:r w:rsidRPr="00FB46E6" w:rsidDel="00C8538D">
          <w:rPr>
            <w:rFonts w:ascii="Times New Roman" w:eastAsia="Times New Roman" w:hAnsi="Times New Roman" w:cs="Times New Roman"/>
            <w:i/>
            <w:iCs/>
          </w:rPr>
          <w:delText>association could n</w:delText>
        </w:r>
        <w:r w:rsidR="00FB46E6" w:rsidRPr="00FB46E6" w:rsidDel="00C8538D">
          <w:rPr>
            <w:rFonts w:ascii="Times New Roman" w:eastAsia="Times New Roman" w:hAnsi="Times New Roman" w:cs="Times New Roman"/>
            <w:i/>
            <w:iCs/>
          </w:rPr>
          <w:delText xml:space="preserve">ot be calculated due to small numbers </w:delText>
        </w:r>
        <w:r w:rsidRPr="00FB46E6" w:rsidDel="00C8538D">
          <w:rPr>
            <w:rFonts w:ascii="Times New Roman" w:eastAsia="Times New Roman" w:hAnsi="Times New Roman" w:cs="Times New Roman"/>
            <w:i/>
            <w:iCs/>
          </w:rPr>
          <w:delText xml:space="preserve"> </w:delText>
        </w:r>
      </w:del>
    </w:p>
    <w:p w14:paraId="00F8F0DF" w14:textId="77777777" w:rsidR="00EE0E16" w:rsidRPr="00EE0E16" w:rsidDel="00C8538D" w:rsidRDefault="00EE0E16" w:rsidP="00EE0E16">
      <w:pPr>
        <w:rPr>
          <w:del w:id="382" w:author="Sathish" w:date="2020-07-09T19:42:00Z"/>
          <w:rFonts w:ascii="Times New Roman" w:eastAsia="Times New Roman" w:hAnsi="Times New Roman" w:cs="Times New Roman"/>
        </w:rPr>
      </w:pPr>
    </w:p>
    <w:p w14:paraId="693D5022" w14:textId="77777777" w:rsidR="00EE0E16" w:rsidRPr="00EE0E16" w:rsidDel="00C8538D" w:rsidRDefault="00EE0E16" w:rsidP="00EE0E16">
      <w:pPr>
        <w:rPr>
          <w:del w:id="383" w:author="Sathish" w:date="2020-07-09T19:42:00Z"/>
          <w:rFonts w:ascii="Times New Roman" w:eastAsia="Times New Roman" w:hAnsi="Times New Roman" w:cs="Times New Roman"/>
          <w:b/>
          <w:bCs/>
        </w:rPr>
      </w:pPr>
      <w:del w:id="384" w:author="Sathish" w:date="2020-07-09T19:42:00Z">
        <w:r w:rsidRPr="00EE0E16" w:rsidDel="00C8538D">
          <w:rPr>
            <w:rFonts w:ascii="Times New Roman" w:eastAsia="Times New Roman" w:hAnsi="Times New Roman" w:cs="Times New Roman"/>
            <w:b/>
            <w:bCs/>
          </w:rPr>
          <w:br w:type="page"/>
        </w:r>
      </w:del>
    </w:p>
    <w:p w14:paraId="7038203C" w14:textId="77777777" w:rsidR="00EE0E16" w:rsidRPr="00EE0E16" w:rsidDel="00C8538D" w:rsidRDefault="00EE0E16" w:rsidP="00EE0E16">
      <w:pPr>
        <w:rPr>
          <w:del w:id="385" w:author="Sathish" w:date="2020-07-09T19:42:00Z"/>
          <w:rFonts w:ascii="Times New Roman" w:eastAsia="Times New Roman" w:hAnsi="Times New Roman" w:cs="Times New Roman"/>
          <w:b/>
          <w:bCs/>
        </w:rPr>
      </w:pPr>
      <w:del w:id="386" w:author="Sathish" w:date="2020-07-09T19:42:00Z">
        <w:r w:rsidRPr="00EE0E16" w:rsidDel="00C8538D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C8538D">
          <w:rPr>
            <w:rFonts w:ascii="Times New Roman" w:eastAsia="Times New Roman" w:hAnsi="Times New Roman" w:cs="Times New Roman"/>
            <w:b/>
            <w:bCs/>
          </w:rPr>
          <w:delText>3</w:delText>
        </w:r>
        <w:r w:rsidRPr="00EE0E16" w:rsidDel="00C8538D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experiences and mental health outcomes - comparison of complete case and imputed data </w:delText>
        </w:r>
      </w:del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C8538D" w14:paraId="2F6F7D62" w14:textId="77777777" w:rsidTr="004143E9">
        <w:trPr>
          <w:del w:id="387" w:author="Sathish" w:date="2020-07-09T19:42:00Z"/>
        </w:trPr>
        <w:tc>
          <w:tcPr>
            <w:tcW w:w="3187" w:type="dxa"/>
            <w:vMerge w:val="restart"/>
          </w:tcPr>
          <w:p w14:paraId="34399B14" w14:textId="77777777" w:rsidR="00EE0E16" w:rsidRPr="00EE0E16" w:rsidDel="00C8538D" w:rsidRDefault="00EE0E16" w:rsidP="00EE0E16">
            <w:pPr>
              <w:rPr>
                <w:del w:id="388" w:author="Sathish" w:date="2020-07-09T19:42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del w:id="38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</w:rPr>
                <w:delText xml:space="preserve">Internet experiences </w:delText>
              </w:r>
            </w:del>
          </w:p>
        </w:tc>
        <w:tc>
          <w:tcPr>
            <w:tcW w:w="3458" w:type="dxa"/>
            <w:gridSpan w:val="2"/>
          </w:tcPr>
          <w:p w14:paraId="20FF1CB8" w14:textId="77777777" w:rsidR="00EE0E16" w:rsidRPr="00EE0E16" w:rsidDel="00C8538D" w:rsidRDefault="00EE0E16" w:rsidP="00EE0E16">
            <w:pPr>
              <w:jc w:val="center"/>
              <w:rPr>
                <w:del w:id="390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14:paraId="75FD7923" w14:textId="77777777" w:rsidR="00EE0E16" w:rsidRPr="00EE0E16" w:rsidDel="00C8538D" w:rsidRDefault="00EE0E16" w:rsidP="00EE0E16">
            <w:pPr>
              <w:jc w:val="center"/>
              <w:rPr>
                <w:del w:id="392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14:paraId="181D19B2" w14:textId="77777777" w:rsidR="00EE0E16" w:rsidRPr="00EE0E16" w:rsidDel="00C8538D" w:rsidRDefault="00EE0E16" w:rsidP="00EE0E16">
            <w:pPr>
              <w:jc w:val="center"/>
              <w:rPr>
                <w:del w:id="394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Self-harm</w:delText>
              </w:r>
            </w:del>
          </w:p>
        </w:tc>
      </w:tr>
      <w:tr w:rsidR="00EE0E16" w:rsidRPr="00EE0E16" w:rsidDel="00C8538D" w14:paraId="5EB4DE07" w14:textId="77777777" w:rsidTr="004143E9">
        <w:trPr>
          <w:del w:id="396" w:author="Sathish" w:date="2020-07-09T19:42:00Z"/>
        </w:trPr>
        <w:tc>
          <w:tcPr>
            <w:tcW w:w="3187" w:type="dxa"/>
            <w:vMerge/>
          </w:tcPr>
          <w:p w14:paraId="6329E986" w14:textId="77777777" w:rsidR="00EE0E16" w:rsidRPr="00EE0E16" w:rsidDel="00C8538D" w:rsidRDefault="00EE0E16" w:rsidP="00EE0E16">
            <w:pPr>
              <w:rPr>
                <w:del w:id="397" w:author="Sathish" w:date="2020-07-09T19:42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9" w:type="dxa"/>
          </w:tcPr>
          <w:p w14:paraId="59F09A1C" w14:textId="77777777" w:rsidR="00CE0D94" w:rsidRPr="00EE0E16" w:rsidDel="00C8538D" w:rsidRDefault="00EE0E16" w:rsidP="00EE0E16">
            <w:pPr>
              <w:rPr>
                <w:del w:id="398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9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7E551B9B" w14:textId="77777777" w:rsidR="00EE0E16" w:rsidRPr="00EE0E16" w:rsidDel="00C8538D" w:rsidRDefault="00EE0E16" w:rsidP="00EE0E16">
            <w:pPr>
              <w:rPr>
                <w:del w:id="400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2210F7AE" w14:textId="77777777" w:rsidR="00EE0E16" w:rsidRPr="00EE0E16" w:rsidDel="00C8538D" w:rsidRDefault="00EE0E16" w:rsidP="00EE0E16">
            <w:pPr>
              <w:rPr>
                <w:del w:id="402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7FFA971D" w14:textId="77777777" w:rsidR="00EE0E16" w:rsidRPr="00EE0E16" w:rsidDel="00C8538D" w:rsidRDefault="00EE0E16" w:rsidP="00EE0E16">
            <w:pPr>
              <w:rPr>
                <w:del w:id="404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4B84299F" w14:textId="77777777" w:rsidR="00EE0E16" w:rsidRPr="00EE0E16" w:rsidDel="00C8538D" w:rsidRDefault="00EE0E16" w:rsidP="00EE0E16">
            <w:pPr>
              <w:rPr>
                <w:del w:id="40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283D9CCB" w14:textId="77777777" w:rsidR="00EE0E16" w:rsidRPr="00EE0E16" w:rsidDel="00C8538D" w:rsidRDefault="00EE0E16" w:rsidP="00EE0E16">
            <w:pPr>
              <w:rPr>
                <w:del w:id="408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</w:tr>
      <w:tr w:rsidR="00EE0E16" w:rsidRPr="00EE0E16" w:rsidDel="00C8538D" w14:paraId="4FBC0E37" w14:textId="77777777" w:rsidTr="004143E9">
        <w:trPr>
          <w:del w:id="410" w:author="Sathish" w:date="2020-07-09T19:42:00Z"/>
        </w:trPr>
        <w:tc>
          <w:tcPr>
            <w:tcW w:w="3187" w:type="dxa"/>
            <w:tcBorders>
              <w:bottom w:val="nil"/>
            </w:tcBorders>
          </w:tcPr>
          <w:p w14:paraId="5BB69AEB" w14:textId="77777777" w:rsidR="00EE0E16" w:rsidRPr="00EE0E16" w:rsidDel="00C8538D" w:rsidRDefault="00EE0E16" w:rsidP="00EE0E16">
            <w:pPr>
              <w:rPr>
                <w:del w:id="41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1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moderated chatrooms </w:delText>
              </w:r>
            </w:del>
          </w:p>
          <w:p w14:paraId="07620430" w14:textId="77777777" w:rsidR="00EE0E16" w:rsidRPr="00EE0E16" w:rsidDel="00C8538D" w:rsidRDefault="00EE0E16" w:rsidP="00EE0E16">
            <w:pPr>
              <w:rPr>
                <w:del w:id="41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56475E9B" w14:textId="77777777" w:rsidR="00EE0E16" w:rsidRPr="00EE0E16" w:rsidDel="00C8538D" w:rsidRDefault="00EE0E16" w:rsidP="00EE0E16">
            <w:pPr>
              <w:rPr>
                <w:del w:id="41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76, 2.51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0B0550DB" w14:textId="77777777" w:rsidR="00EE0E16" w:rsidRPr="00EE0E16" w:rsidDel="00C8538D" w:rsidRDefault="00EE0E16" w:rsidP="00EE0E16">
            <w:pPr>
              <w:rPr>
                <w:del w:id="41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FB8E4A" w14:textId="77777777" w:rsidR="00EE0E16" w:rsidRPr="00EE0E16" w:rsidDel="00C8538D" w:rsidRDefault="00EE0E16" w:rsidP="00EE0E16">
            <w:pPr>
              <w:rPr>
                <w:del w:id="41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55, 3.41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7E8E9794" w14:textId="77777777" w:rsidR="00EE0E16" w:rsidRPr="00EE0E16" w:rsidDel="00C8538D" w:rsidRDefault="00EE0E16" w:rsidP="00EE0E16">
            <w:pPr>
              <w:rPr>
                <w:del w:id="42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35 (0.87, 6.33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3F59FBC8" w14:textId="77777777" w:rsidR="00EE0E16" w:rsidRPr="00EE0E16" w:rsidDel="00C8538D" w:rsidRDefault="00EE0E16" w:rsidP="00EE0E16">
            <w:pPr>
              <w:rPr>
                <w:del w:id="42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1CFA99" w14:textId="77777777" w:rsidR="00EE0E16" w:rsidRPr="00EE0E16" w:rsidDel="00C8538D" w:rsidRDefault="00EE0E16" w:rsidP="00EE0E16">
            <w:pPr>
              <w:rPr>
                <w:del w:id="42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48 (1.02, 11.8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44C6C2B5" w14:textId="77777777" w:rsidR="00EE0E16" w:rsidRPr="00EE0E16" w:rsidDel="00C8538D" w:rsidRDefault="00EE0E16" w:rsidP="00EE0E16">
            <w:pPr>
              <w:rPr>
                <w:del w:id="42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53, 3.20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18286ECD" w14:textId="77777777" w:rsidR="00EE0E16" w:rsidRPr="00EE0E16" w:rsidDel="00C8538D" w:rsidRDefault="00EE0E16" w:rsidP="00EE0E16">
            <w:pPr>
              <w:rPr>
                <w:del w:id="42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2F682A" w14:textId="77777777" w:rsidR="00EE0E16" w:rsidRPr="00EE0E16" w:rsidDel="00C8538D" w:rsidRDefault="00EE0E16" w:rsidP="00EE0E16">
            <w:pPr>
              <w:rPr>
                <w:del w:id="42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2 (0.44, 7.48)</w:delText>
              </w:r>
            </w:del>
          </w:p>
        </w:tc>
      </w:tr>
      <w:tr w:rsidR="00EE0E16" w:rsidRPr="00EE0E16" w:rsidDel="00C8538D" w14:paraId="7AB12643" w14:textId="77777777" w:rsidTr="004143E9">
        <w:trPr>
          <w:del w:id="430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7C7A3097" w14:textId="77777777" w:rsidR="00EE0E16" w:rsidRPr="00EE0E16" w:rsidDel="00C8538D" w:rsidRDefault="00EE0E16" w:rsidP="00EE0E16">
            <w:pPr>
              <w:rPr>
                <w:del w:id="431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6A6FE2C" w14:textId="77777777" w:rsidR="00EE0E16" w:rsidRPr="00EE0E16" w:rsidDel="00C8538D" w:rsidRDefault="00EE0E16" w:rsidP="00EE0E16">
            <w:pPr>
              <w:rPr>
                <w:del w:id="43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9 (0.79, 2.0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F71DEC8" w14:textId="77777777" w:rsidR="00EE0E16" w:rsidRPr="00EE0E16" w:rsidDel="00C8538D" w:rsidRDefault="00EE0E16" w:rsidP="00EE0E16">
            <w:pPr>
              <w:rPr>
                <w:del w:id="43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9 (0.84, 2.30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E7CA826" w14:textId="77777777" w:rsidR="00EE0E16" w:rsidRPr="00EE0E16" w:rsidDel="00C8538D" w:rsidRDefault="00EE0E16" w:rsidP="00EE0E16">
            <w:pPr>
              <w:rPr>
                <w:del w:id="43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7 (0.78, 2.3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F4B9FA2" w14:textId="77777777" w:rsidR="00EE0E16" w:rsidRPr="00EE0E16" w:rsidDel="00C8538D" w:rsidRDefault="00EE0E16" w:rsidP="00EE0E16">
            <w:pPr>
              <w:rPr>
                <w:del w:id="439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79, 2.54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337DDEC" w14:textId="77777777" w:rsidR="00EE0E16" w:rsidRPr="00EE0E16" w:rsidDel="00C8538D" w:rsidRDefault="00EE0E16" w:rsidP="00EE0E16">
            <w:pPr>
              <w:rPr>
                <w:del w:id="441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9 (0.65, 1.8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14978EF" w14:textId="77777777" w:rsidR="00EE0E16" w:rsidRPr="00EE0E16" w:rsidDel="00C8538D" w:rsidRDefault="00EE0E16" w:rsidP="00EE0E16">
            <w:pPr>
              <w:rPr>
                <w:del w:id="44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2 (0.35, 1.48)</w:delText>
              </w:r>
            </w:del>
          </w:p>
        </w:tc>
      </w:tr>
      <w:tr w:rsidR="00EE0E16" w:rsidRPr="00EE0E16" w:rsidDel="00C8538D" w14:paraId="6B898BFB" w14:textId="77777777" w:rsidTr="004143E9">
        <w:trPr>
          <w:del w:id="445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7915D671" w14:textId="77777777" w:rsidR="00EE0E16" w:rsidRPr="00EE0E16" w:rsidDel="00C8538D" w:rsidRDefault="00EE0E16" w:rsidP="00EE0E16">
            <w:pPr>
              <w:rPr>
                <w:del w:id="44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4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Being bullied online </w:delText>
              </w:r>
            </w:del>
          </w:p>
          <w:p w14:paraId="55D0AD67" w14:textId="77777777" w:rsidR="00EE0E16" w:rsidRPr="00EE0E16" w:rsidDel="00C8538D" w:rsidRDefault="00EE0E16" w:rsidP="00EE0E16">
            <w:pPr>
              <w:rPr>
                <w:del w:id="448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4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199281A" w14:textId="77777777" w:rsidR="00EE0E16" w:rsidRPr="00EE0E16" w:rsidDel="00C8538D" w:rsidRDefault="00EE0E16" w:rsidP="00EE0E16">
            <w:pPr>
              <w:rPr>
                <w:del w:id="45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8 (0.39, 4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BA44590" w14:textId="77777777" w:rsidR="00EE0E16" w:rsidRPr="00EE0E16" w:rsidDel="00C8538D" w:rsidRDefault="00EE0E16" w:rsidP="00EE0E16">
            <w:pPr>
              <w:rPr>
                <w:del w:id="45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0D702A" w14:textId="77777777" w:rsidR="00EE0E16" w:rsidRPr="00EE0E16" w:rsidDel="00C8538D" w:rsidRDefault="00EE0E16" w:rsidP="00EE0E16">
            <w:pPr>
              <w:rPr>
                <w:del w:id="45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57 (0.06, 5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694E6B5" w14:textId="77777777" w:rsidR="00EE0E16" w:rsidRPr="00EE0E16" w:rsidDel="00C8538D" w:rsidRDefault="00EE0E16" w:rsidP="00EE0E16">
            <w:pPr>
              <w:rPr>
                <w:del w:id="45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59 (0.66, 10.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963735C" w14:textId="77777777" w:rsidR="00EE0E16" w:rsidRPr="00EE0E16" w:rsidDel="00C8538D" w:rsidRDefault="00EE0E16" w:rsidP="00EE0E16">
            <w:pPr>
              <w:rPr>
                <w:del w:id="45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4D86CF" w14:textId="77777777" w:rsidR="00EE0E16" w:rsidRPr="00EE0E16" w:rsidDel="00C8538D" w:rsidRDefault="00EE0E16" w:rsidP="00EE0E16">
            <w:pPr>
              <w:rPr>
                <w:del w:id="45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09, 9.0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4398CBD" w14:textId="77777777" w:rsidR="00EE0E16" w:rsidRPr="00EE0E16" w:rsidDel="00C8538D" w:rsidRDefault="00EE0E16" w:rsidP="00EE0E16">
            <w:pPr>
              <w:rPr>
                <w:del w:id="46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9 (0.35, 7.2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ED90AD3" w14:textId="77777777" w:rsidR="00EE0E16" w:rsidRPr="00EE0E16" w:rsidDel="00C8538D" w:rsidRDefault="00EE0E16" w:rsidP="00EE0E16">
            <w:pPr>
              <w:rPr>
                <w:del w:id="46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81042A" w14:textId="77777777" w:rsidR="00EE0E16" w:rsidRPr="00EE0E16" w:rsidDel="00C8538D" w:rsidRDefault="00EE0E16" w:rsidP="00EE0E16">
            <w:pPr>
              <w:rPr>
                <w:del w:id="46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2 (0.15, 15.4)</w:delText>
              </w:r>
            </w:del>
          </w:p>
        </w:tc>
      </w:tr>
      <w:tr w:rsidR="00EE0E16" w:rsidRPr="00EE0E16" w:rsidDel="00C8538D" w14:paraId="3D05CEAF" w14:textId="77777777" w:rsidTr="004143E9">
        <w:trPr>
          <w:del w:id="465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16CC1C64" w14:textId="77777777" w:rsidR="00EE0E16" w:rsidRPr="00EE0E16" w:rsidDel="00C8538D" w:rsidRDefault="00EE0E16" w:rsidP="00EE0E16">
            <w:pPr>
              <w:rPr>
                <w:del w:id="46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6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F69D3B7" w14:textId="77777777" w:rsidR="00EE0E16" w:rsidRPr="00EE0E16" w:rsidDel="00C8538D" w:rsidRDefault="00EE0E16" w:rsidP="00EE0E16">
            <w:pPr>
              <w:rPr>
                <w:del w:id="46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6 (1.09, 2.8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9EBCD7B" w14:textId="77777777" w:rsidR="00EE0E16" w:rsidRPr="00EE0E16" w:rsidDel="00C8538D" w:rsidRDefault="00EE0E16" w:rsidP="00EE0E16">
            <w:pPr>
              <w:rPr>
                <w:del w:id="47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6 (1.07, 3.2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6368B6D" w14:textId="77777777" w:rsidR="00EE0E16" w:rsidRPr="00EE0E16" w:rsidDel="00C8538D" w:rsidRDefault="00EE0E16" w:rsidP="00EE0E16">
            <w:pPr>
              <w:rPr>
                <w:del w:id="472" w:author="Sathish" w:date="2020-07-09T19:42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47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81, 2.4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58FA0B9" w14:textId="77777777" w:rsidR="00EE0E16" w:rsidRPr="00EE0E16" w:rsidDel="00C8538D" w:rsidRDefault="00EE0E16" w:rsidP="00EE0E16">
            <w:pPr>
              <w:rPr>
                <w:del w:id="474" w:author="Sathish" w:date="2020-07-09T19:42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47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41 (0.73, 2.7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215C806" w14:textId="77777777" w:rsidR="00EE0E16" w:rsidRPr="00EE0E16" w:rsidDel="00C8538D" w:rsidRDefault="00EE0E16" w:rsidP="00EE0E16">
            <w:pPr>
              <w:rPr>
                <w:del w:id="476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2 (1.41, 4.1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8A780D2" w14:textId="77777777" w:rsidR="00EE0E16" w:rsidRPr="00EE0E16" w:rsidDel="00C8538D" w:rsidRDefault="00EE0E16" w:rsidP="00EE0E16">
            <w:pPr>
              <w:rPr>
                <w:del w:id="47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0 (1.26, 4.60)</w:delText>
              </w:r>
            </w:del>
          </w:p>
        </w:tc>
      </w:tr>
      <w:tr w:rsidR="00EE0E16" w:rsidRPr="00EE0E16" w:rsidDel="00C8538D" w14:paraId="05217E38" w14:textId="77777777" w:rsidTr="004143E9">
        <w:trPr>
          <w:del w:id="480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22D6D39C" w14:textId="77777777" w:rsidR="00EE0E16" w:rsidRPr="00EE0E16" w:rsidDel="00C8538D" w:rsidRDefault="00EE0E16" w:rsidP="00EE0E16">
            <w:pPr>
              <w:rPr>
                <w:del w:id="48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8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Unwanted sexual comments</w:delText>
              </w:r>
            </w:del>
          </w:p>
          <w:p w14:paraId="2680DED1" w14:textId="77777777" w:rsidR="00EE0E16" w:rsidRPr="00EE0E16" w:rsidDel="00C8538D" w:rsidRDefault="00EE0E16" w:rsidP="00EE0E16">
            <w:pPr>
              <w:rPr>
                <w:del w:id="483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8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8F0B4EB" w14:textId="77777777" w:rsidR="00EE0E16" w:rsidRPr="00EE0E16" w:rsidDel="00C8538D" w:rsidRDefault="00EE0E16" w:rsidP="00EE0E16">
            <w:pPr>
              <w:rPr>
                <w:del w:id="48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0 (0.62, 3.7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5596FAB" w14:textId="77777777" w:rsidR="00EE0E16" w:rsidRPr="00EE0E16" w:rsidDel="00C8538D" w:rsidRDefault="00EE0E16" w:rsidP="00EE0E16">
            <w:pPr>
              <w:rPr>
                <w:del w:id="48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1DB3DC" w14:textId="77777777" w:rsidR="00EE0E16" w:rsidRPr="00EE0E16" w:rsidDel="00C8538D" w:rsidRDefault="00EE0E16" w:rsidP="00EE0E16">
            <w:pPr>
              <w:rPr>
                <w:del w:id="48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41, 4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589D65D" w14:textId="77777777" w:rsidR="00EE0E16" w:rsidRPr="00EE0E16" w:rsidDel="00C8538D" w:rsidRDefault="00EE0E16" w:rsidP="00EE0E16">
            <w:pPr>
              <w:rPr>
                <w:del w:id="49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6 (0.77, 6.6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3F186A7" w14:textId="77777777" w:rsidR="00EE0E16" w:rsidRPr="00EE0E16" w:rsidDel="00C8538D" w:rsidRDefault="00EE0E16" w:rsidP="00EE0E16">
            <w:pPr>
              <w:rPr>
                <w:del w:id="49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C7787A" w14:textId="77777777" w:rsidR="00EE0E16" w:rsidRPr="00EE0E16" w:rsidDel="00C8538D" w:rsidRDefault="00EE0E16" w:rsidP="00EE0E16">
            <w:pPr>
              <w:rPr>
                <w:del w:id="49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5 (0.30, 6.0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7665C8EB" w14:textId="77777777" w:rsidR="00EE0E16" w:rsidRPr="00EE0E16" w:rsidDel="00C8538D" w:rsidRDefault="00EE0E16" w:rsidP="00EE0E16">
            <w:pPr>
              <w:rPr>
                <w:del w:id="49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33, 3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9D9CF17" w14:textId="77777777" w:rsidR="00EE0E16" w:rsidRPr="00EE0E16" w:rsidDel="00C8538D" w:rsidRDefault="00EE0E16" w:rsidP="00EE0E16">
            <w:pPr>
              <w:rPr>
                <w:del w:id="49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EA7899" w14:textId="77777777" w:rsidR="00EE0E16" w:rsidRPr="00EE0E16" w:rsidDel="00C8538D" w:rsidRDefault="00EE0E16" w:rsidP="00EE0E16">
            <w:pPr>
              <w:rPr>
                <w:del w:id="49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0.31, 10.9)</w:delText>
              </w:r>
            </w:del>
          </w:p>
        </w:tc>
      </w:tr>
      <w:tr w:rsidR="00EE0E16" w:rsidRPr="00EE0E16" w:rsidDel="00C8538D" w14:paraId="5527B5E9" w14:textId="77777777" w:rsidTr="004143E9">
        <w:trPr>
          <w:del w:id="500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70F3EEE7" w14:textId="77777777" w:rsidR="00EE0E16" w:rsidRPr="00EE0E16" w:rsidDel="00C8538D" w:rsidRDefault="00EE0E16" w:rsidP="00EE0E16">
            <w:pPr>
              <w:rPr>
                <w:del w:id="50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0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920F579" w14:textId="77777777" w:rsidR="00EE0E16" w:rsidRPr="00EE0E16" w:rsidDel="00C8538D" w:rsidRDefault="00EE0E16" w:rsidP="00EE0E16">
            <w:pPr>
              <w:rPr>
                <w:del w:id="50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70, 1.52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0760FFA" w14:textId="77777777" w:rsidR="00EE0E16" w:rsidRPr="00EE0E16" w:rsidDel="00C8538D" w:rsidRDefault="00EE0E16" w:rsidP="00EE0E16">
            <w:pPr>
              <w:rPr>
                <w:del w:id="50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54, 1.3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C4FCEAD" w14:textId="77777777" w:rsidR="00EE0E16" w:rsidRPr="00EE0E16" w:rsidDel="00C8538D" w:rsidRDefault="00EE0E16" w:rsidP="00EE0E16">
            <w:pPr>
              <w:rPr>
                <w:del w:id="50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3, 1.9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CB8890F" w14:textId="77777777" w:rsidR="00EE0E16" w:rsidRPr="00EE0E16" w:rsidDel="00C8538D" w:rsidRDefault="00EE0E16" w:rsidP="00EE0E16">
            <w:pPr>
              <w:rPr>
                <w:del w:id="509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4 (0.60, 1.7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E6EBF7F" w14:textId="77777777" w:rsidR="00EE0E16" w:rsidRPr="00EE0E16" w:rsidDel="00C8538D" w:rsidRDefault="00EE0E16" w:rsidP="00EE0E16">
            <w:pPr>
              <w:rPr>
                <w:del w:id="511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8 (1.14, 3.0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9B523B6" w14:textId="77777777" w:rsidR="00EE0E16" w:rsidRPr="00EE0E16" w:rsidDel="00C8538D" w:rsidRDefault="00EE0E16" w:rsidP="00EE0E16">
            <w:pPr>
              <w:rPr>
                <w:del w:id="51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6 (0.94, 2.93)</w:delText>
              </w:r>
            </w:del>
          </w:p>
        </w:tc>
      </w:tr>
      <w:tr w:rsidR="00EE0E16" w:rsidRPr="00EE0E16" w:rsidDel="00C8538D" w14:paraId="3AE53F51" w14:textId="77777777" w:rsidTr="004143E9">
        <w:trPr>
          <w:del w:id="515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6F7A9FB5" w14:textId="77777777" w:rsidR="00EE0E16" w:rsidRPr="00EE0E16" w:rsidDel="00C8538D" w:rsidRDefault="00EE0E16" w:rsidP="00EE0E16">
            <w:pPr>
              <w:rPr>
                <w:del w:id="51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1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ing across pornography</w:delText>
              </w:r>
            </w:del>
          </w:p>
          <w:p w14:paraId="4E4DCA74" w14:textId="77777777" w:rsidR="00EE0E16" w:rsidRPr="00EE0E16" w:rsidDel="00C8538D" w:rsidRDefault="00EE0E16" w:rsidP="00EE0E16">
            <w:pPr>
              <w:rPr>
                <w:del w:id="518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1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95CACF8" w14:textId="77777777" w:rsidR="00EE0E16" w:rsidRPr="00EE0E16" w:rsidDel="00C8538D" w:rsidRDefault="00EE0E16" w:rsidP="00EE0E16">
            <w:pPr>
              <w:rPr>
                <w:del w:id="52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40, 1.9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3645DFE" w14:textId="77777777" w:rsidR="00EE0E16" w:rsidRPr="00EE0E16" w:rsidDel="00C8538D" w:rsidRDefault="00EE0E16" w:rsidP="00EE0E16">
            <w:pPr>
              <w:rPr>
                <w:del w:id="52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76A016" w14:textId="77777777" w:rsidR="00EE0E16" w:rsidRPr="00EE0E16" w:rsidDel="00C8538D" w:rsidRDefault="00EE0E16" w:rsidP="00EE0E16">
            <w:pPr>
              <w:rPr>
                <w:del w:id="52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46, 6.8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DE8120E" w14:textId="77777777" w:rsidR="00EE0E16" w:rsidRPr="00EE0E16" w:rsidDel="00C8538D" w:rsidRDefault="00EE0E16" w:rsidP="00EE0E16">
            <w:pPr>
              <w:rPr>
                <w:del w:id="52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2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2 (0.28, 2.9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B09876B" w14:textId="77777777" w:rsidR="00EE0E16" w:rsidRPr="00EE0E16" w:rsidDel="00C8538D" w:rsidRDefault="00EE0E16" w:rsidP="00EE0E16">
            <w:pPr>
              <w:rPr>
                <w:del w:id="527" w:author="Sathish" w:date="2020-07-09T19:42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9CCFAB" w14:textId="77777777" w:rsidR="00EE0E16" w:rsidRPr="00EE0E16" w:rsidDel="00C8538D" w:rsidRDefault="00EE0E16" w:rsidP="00EE0E16">
            <w:pPr>
              <w:rPr>
                <w:del w:id="528" w:author="Sathish" w:date="2020-07-09T19:42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2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6 (0.19, 6.0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5D784A7" w14:textId="77777777" w:rsidR="00EE0E16" w:rsidRPr="00EE0E16" w:rsidDel="00C8538D" w:rsidRDefault="00EE0E16" w:rsidP="00EE0E16">
            <w:pPr>
              <w:rPr>
                <w:del w:id="53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32, 4.6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808B09D" w14:textId="77777777" w:rsidR="00EE0E16" w:rsidRPr="00EE0E16" w:rsidDel="00C8538D" w:rsidRDefault="00EE0E16" w:rsidP="00EE0E16">
            <w:pPr>
              <w:rPr>
                <w:del w:id="53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6C6ED8" w14:textId="77777777" w:rsidR="00EE0E16" w:rsidRPr="00EE0E16" w:rsidDel="00C8538D" w:rsidRDefault="00DC04B8" w:rsidP="00EE0E16">
            <w:pPr>
              <w:rPr>
                <w:del w:id="53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4" w:author="Sathish" w:date="2020-07-09T19:42:00Z">
              <w:r w:rsidRPr="00A5399E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*</w:delText>
              </w:r>
              <w:r w:rsidR="00EE0E16"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</w:tr>
      <w:tr w:rsidR="00EE0E16" w:rsidRPr="00EE0E16" w:rsidDel="00C8538D" w14:paraId="1C165038" w14:textId="77777777" w:rsidTr="004143E9">
        <w:trPr>
          <w:del w:id="535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07BAE105" w14:textId="77777777" w:rsidR="00EE0E16" w:rsidRPr="00EE0E16" w:rsidDel="00C8538D" w:rsidRDefault="00EE0E16" w:rsidP="00EE0E16">
            <w:pPr>
              <w:rPr>
                <w:del w:id="53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3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7572115" w14:textId="77777777" w:rsidR="00EE0E16" w:rsidRPr="00EE0E16" w:rsidDel="00C8538D" w:rsidRDefault="00EE0E16" w:rsidP="00EE0E16">
            <w:pPr>
              <w:rPr>
                <w:del w:id="53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3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89, 1.9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49CF92C" w14:textId="77777777" w:rsidR="00EE0E16" w:rsidRPr="00EE0E16" w:rsidDel="00C8538D" w:rsidRDefault="00EE0E16" w:rsidP="00EE0E16">
            <w:pPr>
              <w:rPr>
                <w:del w:id="54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3 (1.04, 2.5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50FDEF5" w14:textId="77777777" w:rsidR="00EE0E16" w:rsidRPr="00EE0E16" w:rsidDel="00C8538D" w:rsidRDefault="00EE0E16" w:rsidP="00EE0E16">
            <w:pPr>
              <w:rPr>
                <w:del w:id="542" w:author="Sathish" w:date="2020-07-09T19:42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54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5, 1.7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CE92BE7" w14:textId="77777777" w:rsidR="00EE0E16" w:rsidRPr="00EE0E16" w:rsidDel="00C8538D" w:rsidRDefault="00EE0E16" w:rsidP="00EE0E16">
            <w:pPr>
              <w:rPr>
                <w:del w:id="544" w:author="Sathish" w:date="2020-07-09T19:42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54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7 (0.63, 1.81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8462106" w14:textId="77777777" w:rsidR="00EE0E16" w:rsidRPr="00EE0E16" w:rsidDel="00C8538D" w:rsidRDefault="00EE0E16" w:rsidP="00EE0E16">
            <w:pPr>
              <w:rPr>
                <w:del w:id="546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4 (1.28, 3.5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456DB06E" w14:textId="77777777" w:rsidR="00EE0E16" w:rsidRPr="00EE0E16" w:rsidDel="00C8538D" w:rsidRDefault="00EE0E16" w:rsidP="00EE0E16">
            <w:pPr>
              <w:rPr>
                <w:del w:id="54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4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3 (1.23, 4.04)</w:delText>
              </w:r>
            </w:del>
          </w:p>
        </w:tc>
      </w:tr>
      <w:tr w:rsidR="00EE0E16" w:rsidRPr="00EE0E16" w:rsidDel="00C8538D" w14:paraId="0BF50292" w14:textId="77777777" w:rsidTr="004143E9">
        <w:trPr>
          <w:del w:id="550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1F10292C" w14:textId="77777777" w:rsidR="00EE0E16" w:rsidRPr="00EE0E16" w:rsidDel="00C8538D" w:rsidRDefault="00EE0E16" w:rsidP="00EE0E16">
            <w:pPr>
              <w:rPr>
                <w:del w:id="55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5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wanted sexual material  </w:delText>
              </w:r>
            </w:del>
          </w:p>
          <w:p w14:paraId="4A0832A2" w14:textId="77777777" w:rsidR="00EE0E16" w:rsidRPr="00EE0E16" w:rsidDel="00C8538D" w:rsidRDefault="00EE0E16" w:rsidP="00EE0E16">
            <w:pPr>
              <w:rPr>
                <w:del w:id="553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5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78B4CCA" w14:textId="77777777" w:rsidR="00EE0E16" w:rsidRPr="00EE0E16" w:rsidDel="00C8538D" w:rsidRDefault="00EE0E16" w:rsidP="00EE0E16">
            <w:pPr>
              <w:rPr>
                <w:del w:id="55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5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6 (0.42, 1,7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60DB659" w14:textId="77777777" w:rsidR="00EE0E16" w:rsidRPr="00EE0E16" w:rsidDel="00C8538D" w:rsidRDefault="00EE0E16" w:rsidP="00EE0E16">
            <w:pPr>
              <w:rPr>
                <w:del w:id="55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1973CA" w14:textId="77777777" w:rsidR="00EE0E16" w:rsidRPr="00EE0E16" w:rsidDel="00C8538D" w:rsidRDefault="00EE0E16" w:rsidP="00EE0E16">
            <w:pPr>
              <w:rPr>
                <w:del w:id="55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5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30, 2.2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767BBECE" w14:textId="77777777" w:rsidR="00EE0E16" w:rsidRPr="00EE0E16" w:rsidDel="00C8538D" w:rsidRDefault="00EE0E16" w:rsidP="00EE0E16">
            <w:pPr>
              <w:rPr>
                <w:del w:id="56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6 (0.26, 1.7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453EE69" w14:textId="77777777" w:rsidR="00EE0E16" w:rsidRPr="00EE0E16" w:rsidDel="00C8538D" w:rsidRDefault="00EE0E16" w:rsidP="00EE0E16">
            <w:pPr>
              <w:rPr>
                <w:del w:id="56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EDD224" w14:textId="77777777" w:rsidR="00EE0E16" w:rsidRPr="00EE0E16" w:rsidDel="00C8538D" w:rsidRDefault="00EE0E16" w:rsidP="00EE0E16">
            <w:pPr>
              <w:rPr>
                <w:del w:id="56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0 (0.15, 2.3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8A37810" w14:textId="77777777" w:rsidR="00EE0E16" w:rsidRPr="00EE0E16" w:rsidDel="00C8538D" w:rsidRDefault="00EE0E16" w:rsidP="00EE0E16">
            <w:pPr>
              <w:rPr>
                <w:del w:id="56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6 (0.43, 2.1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241AE24" w14:textId="77777777" w:rsidR="00EE0E16" w:rsidRPr="00EE0E16" w:rsidDel="00C8538D" w:rsidRDefault="00EE0E16" w:rsidP="00EE0E16">
            <w:pPr>
              <w:rPr>
                <w:del w:id="56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C27AFD" w14:textId="77777777" w:rsidR="00EE0E16" w:rsidRPr="00EE0E16" w:rsidDel="00C8538D" w:rsidRDefault="00EE0E16" w:rsidP="00EE0E16">
            <w:pPr>
              <w:rPr>
                <w:del w:id="56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6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17, 4.49)</w:delText>
              </w:r>
            </w:del>
          </w:p>
        </w:tc>
      </w:tr>
      <w:tr w:rsidR="00EE0E16" w:rsidRPr="00EE0E16" w:rsidDel="00C8538D" w14:paraId="0CEE79B7" w14:textId="77777777" w:rsidTr="004143E9">
        <w:trPr>
          <w:del w:id="570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51705987" w14:textId="77777777" w:rsidR="00EE0E16" w:rsidRPr="00EE0E16" w:rsidDel="00C8538D" w:rsidRDefault="00EE0E16" w:rsidP="00EE0E16">
            <w:pPr>
              <w:rPr>
                <w:del w:id="57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7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E277C9D" w14:textId="77777777" w:rsidR="00EE0E16" w:rsidRPr="00EE0E16" w:rsidDel="00C8538D" w:rsidRDefault="00EE0E16" w:rsidP="00EE0E16">
            <w:pPr>
              <w:rPr>
                <w:del w:id="57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9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BE47472" w14:textId="77777777" w:rsidR="00EE0E16" w:rsidRPr="00EE0E16" w:rsidDel="00C8538D" w:rsidRDefault="00EE0E16" w:rsidP="00EE0E16">
            <w:pPr>
              <w:rPr>
                <w:del w:id="57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87, 2.3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653F1FB" w14:textId="77777777" w:rsidR="00EE0E16" w:rsidRPr="00EE0E16" w:rsidDel="00C8538D" w:rsidRDefault="00EE0E16" w:rsidP="00EE0E16">
            <w:pPr>
              <w:rPr>
                <w:del w:id="57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7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6 (0.75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D772FB6" w14:textId="77777777" w:rsidR="00EE0E16" w:rsidRPr="00EE0E16" w:rsidDel="00C8538D" w:rsidRDefault="00EE0E16" w:rsidP="00EE0E16">
            <w:pPr>
              <w:rPr>
                <w:del w:id="579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9 (0.66, 2.1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06E009B" w14:textId="77777777" w:rsidR="00EE0E16" w:rsidRPr="00EE0E16" w:rsidDel="00C8538D" w:rsidRDefault="00EE0E16" w:rsidP="00EE0E16">
            <w:pPr>
              <w:rPr>
                <w:del w:id="581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95 (1.20, 3.1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71A0996" w14:textId="77777777" w:rsidR="00EE0E16" w:rsidRPr="00EE0E16" w:rsidDel="00C8538D" w:rsidRDefault="00EE0E16" w:rsidP="00EE0E16">
            <w:pPr>
              <w:rPr>
                <w:del w:id="58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8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96, 3.30)</w:delText>
              </w:r>
            </w:del>
          </w:p>
        </w:tc>
      </w:tr>
      <w:tr w:rsidR="00EE0E16" w:rsidRPr="00EE0E16" w:rsidDel="00C8538D" w14:paraId="613AA373" w14:textId="77777777" w:rsidTr="004143E9">
        <w:trPr>
          <w:del w:id="585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33C01A21" w14:textId="77777777" w:rsidR="00EE0E16" w:rsidRPr="00EE0E16" w:rsidDel="00C8538D" w:rsidRDefault="00EE0E16" w:rsidP="00EE0E16">
            <w:pPr>
              <w:rPr>
                <w:del w:id="58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8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Violent/gruesome material </w:delText>
              </w:r>
            </w:del>
          </w:p>
          <w:p w14:paraId="6BB723C0" w14:textId="77777777" w:rsidR="00EE0E16" w:rsidRPr="00EE0E16" w:rsidDel="00C8538D" w:rsidRDefault="00EE0E16" w:rsidP="00EE0E16">
            <w:pPr>
              <w:rPr>
                <w:del w:id="588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8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BE36CB1" w14:textId="77777777" w:rsidR="00EE0E16" w:rsidRPr="00EE0E16" w:rsidDel="00C8538D" w:rsidRDefault="00EE0E16" w:rsidP="00EE0E16">
            <w:pPr>
              <w:rPr>
                <w:del w:id="59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60, 2.4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ECDAA88" w14:textId="77777777" w:rsidR="00EE0E16" w:rsidRPr="00EE0E16" w:rsidDel="00C8538D" w:rsidRDefault="00EE0E16" w:rsidP="00EE0E16">
            <w:pPr>
              <w:rPr>
                <w:del w:id="59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13CA00" w14:textId="77777777" w:rsidR="00EE0E16" w:rsidRPr="00EE0E16" w:rsidDel="00C8538D" w:rsidRDefault="00EE0E16" w:rsidP="00EE0E16">
            <w:pPr>
              <w:rPr>
                <w:del w:id="59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9 (0.65, 4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9390405" w14:textId="77777777" w:rsidR="00EE0E16" w:rsidRPr="00EE0E16" w:rsidDel="00C8538D" w:rsidRDefault="00EE0E16" w:rsidP="00EE0E16">
            <w:pPr>
              <w:rPr>
                <w:del w:id="59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1 (0.63, 4.1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B5BF922" w14:textId="77777777" w:rsidR="00EE0E16" w:rsidRPr="00EE0E16" w:rsidDel="00C8538D" w:rsidRDefault="00EE0E16" w:rsidP="00EE0E16">
            <w:pPr>
              <w:rPr>
                <w:del w:id="59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713224" w14:textId="77777777" w:rsidR="00EE0E16" w:rsidRPr="00EE0E16" w:rsidDel="00C8538D" w:rsidRDefault="00EE0E16" w:rsidP="00EE0E16">
            <w:pPr>
              <w:rPr>
                <w:del w:id="59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9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78 (0.83, 17.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B9D7009" w14:textId="77777777" w:rsidR="00EE0E16" w:rsidRPr="00EE0E16" w:rsidDel="00C8538D" w:rsidRDefault="00EE0E16" w:rsidP="00EE0E16">
            <w:pPr>
              <w:rPr>
                <w:del w:id="60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49, 3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1DFE4C2" w14:textId="77777777" w:rsidR="00EE0E16" w:rsidRPr="00EE0E16" w:rsidDel="00C8538D" w:rsidRDefault="00EE0E16" w:rsidP="00EE0E16">
            <w:pPr>
              <w:rPr>
                <w:del w:id="60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57B800" w14:textId="77777777" w:rsidR="00EE0E16" w:rsidRPr="00EE0E16" w:rsidDel="00C8538D" w:rsidRDefault="00EE0E16" w:rsidP="00EE0E16">
            <w:pPr>
              <w:rPr>
                <w:del w:id="60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7 (0.41, 11.4)</w:delText>
              </w:r>
            </w:del>
          </w:p>
        </w:tc>
      </w:tr>
      <w:tr w:rsidR="00EE0E16" w:rsidRPr="00EE0E16" w:rsidDel="00C8538D" w14:paraId="0DA17F3E" w14:textId="77777777" w:rsidTr="004143E9">
        <w:trPr>
          <w:del w:id="605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219D6F9C" w14:textId="77777777" w:rsidR="00EE0E16" w:rsidRPr="00EE0E16" w:rsidDel="00C8538D" w:rsidRDefault="00EE0E16" w:rsidP="00EE0E16">
            <w:pPr>
              <w:rPr>
                <w:del w:id="60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0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FCF7EAD" w14:textId="77777777" w:rsidR="00EE0E16" w:rsidRPr="00EE0E16" w:rsidDel="00C8538D" w:rsidRDefault="00EE0E16" w:rsidP="00EE0E16">
            <w:pPr>
              <w:rPr>
                <w:del w:id="60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0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81, 1.7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463B85DE" w14:textId="77777777" w:rsidR="00EE0E16" w:rsidRPr="00EE0E16" w:rsidDel="00C8538D" w:rsidRDefault="00EE0E16" w:rsidP="00EE0E16">
            <w:pPr>
              <w:rPr>
                <w:del w:id="61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4, 1.8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48B7960" w14:textId="77777777" w:rsidR="00EE0E16" w:rsidRPr="00EE0E16" w:rsidDel="00C8538D" w:rsidRDefault="00EE0E16" w:rsidP="00EE0E16">
            <w:pPr>
              <w:rPr>
                <w:del w:id="61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1 (0.88, 2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5BC4F03" w14:textId="77777777" w:rsidR="00EE0E16" w:rsidRPr="00EE0E16" w:rsidDel="00C8538D" w:rsidRDefault="00EE0E16" w:rsidP="00EE0E16">
            <w:pPr>
              <w:rPr>
                <w:del w:id="614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8 (0.87, 2.5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42FF8BC" w14:textId="77777777" w:rsidR="00EE0E16" w:rsidRPr="00EE0E16" w:rsidDel="00C8538D" w:rsidRDefault="00EE0E16" w:rsidP="00EE0E16">
            <w:pPr>
              <w:rPr>
                <w:del w:id="616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1.11, 2.8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F662B8B" w14:textId="77777777" w:rsidR="00EE0E16" w:rsidRPr="00EE0E16" w:rsidDel="00C8538D" w:rsidRDefault="00EE0E16" w:rsidP="00EE0E16">
            <w:pPr>
              <w:rPr>
                <w:del w:id="61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1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8 (0.94, 3.00)</w:delText>
              </w:r>
            </w:del>
          </w:p>
        </w:tc>
      </w:tr>
      <w:tr w:rsidR="00EE0E16" w:rsidRPr="00EE0E16" w:rsidDel="00C8538D" w14:paraId="2150B7CB" w14:textId="77777777" w:rsidTr="004143E9">
        <w:trPr>
          <w:del w:id="620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079B17DD" w14:textId="77777777" w:rsidR="00EE0E16" w:rsidRPr="00EE0E16" w:rsidDel="00C8538D" w:rsidRDefault="00EE0E16" w:rsidP="00EE0E16">
            <w:pPr>
              <w:rPr>
                <w:del w:id="62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2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Racist/hateful material </w:delText>
              </w:r>
            </w:del>
          </w:p>
          <w:p w14:paraId="63EF1E73" w14:textId="77777777" w:rsidR="00EE0E16" w:rsidRPr="00EE0E16" w:rsidDel="00C8538D" w:rsidRDefault="00EE0E16" w:rsidP="00EE0E16">
            <w:pPr>
              <w:rPr>
                <w:del w:id="623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2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76FFF36" w14:textId="77777777" w:rsidR="00EE0E16" w:rsidRPr="00EE0E16" w:rsidDel="00C8538D" w:rsidRDefault="00EE0E16" w:rsidP="00EE0E16">
            <w:pPr>
              <w:rPr>
                <w:del w:id="62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3 (0.64, 2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E9EA7DD" w14:textId="77777777" w:rsidR="00EE0E16" w:rsidRPr="00EE0E16" w:rsidDel="00C8538D" w:rsidRDefault="00EE0E16" w:rsidP="00EE0E16">
            <w:pPr>
              <w:rPr>
                <w:del w:id="62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9A9CAE" w14:textId="77777777" w:rsidR="00EE0E16" w:rsidRPr="00EE0E16" w:rsidDel="00C8538D" w:rsidRDefault="00EE0E16" w:rsidP="00EE0E16">
            <w:pPr>
              <w:rPr>
                <w:del w:id="62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2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5 (0.57, 3.6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1799F6B" w14:textId="77777777" w:rsidR="00EE0E16" w:rsidRPr="00EE0E16" w:rsidDel="00C8538D" w:rsidRDefault="00EE0E16" w:rsidP="00EE0E16">
            <w:pPr>
              <w:rPr>
                <w:del w:id="63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2 (0.42, 2.4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1E5AE66" w14:textId="77777777" w:rsidR="00EE0E16" w:rsidRPr="00EE0E16" w:rsidDel="00C8538D" w:rsidRDefault="00EE0E16" w:rsidP="00EE0E16">
            <w:pPr>
              <w:rPr>
                <w:del w:id="63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6079CA" w14:textId="77777777" w:rsidR="00EE0E16" w:rsidRPr="00EE0E16" w:rsidDel="00C8538D" w:rsidRDefault="00EE0E16" w:rsidP="00EE0E16">
            <w:pPr>
              <w:rPr>
                <w:del w:id="63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9 (0.29, 3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772D023C" w14:textId="77777777" w:rsidR="00EE0E16" w:rsidRPr="00EE0E16" w:rsidDel="00C8538D" w:rsidRDefault="00EE0E16" w:rsidP="00EE0E16">
            <w:pPr>
              <w:rPr>
                <w:del w:id="63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41, 2.0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4BBBF6C" w14:textId="77777777" w:rsidR="00EE0E16" w:rsidRPr="00EE0E16" w:rsidDel="00C8538D" w:rsidRDefault="00EE0E16" w:rsidP="00EE0E16">
            <w:pPr>
              <w:rPr>
                <w:del w:id="63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1AB3D06" w14:textId="77777777" w:rsidR="00EE0E16" w:rsidRPr="00EE0E16" w:rsidDel="00C8538D" w:rsidRDefault="00EE0E16" w:rsidP="00EE0E16">
            <w:pPr>
              <w:rPr>
                <w:del w:id="63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3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7 (0.26, 5.26)</w:delText>
              </w:r>
            </w:del>
          </w:p>
        </w:tc>
      </w:tr>
      <w:tr w:rsidR="00EE0E16" w:rsidRPr="00EE0E16" w:rsidDel="00C8538D" w14:paraId="57C216AF" w14:textId="77777777" w:rsidTr="004143E9">
        <w:trPr>
          <w:del w:id="640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30A7AB75" w14:textId="77777777" w:rsidR="00EE0E16" w:rsidRPr="00EE0E16" w:rsidDel="00C8538D" w:rsidRDefault="00EE0E16" w:rsidP="00EE0E16">
            <w:pPr>
              <w:rPr>
                <w:del w:id="64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4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B6987A3" w14:textId="77777777" w:rsidR="00EE0E16" w:rsidRPr="00EE0E16" w:rsidDel="00C8538D" w:rsidRDefault="00EE0E16" w:rsidP="00EE0E16">
            <w:pPr>
              <w:rPr>
                <w:del w:id="64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4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5 (0.76, 1.7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A8553C8" w14:textId="77777777" w:rsidR="00EE0E16" w:rsidRPr="00EE0E16" w:rsidDel="00C8538D" w:rsidRDefault="00EE0E16" w:rsidP="00EE0E16">
            <w:pPr>
              <w:rPr>
                <w:del w:id="64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4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70, 1.7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7EBD1C9" w14:textId="77777777" w:rsidR="00EE0E16" w:rsidRPr="00EE0E16" w:rsidDel="00C8538D" w:rsidRDefault="00EE0E16" w:rsidP="00EE0E16">
            <w:pPr>
              <w:rPr>
                <w:del w:id="64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4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2 (0.75, 1.9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CDBD359" w14:textId="77777777" w:rsidR="00EE0E16" w:rsidRPr="00EE0E16" w:rsidDel="00C8538D" w:rsidRDefault="00EE0E16" w:rsidP="00EE0E16">
            <w:pPr>
              <w:rPr>
                <w:del w:id="649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5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69, 2.0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847FA89" w14:textId="77777777" w:rsidR="00EE0E16" w:rsidRPr="00EE0E16" w:rsidDel="00C8538D" w:rsidRDefault="00EE0E16" w:rsidP="00EE0E16">
            <w:pPr>
              <w:rPr>
                <w:del w:id="651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5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6, 2.2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C6347B1" w14:textId="77777777" w:rsidR="00EE0E16" w:rsidRPr="00EE0E16" w:rsidDel="00C8538D" w:rsidRDefault="00EE0E16" w:rsidP="00EE0E16">
            <w:pPr>
              <w:rPr>
                <w:del w:id="65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5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62, 2.00)</w:delText>
              </w:r>
            </w:del>
          </w:p>
        </w:tc>
      </w:tr>
      <w:tr w:rsidR="00EE0E16" w:rsidRPr="00EE0E16" w:rsidDel="00C8538D" w14:paraId="3EDA5BB1" w14:textId="77777777" w:rsidTr="004143E9">
        <w:trPr>
          <w:del w:id="655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4BED190E" w14:textId="77777777" w:rsidR="00EE0E16" w:rsidRPr="00EE0E16" w:rsidDel="00C8538D" w:rsidRDefault="00EE0E16" w:rsidP="00EE0E16">
            <w:pPr>
              <w:rPr>
                <w:del w:id="65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5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Meeting face to face</w:delText>
              </w:r>
            </w:del>
          </w:p>
          <w:p w14:paraId="61E713FD" w14:textId="77777777" w:rsidR="00EE0E16" w:rsidRPr="00EE0E16" w:rsidDel="00C8538D" w:rsidRDefault="00EE0E16" w:rsidP="00EE0E16">
            <w:pPr>
              <w:rPr>
                <w:del w:id="658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5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78F6ABF2" w14:textId="77777777" w:rsidR="00EE0E16" w:rsidRPr="00EE0E16" w:rsidDel="00C8538D" w:rsidRDefault="00EE0E16" w:rsidP="00EE0E16">
            <w:pPr>
              <w:rPr>
                <w:del w:id="66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67, 2.5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A2F575B" w14:textId="77777777" w:rsidR="00EE0E16" w:rsidRPr="00EE0E16" w:rsidDel="00C8538D" w:rsidRDefault="00EE0E16" w:rsidP="00EE0E16">
            <w:pPr>
              <w:rPr>
                <w:del w:id="66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36FC05" w14:textId="77777777" w:rsidR="00EE0E16" w:rsidRPr="00EE0E16" w:rsidDel="00C8538D" w:rsidRDefault="00EE0E16" w:rsidP="00EE0E16">
            <w:pPr>
              <w:rPr>
                <w:del w:id="66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3 (0.32, 2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96F5456" w14:textId="77777777" w:rsidR="00EE0E16" w:rsidRPr="00EE0E16" w:rsidDel="00C8538D" w:rsidRDefault="00EE0E16" w:rsidP="00EE0E16">
            <w:pPr>
              <w:rPr>
                <w:del w:id="66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59, 3.2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F033F49" w14:textId="77777777" w:rsidR="00EE0E16" w:rsidRPr="00EE0E16" w:rsidDel="00C8538D" w:rsidRDefault="00EE0E16" w:rsidP="00EE0E16">
            <w:pPr>
              <w:rPr>
                <w:del w:id="66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9F9767" w14:textId="77777777" w:rsidR="00EE0E16" w:rsidRPr="00EE0E16" w:rsidDel="00C8538D" w:rsidRDefault="00EE0E16" w:rsidP="00EE0E16">
            <w:pPr>
              <w:rPr>
                <w:del w:id="66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6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38 (0.08, 1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78039FD" w14:textId="77777777" w:rsidR="00EE0E16" w:rsidRPr="00EE0E16" w:rsidDel="00C8538D" w:rsidRDefault="00EE0E16" w:rsidP="00EE0E16">
            <w:pPr>
              <w:rPr>
                <w:del w:id="67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7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8 (0.89, 5.3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D3D6425" w14:textId="77777777" w:rsidR="00EE0E16" w:rsidRPr="00EE0E16" w:rsidDel="00C8538D" w:rsidRDefault="00EE0E16" w:rsidP="00EE0E16">
            <w:pPr>
              <w:rPr>
                <w:del w:id="67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37B2FD" w14:textId="77777777" w:rsidR="00EE0E16" w:rsidRPr="00EE0E16" w:rsidDel="00C8538D" w:rsidRDefault="00EE0E16" w:rsidP="00EE0E16">
            <w:pPr>
              <w:rPr>
                <w:del w:id="67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7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.20 (1.20, 22.5)</w:delText>
              </w:r>
            </w:del>
          </w:p>
        </w:tc>
      </w:tr>
      <w:tr w:rsidR="00EE0E16" w:rsidRPr="00EE0E16" w:rsidDel="00C8538D" w14:paraId="3A4F74F9" w14:textId="77777777" w:rsidTr="004143E9">
        <w:trPr>
          <w:del w:id="675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59FC6F97" w14:textId="77777777" w:rsidR="00EE0E16" w:rsidRPr="00EE0E16" w:rsidDel="00C8538D" w:rsidRDefault="00EE0E16" w:rsidP="00EE0E16">
            <w:pPr>
              <w:rPr>
                <w:del w:id="67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7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451C8F9" w14:textId="77777777" w:rsidR="00EE0E16" w:rsidRPr="00EE0E16" w:rsidDel="00C8538D" w:rsidRDefault="00EE0E16" w:rsidP="00EE0E16">
            <w:pPr>
              <w:rPr>
                <w:del w:id="67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7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5 (1.00, 2.41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097DF7D" w14:textId="77777777" w:rsidR="00EE0E16" w:rsidRPr="00EE0E16" w:rsidDel="00C8538D" w:rsidRDefault="00EE0E16" w:rsidP="00EE0E16">
            <w:pPr>
              <w:rPr>
                <w:del w:id="68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8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1.14, 2.99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D656885" w14:textId="77777777" w:rsidR="00EE0E16" w:rsidRPr="00EE0E16" w:rsidDel="00C8538D" w:rsidRDefault="00EE0E16" w:rsidP="00EE0E16">
            <w:pPr>
              <w:rPr>
                <w:del w:id="682" w:author="Sathish" w:date="2020-07-09T19:42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68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1, 1.8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667934E" w14:textId="77777777" w:rsidR="00EE0E16" w:rsidRPr="00EE0E16" w:rsidDel="00C8538D" w:rsidRDefault="00EE0E16" w:rsidP="00EE0E16">
            <w:pPr>
              <w:rPr>
                <w:del w:id="684" w:author="Sathish" w:date="2020-07-09T19:42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68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0.97 (0.53, 1.7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E8ADAC5" w14:textId="77777777" w:rsidR="00EE0E16" w:rsidRPr="00EE0E16" w:rsidDel="00C8538D" w:rsidRDefault="00EE0E16" w:rsidP="00EE0E16">
            <w:pPr>
              <w:rPr>
                <w:del w:id="686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8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1 (0.88, 2.58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FF7A3B0" w14:textId="77777777" w:rsidR="00EE0E16" w:rsidRPr="00EE0E16" w:rsidDel="00C8538D" w:rsidRDefault="00EE0E16" w:rsidP="00EE0E16">
            <w:pPr>
              <w:rPr>
                <w:del w:id="68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8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5 (0.90, 3.01)</w:delText>
              </w:r>
            </w:del>
          </w:p>
        </w:tc>
      </w:tr>
      <w:tr w:rsidR="00EE0E16" w:rsidRPr="00EE0E16" w:rsidDel="00C8538D" w14:paraId="7BFB0BC4" w14:textId="77777777" w:rsidTr="00A5399E">
        <w:trPr>
          <w:trHeight w:val="58"/>
          <w:del w:id="690" w:author="Sathish" w:date="2020-07-09T19:42:00Z"/>
        </w:trPr>
        <w:tc>
          <w:tcPr>
            <w:tcW w:w="3187" w:type="dxa"/>
            <w:tcBorders>
              <w:top w:val="nil"/>
              <w:bottom w:val="nil"/>
            </w:tcBorders>
          </w:tcPr>
          <w:p w14:paraId="15474CBA" w14:textId="77777777" w:rsidR="00EE0E16" w:rsidRPr="00EE0E16" w:rsidDel="00C8538D" w:rsidRDefault="00EE0E16" w:rsidP="00EE0E16">
            <w:pPr>
              <w:rPr>
                <w:del w:id="69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9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Personal information disclosed </w:delText>
              </w:r>
            </w:del>
          </w:p>
          <w:p w14:paraId="6B572DFF" w14:textId="77777777" w:rsidR="00EE0E16" w:rsidRPr="00EE0E16" w:rsidDel="00C8538D" w:rsidRDefault="00EE0E16" w:rsidP="00EE0E16">
            <w:pPr>
              <w:rPr>
                <w:del w:id="693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69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Males 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A8C72D8" w14:textId="77777777" w:rsidR="00EE0E16" w:rsidRPr="00EE0E16" w:rsidDel="00C8538D" w:rsidRDefault="00EE0E16" w:rsidP="00EE0E16">
            <w:pPr>
              <w:rPr>
                <w:del w:id="69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9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4 (0.63, 2.8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91E8ED4" w14:textId="77777777" w:rsidR="00EE0E16" w:rsidRPr="00EE0E16" w:rsidDel="00C8538D" w:rsidRDefault="00EE0E16" w:rsidP="00EE0E16">
            <w:pPr>
              <w:rPr>
                <w:del w:id="69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5A23FF" w14:textId="77777777" w:rsidR="00EE0E16" w:rsidRPr="00EE0E16" w:rsidDel="00C8538D" w:rsidRDefault="00EE0E16" w:rsidP="00EE0E16">
            <w:pPr>
              <w:rPr>
                <w:del w:id="69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69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4 (0.43, 4.8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123C455" w14:textId="77777777" w:rsidR="00EE0E16" w:rsidRPr="00EE0E16" w:rsidDel="00C8538D" w:rsidRDefault="00EE0E16" w:rsidP="00EE0E16">
            <w:pPr>
              <w:rPr>
                <w:del w:id="70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33, 3.8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42FAA6C" w14:textId="77777777" w:rsidR="00EE0E16" w:rsidRPr="00EE0E16" w:rsidDel="00C8538D" w:rsidRDefault="00EE0E16" w:rsidP="00EE0E16">
            <w:pPr>
              <w:rPr>
                <w:del w:id="70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A9DE42" w14:textId="77777777" w:rsidR="00EE0E16" w:rsidRPr="00EE0E16" w:rsidDel="00C8538D" w:rsidRDefault="00EE0E16" w:rsidP="00EE0E16">
            <w:pPr>
              <w:rPr>
                <w:del w:id="70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7 (0.17, 5.4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6C053EE" w14:textId="77777777" w:rsidR="00EE0E16" w:rsidRPr="00EE0E16" w:rsidDel="00C8538D" w:rsidRDefault="00EE0E16" w:rsidP="00EE0E16">
            <w:pPr>
              <w:rPr>
                <w:del w:id="70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72, 2.9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B60B603" w14:textId="77777777" w:rsidR="00EE0E16" w:rsidRPr="00EE0E16" w:rsidDel="00C8538D" w:rsidRDefault="00EE0E16" w:rsidP="00EE0E16">
            <w:pPr>
              <w:rPr>
                <w:del w:id="70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338827" w14:textId="77777777" w:rsidR="00EE0E16" w:rsidRPr="00EE0E16" w:rsidDel="00C8538D" w:rsidRDefault="00EE0E16" w:rsidP="00EE0E16">
            <w:pPr>
              <w:rPr>
                <w:del w:id="70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0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5 (0.08, 6.66)</w:delText>
              </w:r>
            </w:del>
          </w:p>
        </w:tc>
      </w:tr>
      <w:tr w:rsidR="00EE0E16" w:rsidRPr="00EE0E16" w:rsidDel="00C8538D" w14:paraId="78AA21F6" w14:textId="77777777" w:rsidTr="004143E9">
        <w:trPr>
          <w:del w:id="710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68FF68F8" w14:textId="77777777" w:rsidR="00EE0E16" w:rsidRPr="00EE0E16" w:rsidDel="00C8538D" w:rsidRDefault="00EE0E16" w:rsidP="00EE0E16">
            <w:pPr>
              <w:rPr>
                <w:del w:id="711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71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Females 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96ADB38" w14:textId="77777777" w:rsidR="00EE0E16" w:rsidRPr="00EE0E16" w:rsidDel="00C8538D" w:rsidRDefault="00EE0E16" w:rsidP="00EE0E16">
            <w:pPr>
              <w:rPr>
                <w:del w:id="71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1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59, 2.3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0368C71E" w14:textId="77777777" w:rsidR="00EE0E16" w:rsidRPr="00EE0E16" w:rsidDel="00C8538D" w:rsidRDefault="00EE0E16" w:rsidP="00EE0E16">
            <w:pPr>
              <w:rPr>
                <w:del w:id="71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1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56, 2.2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5AB8038" w14:textId="77777777" w:rsidR="00EE0E16" w:rsidRPr="00EE0E16" w:rsidDel="00C8538D" w:rsidRDefault="00EE0E16" w:rsidP="00EE0E16">
            <w:pPr>
              <w:rPr>
                <w:del w:id="71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18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5 (0.49, 1.8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7F62D8A1" w14:textId="77777777" w:rsidR="00EE0E16" w:rsidRPr="00EE0E16" w:rsidDel="00C8538D" w:rsidRDefault="00EE0E16" w:rsidP="00EE0E16">
            <w:pPr>
              <w:rPr>
                <w:del w:id="719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0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36, 2.0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E1D9519" w14:textId="77777777" w:rsidR="00EE0E16" w:rsidRPr="00EE0E16" w:rsidDel="00C8538D" w:rsidRDefault="00EE0E16" w:rsidP="00EE0E16">
            <w:pPr>
              <w:rPr>
                <w:del w:id="721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2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0 (0.51, 2.3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1FED9642" w14:textId="77777777" w:rsidR="00EE0E16" w:rsidRPr="00EE0E16" w:rsidDel="00C8538D" w:rsidRDefault="00EE0E16" w:rsidP="00EE0E16">
            <w:pPr>
              <w:rPr>
                <w:del w:id="72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0 (0.32, 2.05)</w:delText>
              </w:r>
            </w:del>
          </w:p>
        </w:tc>
      </w:tr>
      <w:tr w:rsidR="00EE0E16" w:rsidRPr="00EE0E16" w:rsidDel="00C8538D" w14:paraId="31A3AB21" w14:textId="77777777" w:rsidTr="004143E9">
        <w:trPr>
          <w:del w:id="725" w:author="Sathish" w:date="2020-07-09T19:42:00Z"/>
        </w:trPr>
        <w:tc>
          <w:tcPr>
            <w:tcW w:w="3187" w:type="dxa"/>
            <w:tcBorders>
              <w:bottom w:val="nil"/>
            </w:tcBorders>
          </w:tcPr>
          <w:p w14:paraId="31E5DF37" w14:textId="77777777" w:rsidR="00EE0E16" w:rsidRPr="00EE0E16" w:rsidDel="00C8538D" w:rsidRDefault="00EE0E16" w:rsidP="00EE0E16">
            <w:pPr>
              <w:rPr>
                <w:del w:id="72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72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Junk mail /unwanted email </w:delText>
              </w:r>
            </w:del>
          </w:p>
          <w:p w14:paraId="5AB11CC4" w14:textId="77777777" w:rsidR="00EE0E16" w:rsidRPr="00EE0E16" w:rsidDel="00C8538D" w:rsidRDefault="00EE0E16" w:rsidP="00EE0E16">
            <w:pPr>
              <w:rPr>
                <w:del w:id="72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2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57A97899" w14:textId="77777777" w:rsidR="00EE0E16" w:rsidRPr="00EE0E16" w:rsidDel="00C8538D" w:rsidRDefault="00EE0E16" w:rsidP="00EE0E16">
            <w:pPr>
              <w:rPr>
                <w:del w:id="73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7 (0.17, 1.28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1B8466EB" w14:textId="77777777" w:rsidR="00EE0E16" w:rsidRPr="00EE0E16" w:rsidDel="00C8538D" w:rsidRDefault="00EE0E16" w:rsidP="00EE0E16">
            <w:pPr>
              <w:rPr>
                <w:del w:id="73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6CF6F9" w14:textId="77777777" w:rsidR="00EE0E16" w:rsidRPr="00EE0E16" w:rsidDel="00C8538D" w:rsidRDefault="00EE0E16" w:rsidP="00EE0E16">
            <w:pPr>
              <w:rPr>
                <w:del w:id="73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0 (0.10, 1.65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0C4B91BE" w14:textId="77777777" w:rsidR="00EE0E16" w:rsidRPr="00EE0E16" w:rsidDel="00C8538D" w:rsidRDefault="00EE0E16" w:rsidP="00EE0E16">
            <w:pPr>
              <w:rPr>
                <w:del w:id="735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6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1, 1.8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4A22CCFC" w14:textId="77777777" w:rsidR="00EE0E16" w:rsidRPr="00EE0E16" w:rsidDel="00C8538D" w:rsidRDefault="00EE0E16" w:rsidP="00EE0E16">
            <w:pPr>
              <w:rPr>
                <w:del w:id="737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1ECAC5" w14:textId="77777777" w:rsidR="00EE0E16" w:rsidRPr="00EE0E16" w:rsidDel="00C8538D" w:rsidRDefault="00EE0E16" w:rsidP="00EE0E16">
            <w:pPr>
              <w:rPr>
                <w:del w:id="73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3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22 (0.04, 1.26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1C55BEA3" w14:textId="77777777" w:rsidR="00EE0E16" w:rsidRPr="00EE0E16" w:rsidDel="00C8538D" w:rsidRDefault="00EE0E16" w:rsidP="00EE0E16">
            <w:pPr>
              <w:rPr>
                <w:del w:id="74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4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1 (0.14, 3.6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14:paraId="207F293E" w14:textId="77777777" w:rsidR="00EE0E16" w:rsidRPr="00EE0E16" w:rsidDel="00C8538D" w:rsidRDefault="00EE0E16" w:rsidP="00EE0E16">
            <w:pPr>
              <w:rPr>
                <w:del w:id="74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5DE193" w14:textId="77777777" w:rsidR="00EE0E16" w:rsidRPr="00EE0E16" w:rsidDel="00C8538D" w:rsidRDefault="00EE0E16" w:rsidP="00EE0E16">
            <w:pPr>
              <w:rPr>
                <w:del w:id="743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44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6 (0.05, 4.26)</w:delText>
              </w:r>
            </w:del>
          </w:p>
        </w:tc>
      </w:tr>
      <w:tr w:rsidR="00EE0E16" w:rsidRPr="00EE0E16" w:rsidDel="00C8538D" w14:paraId="667518EB" w14:textId="77777777" w:rsidTr="004143E9">
        <w:trPr>
          <w:del w:id="745" w:author="Sathish" w:date="2020-07-09T19:42:00Z"/>
        </w:trPr>
        <w:tc>
          <w:tcPr>
            <w:tcW w:w="3187" w:type="dxa"/>
            <w:tcBorders>
              <w:top w:val="nil"/>
            </w:tcBorders>
          </w:tcPr>
          <w:p w14:paraId="6EE8EBF3" w14:textId="77777777" w:rsidR="00EE0E16" w:rsidRPr="00EE0E16" w:rsidDel="00C8538D" w:rsidRDefault="00EE0E16" w:rsidP="00EE0E16">
            <w:pPr>
              <w:rPr>
                <w:del w:id="746" w:author="Sathish" w:date="2020-07-09T19:42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74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8B0B6BF" w14:textId="77777777" w:rsidR="00EE0E16" w:rsidRPr="00EE0E16" w:rsidDel="00C8538D" w:rsidRDefault="00EE0E16" w:rsidP="00EE0E16">
            <w:pPr>
              <w:rPr>
                <w:del w:id="74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4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0 (0.26, 1.8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2E5FA5C3" w14:textId="77777777" w:rsidR="00EE0E16" w:rsidRPr="00EE0E16" w:rsidDel="00C8538D" w:rsidRDefault="00EE0E16" w:rsidP="00EE0E16">
            <w:pPr>
              <w:rPr>
                <w:del w:id="750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1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4, 1.5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66704BB" w14:textId="77777777" w:rsidR="00EE0E16" w:rsidRPr="00EE0E16" w:rsidDel="00C8538D" w:rsidRDefault="00EE0E16" w:rsidP="00EE0E16">
            <w:pPr>
              <w:rPr>
                <w:del w:id="752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3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1 (0.22, 1.7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592D3A12" w14:textId="77777777" w:rsidR="00EE0E16" w:rsidRPr="00EE0E16" w:rsidDel="00C8538D" w:rsidRDefault="00EE0E16" w:rsidP="00EE0E16">
            <w:pPr>
              <w:rPr>
                <w:del w:id="754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5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7 (0.16, 3.6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3719B0F6" w14:textId="77777777" w:rsidR="00EE0E16" w:rsidRPr="00EE0E16" w:rsidDel="00C8538D" w:rsidRDefault="00EE0E16" w:rsidP="00EE0E16">
            <w:pPr>
              <w:rPr>
                <w:del w:id="756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7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05 (0.45, 9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14:paraId="6FA6A0D6" w14:textId="77777777" w:rsidR="00EE0E16" w:rsidRPr="00EE0E16" w:rsidDel="00C8538D" w:rsidRDefault="00EE0E16" w:rsidP="00EE0E16">
            <w:pPr>
              <w:rPr>
                <w:del w:id="758" w:author="Sathish" w:date="2020-07-09T19:42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759" w:author="Sathish" w:date="2020-07-09T19:42:00Z">
              <w:r w:rsidRPr="00EE0E16" w:rsidDel="00C8538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5 (0.22, 13.6)</w:delText>
              </w:r>
            </w:del>
          </w:p>
        </w:tc>
      </w:tr>
    </w:tbl>
    <w:p w14:paraId="3549CDDB" w14:textId="77777777" w:rsidR="0017206E" w:rsidDel="00C8538D" w:rsidRDefault="00335767" w:rsidP="00EE0E16">
      <w:pPr>
        <w:spacing w:after="0" w:line="240" w:lineRule="auto"/>
        <w:rPr>
          <w:del w:id="760" w:author="Sathish" w:date="2020-07-09T19:42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761" w:author="Sathish" w:date="2020-07-09T19:42:00Z">
        <w:r w:rsidDel="00C8538D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>Models adjusted for</w:delText>
        </w:r>
        <w:r w:rsidR="007D77AB" w:rsidDel="00C8538D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maternal education, social class, previous depression symptoms</w:delText>
        </w:r>
        <w:r w:rsidR="002B0002" w:rsidDel="00C8538D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and hours spent online </w:delText>
        </w:r>
      </w:del>
    </w:p>
    <w:p w14:paraId="6B6B2645" w14:textId="77777777" w:rsidR="00484F9B" w:rsidDel="00C8538D" w:rsidRDefault="00EE0E16" w:rsidP="00EE0E16">
      <w:pPr>
        <w:spacing w:after="0" w:line="240" w:lineRule="auto"/>
        <w:rPr>
          <w:del w:id="762" w:author="Sathish" w:date="2020-07-09T19:42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763" w:author="Sathish" w:date="2020-07-09T19:42:00Z">
        <w:r w:rsidRPr="00EE0E16" w:rsidDel="00C8538D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14:paraId="08A80B7F" w14:textId="77777777" w:rsidR="00DC04B8" w:rsidRPr="00DC04B8" w:rsidDel="00C8538D" w:rsidRDefault="00DC04B8" w:rsidP="00DC04B8">
      <w:pPr>
        <w:rPr>
          <w:del w:id="764" w:author="Sathish" w:date="2020-07-09T19:42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765" w:author="Sathish" w:date="2020-07-09T19:42:00Z">
        <w:r w:rsidRPr="00DC04B8" w:rsidDel="00C8538D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* The association could not be calculated due to small numbers  </w:delText>
        </w:r>
      </w:del>
    </w:p>
    <w:p w14:paraId="31CDC64D" w14:textId="77777777" w:rsidR="002E5194" w:rsidRPr="00E427F7" w:rsidDel="00C8538D" w:rsidRDefault="002E5194" w:rsidP="00EE0E16">
      <w:pPr>
        <w:spacing w:after="0" w:line="240" w:lineRule="auto"/>
        <w:rPr>
          <w:del w:id="766" w:author="Sathish" w:date="2020-07-09T19:42:00Z"/>
          <w:rFonts w:ascii="Times New Roman" w:eastAsia="Times New Roman" w:hAnsi="Times New Roman" w:cs="Times New Roman"/>
          <w:b/>
          <w:bCs/>
        </w:rPr>
      </w:pPr>
      <w:del w:id="767" w:author="Sathish" w:date="2020-07-09T19:42:00Z">
        <w:r w:rsidRPr="00E427F7" w:rsidDel="00C8538D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4: Correlations between Internet experiences </w:delText>
        </w:r>
      </w:del>
    </w:p>
    <w:p w14:paraId="3E3D5688" w14:textId="77777777" w:rsidR="002E5194" w:rsidRPr="00651FD8" w:rsidDel="00C8538D" w:rsidRDefault="002E5194" w:rsidP="00EE0E16">
      <w:pPr>
        <w:spacing w:after="0" w:line="240" w:lineRule="auto"/>
        <w:rPr>
          <w:del w:id="768" w:author="Sathish" w:date="2020-07-09T19:42:00Z"/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W w:w="14405" w:type="dxa"/>
        <w:tblInd w:w="-20" w:type="dxa"/>
        <w:tblLook w:val="04A0" w:firstRow="1" w:lastRow="0" w:firstColumn="1" w:lastColumn="0" w:noHBand="0" w:noVBand="1"/>
      </w:tblPr>
      <w:tblGrid>
        <w:gridCol w:w="2446"/>
        <w:gridCol w:w="1120"/>
        <w:gridCol w:w="1261"/>
        <w:gridCol w:w="1700"/>
        <w:gridCol w:w="1250"/>
        <w:gridCol w:w="960"/>
        <w:gridCol w:w="1650"/>
        <w:gridCol w:w="1327"/>
        <w:gridCol w:w="960"/>
        <w:gridCol w:w="960"/>
        <w:gridCol w:w="1038"/>
      </w:tblGrid>
      <w:tr w:rsidR="002E5194" w:rsidRPr="00651FD8" w:rsidDel="00C8538D" w14:paraId="22CDD5A2" w14:textId="77777777" w:rsidTr="007C004B">
        <w:trPr>
          <w:trHeight w:val="288"/>
          <w:del w:id="769" w:author="Sathish" w:date="2020-07-09T19:42:00Z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8216" w14:textId="77777777" w:rsidR="002E5194" w:rsidRPr="00651FD8" w:rsidDel="00C8538D" w:rsidRDefault="002E5194" w:rsidP="007C004B">
            <w:pPr>
              <w:spacing w:after="0" w:line="240" w:lineRule="auto"/>
              <w:rPr>
                <w:del w:id="77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684D" w14:textId="77777777" w:rsidR="002E5194" w:rsidRPr="00651FD8" w:rsidDel="00C8538D" w:rsidRDefault="002E5194" w:rsidP="007C004B">
            <w:pPr>
              <w:spacing w:after="0" w:line="240" w:lineRule="auto"/>
              <w:rPr>
                <w:del w:id="77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116F" w14:textId="77777777" w:rsidR="002E5194" w:rsidRPr="00651FD8" w:rsidDel="00C8538D" w:rsidRDefault="002E5194" w:rsidP="007C004B">
            <w:pPr>
              <w:spacing w:after="0" w:line="240" w:lineRule="auto"/>
              <w:rPr>
                <w:del w:id="77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C9C1" w14:textId="77777777" w:rsidR="002E5194" w:rsidRPr="00651FD8" w:rsidDel="00C8538D" w:rsidRDefault="002E5194" w:rsidP="007C004B">
            <w:pPr>
              <w:spacing w:after="0" w:line="240" w:lineRule="auto"/>
              <w:rPr>
                <w:del w:id="77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E9D3" w14:textId="77777777" w:rsidR="002E5194" w:rsidRPr="00651FD8" w:rsidDel="00C8538D" w:rsidRDefault="002E5194" w:rsidP="007C004B">
            <w:pPr>
              <w:spacing w:after="0" w:line="240" w:lineRule="auto"/>
              <w:rPr>
                <w:del w:id="77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0F08" w14:textId="77777777" w:rsidR="002E5194" w:rsidRPr="00651FD8" w:rsidDel="00C8538D" w:rsidRDefault="002E5194" w:rsidP="007C004B">
            <w:pPr>
              <w:spacing w:after="0" w:line="240" w:lineRule="auto"/>
              <w:rPr>
                <w:del w:id="78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7567" w14:textId="77777777" w:rsidR="002E5194" w:rsidRPr="00651FD8" w:rsidDel="00C8538D" w:rsidRDefault="002E5194" w:rsidP="007C004B">
            <w:pPr>
              <w:spacing w:after="0" w:line="240" w:lineRule="auto"/>
              <w:rPr>
                <w:del w:id="78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E5E7" w14:textId="77777777" w:rsidR="002E5194" w:rsidRPr="00651FD8" w:rsidDel="00C8538D" w:rsidRDefault="002E5194" w:rsidP="007C004B">
            <w:pPr>
              <w:spacing w:after="0" w:line="240" w:lineRule="auto"/>
              <w:rPr>
                <w:del w:id="78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C7EE" w14:textId="77777777" w:rsidR="002E5194" w:rsidRPr="00651FD8" w:rsidDel="00C8538D" w:rsidRDefault="002E5194" w:rsidP="007C004B">
            <w:pPr>
              <w:spacing w:after="0" w:line="240" w:lineRule="auto"/>
              <w:rPr>
                <w:del w:id="78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B66D" w14:textId="77777777" w:rsidR="002E5194" w:rsidRPr="00651FD8" w:rsidDel="00C8538D" w:rsidRDefault="002E5194" w:rsidP="007C004B">
            <w:pPr>
              <w:spacing w:after="0" w:line="240" w:lineRule="auto"/>
              <w:rPr>
                <w:del w:id="78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8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3995" w14:textId="77777777" w:rsidR="002E5194" w:rsidRPr="00651FD8" w:rsidDel="00C8538D" w:rsidRDefault="002E5194" w:rsidP="007C004B">
            <w:pPr>
              <w:spacing w:after="0" w:line="240" w:lineRule="auto"/>
              <w:rPr>
                <w:del w:id="79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</w:tr>
      <w:tr w:rsidR="002E5194" w:rsidRPr="00651FD8" w:rsidDel="00C8538D" w14:paraId="4E78456A" w14:textId="77777777" w:rsidTr="007C004B">
        <w:trPr>
          <w:trHeight w:val="288"/>
          <w:del w:id="792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6CC9" w14:textId="77777777" w:rsidR="002E5194" w:rsidRPr="00651FD8" w:rsidDel="00C8538D" w:rsidRDefault="002E5194" w:rsidP="007C004B">
            <w:pPr>
              <w:spacing w:after="0" w:line="240" w:lineRule="auto"/>
              <w:rPr>
                <w:del w:id="79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390E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79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A65A" w14:textId="77777777" w:rsidR="002E5194" w:rsidRPr="00651FD8" w:rsidDel="00C8538D" w:rsidRDefault="002E5194" w:rsidP="007C004B">
            <w:pPr>
              <w:spacing w:after="0" w:line="240" w:lineRule="auto"/>
              <w:rPr>
                <w:del w:id="79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9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A37C" w14:textId="77777777" w:rsidR="002E5194" w:rsidRPr="00651FD8" w:rsidDel="00C8538D" w:rsidRDefault="002E5194" w:rsidP="007C004B">
            <w:pPr>
              <w:spacing w:after="0" w:line="240" w:lineRule="auto"/>
              <w:rPr>
                <w:del w:id="79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AF41" w14:textId="77777777" w:rsidR="002E5194" w:rsidRPr="00651FD8" w:rsidDel="00C8538D" w:rsidRDefault="002E5194" w:rsidP="007C004B">
            <w:pPr>
              <w:spacing w:after="0" w:line="240" w:lineRule="auto"/>
              <w:rPr>
                <w:del w:id="80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16F8" w14:textId="77777777" w:rsidR="002E5194" w:rsidRPr="00651FD8" w:rsidDel="00C8538D" w:rsidRDefault="002E5194" w:rsidP="007C004B">
            <w:pPr>
              <w:spacing w:after="0" w:line="240" w:lineRule="auto"/>
              <w:rPr>
                <w:del w:id="80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1770" w14:textId="77777777" w:rsidR="002E5194" w:rsidRPr="00651FD8" w:rsidDel="00C8538D" w:rsidRDefault="002E5194" w:rsidP="007C004B">
            <w:pPr>
              <w:spacing w:after="0" w:line="240" w:lineRule="auto"/>
              <w:rPr>
                <w:del w:id="80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FA62" w14:textId="77777777" w:rsidR="002E5194" w:rsidRPr="00651FD8" w:rsidDel="00C8538D" w:rsidRDefault="002E5194" w:rsidP="007C004B">
            <w:pPr>
              <w:spacing w:after="0" w:line="240" w:lineRule="auto"/>
              <w:rPr>
                <w:del w:id="80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0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3B26" w14:textId="77777777" w:rsidR="002E5194" w:rsidRPr="00651FD8" w:rsidDel="00C8538D" w:rsidRDefault="002E5194" w:rsidP="007C004B">
            <w:pPr>
              <w:spacing w:after="0" w:line="240" w:lineRule="auto"/>
              <w:rPr>
                <w:del w:id="80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776" w14:textId="77777777" w:rsidR="002E5194" w:rsidRPr="00651FD8" w:rsidDel="00C8538D" w:rsidRDefault="002E5194" w:rsidP="007C004B">
            <w:pPr>
              <w:spacing w:after="0" w:line="240" w:lineRule="auto"/>
              <w:rPr>
                <w:del w:id="81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7EB8" w14:textId="77777777" w:rsidR="002E5194" w:rsidRPr="00651FD8" w:rsidDel="00C8538D" w:rsidRDefault="002E5194" w:rsidP="007C004B">
            <w:pPr>
              <w:spacing w:after="0" w:line="240" w:lineRule="auto"/>
              <w:rPr>
                <w:del w:id="81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15C17294" w14:textId="77777777" w:rsidTr="007C004B">
        <w:trPr>
          <w:trHeight w:val="288"/>
          <w:del w:id="815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D4FD" w14:textId="77777777" w:rsidR="002E5194" w:rsidRPr="00651FD8" w:rsidDel="00C8538D" w:rsidRDefault="002E5194" w:rsidP="007C004B">
            <w:pPr>
              <w:spacing w:after="0" w:line="240" w:lineRule="auto"/>
              <w:rPr>
                <w:del w:id="81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D3D1" w14:textId="77777777" w:rsidR="002E5194" w:rsidRPr="00651FD8" w:rsidDel="00C8538D" w:rsidRDefault="002E5194" w:rsidP="007C004B">
            <w:pPr>
              <w:spacing w:after="0" w:line="240" w:lineRule="auto"/>
              <w:rPr>
                <w:del w:id="81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1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168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AD99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82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BB06" w14:textId="77777777" w:rsidR="002E5194" w:rsidRPr="00651FD8" w:rsidDel="00C8538D" w:rsidRDefault="002E5194" w:rsidP="007C004B">
            <w:pPr>
              <w:spacing w:after="0" w:line="240" w:lineRule="auto"/>
              <w:rPr>
                <w:del w:id="82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92FE" w14:textId="77777777" w:rsidR="002E5194" w:rsidRPr="00651FD8" w:rsidDel="00C8538D" w:rsidRDefault="002E5194" w:rsidP="007C004B">
            <w:pPr>
              <w:spacing w:after="0" w:line="240" w:lineRule="auto"/>
              <w:rPr>
                <w:del w:id="82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14DB" w14:textId="77777777" w:rsidR="002E5194" w:rsidRPr="00651FD8" w:rsidDel="00C8538D" w:rsidRDefault="002E5194" w:rsidP="007C004B">
            <w:pPr>
              <w:spacing w:after="0" w:line="240" w:lineRule="auto"/>
              <w:rPr>
                <w:del w:id="82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F5B2" w14:textId="77777777" w:rsidR="002E5194" w:rsidRPr="00651FD8" w:rsidDel="00C8538D" w:rsidRDefault="002E5194" w:rsidP="007C004B">
            <w:pPr>
              <w:spacing w:after="0" w:line="240" w:lineRule="auto"/>
              <w:rPr>
                <w:del w:id="82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2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62DE" w14:textId="77777777" w:rsidR="002E5194" w:rsidRPr="00651FD8" w:rsidDel="00C8538D" w:rsidRDefault="002E5194" w:rsidP="007C004B">
            <w:pPr>
              <w:spacing w:after="0" w:line="240" w:lineRule="auto"/>
              <w:rPr>
                <w:del w:id="83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90C7" w14:textId="77777777" w:rsidR="002E5194" w:rsidRPr="00651FD8" w:rsidDel="00C8538D" w:rsidRDefault="002E5194" w:rsidP="007C004B">
            <w:pPr>
              <w:spacing w:after="0" w:line="240" w:lineRule="auto"/>
              <w:rPr>
                <w:del w:id="83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E9A0" w14:textId="77777777" w:rsidR="002E5194" w:rsidRPr="00651FD8" w:rsidDel="00C8538D" w:rsidRDefault="002E5194" w:rsidP="007C004B">
            <w:pPr>
              <w:spacing w:after="0" w:line="240" w:lineRule="auto"/>
              <w:rPr>
                <w:del w:id="83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75F8" w14:textId="77777777" w:rsidR="002E5194" w:rsidRPr="00651FD8" w:rsidDel="00C8538D" w:rsidRDefault="002E5194" w:rsidP="007C004B">
            <w:pPr>
              <w:spacing w:after="0" w:line="240" w:lineRule="auto"/>
              <w:rPr>
                <w:del w:id="83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3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44294DA2" w14:textId="77777777" w:rsidTr="007C004B">
        <w:trPr>
          <w:trHeight w:val="288"/>
          <w:del w:id="838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562E" w14:textId="77777777" w:rsidR="002E5194" w:rsidRPr="00651FD8" w:rsidDel="00C8538D" w:rsidRDefault="002E5194" w:rsidP="007C004B">
            <w:pPr>
              <w:spacing w:after="0" w:line="240" w:lineRule="auto"/>
              <w:rPr>
                <w:del w:id="83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0851" w14:textId="77777777" w:rsidR="002E5194" w:rsidRPr="00651FD8" w:rsidDel="00C8538D" w:rsidRDefault="002E5194" w:rsidP="007C004B">
            <w:pPr>
              <w:spacing w:after="0" w:line="240" w:lineRule="auto"/>
              <w:rPr>
                <w:del w:id="84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CA98" w14:textId="77777777" w:rsidR="002E5194" w:rsidRPr="00651FD8" w:rsidDel="00C8538D" w:rsidRDefault="002E5194" w:rsidP="007C004B">
            <w:pPr>
              <w:spacing w:after="0" w:line="240" w:lineRule="auto"/>
              <w:rPr>
                <w:del w:id="84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1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E16A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84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8230" w14:textId="77777777" w:rsidR="002E5194" w:rsidRPr="00651FD8" w:rsidDel="00C8538D" w:rsidRDefault="002E5194" w:rsidP="007C004B">
            <w:pPr>
              <w:spacing w:after="0" w:line="240" w:lineRule="auto"/>
              <w:rPr>
                <w:del w:id="84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4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4DBE" w14:textId="77777777" w:rsidR="002E5194" w:rsidRPr="00651FD8" w:rsidDel="00C8538D" w:rsidRDefault="002E5194" w:rsidP="007C004B">
            <w:pPr>
              <w:spacing w:after="0" w:line="240" w:lineRule="auto"/>
              <w:rPr>
                <w:del w:id="84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57DA" w14:textId="77777777" w:rsidR="002E5194" w:rsidRPr="00651FD8" w:rsidDel="00C8538D" w:rsidRDefault="002E5194" w:rsidP="007C004B">
            <w:pPr>
              <w:spacing w:after="0" w:line="240" w:lineRule="auto"/>
              <w:rPr>
                <w:del w:id="85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1A44" w14:textId="77777777" w:rsidR="002E5194" w:rsidRPr="00651FD8" w:rsidDel="00C8538D" w:rsidRDefault="002E5194" w:rsidP="007C004B">
            <w:pPr>
              <w:spacing w:after="0" w:line="240" w:lineRule="auto"/>
              <w:rPr>
                <w:del w:id="85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74E7" w14:textId="77777777" w:rsidR="002E5194" w:rsidRPr="00651FD8" w:rsidDel="00C8538D" w:rsidRDefault="002E5194" w:rsidP="007C004B">
            <w:pPr>
              <w:spacing w:after="0" w:line="240" w:lineRule="auto"/>
              <w:rPr>
                <w:del w:id="85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7F5C" w14:textId="77777777" w:rsidR="002E5194" w:rsidRPr="00651FD8" w:rsidDel="00C8538D" w:rsidRDefault="002E5194" w:rsidP="007C004B">
            <w:pPr>
              <w:spacing w:after="0" w:line="240" w:lineRule="auto"/>
              <w:rPr>
                <w:del w:id="85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5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C42A" w14:textId="77777777" w:rsidR="002E5194" w:rsidRPr="00651FD8" w:rsidDel="00C8538D" w:rsidRDefault="002E5194" w:rsidP="007C004B">
            <w:pPr>
              <w:spacing w:after="0" w:line="240" w:lineRule="auto"/>
              <w:rPr>
                <w:del w:id="85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250F1256" w14:textId="77777777" w:rsidTr="007C004B">
        <w:trPr>
          <w:trHeight w:val="288"/>
          <w:del w:id="861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198A" w14:textId="77777777" w:rsidR="002E5194" w:rsidRPr="00651FD8" w:rsidDel="00C8538D" w:rsidRDefault="002E5194" w:rsidP="007C004B">
            <w:pPr>
              <w:spacing w:after="0" w:line="240" w:lineRule="auto"/>
              <w:rPr>
                <w:del w:id="86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AD3B" w14:textId="77777777" w:rsidR="002E5194" w:rsidRPr="00651FD8" w:rsidDel="00C8538D" w:rsidRDefault="002E5194" w:rsidP="007C004B">
            <w:pPr>
              <w:spacing w:after="0" w:line="240" w:lineRule="auto"/>
              <w:rPr>
                <w:del w:id="86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1**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9211" w14:textId="77777777" w:rsidR="002E5194" w:rsidRPr="00651FD8" w:rsidDel="00C8538D" w:rsidRDefault="002E5194" w:rsidP="007C004B">
            <w:pPr>
              <w:spacing w:after="0" w:line="240" w:lineRule="auto"/>
              <w:rPr>
                <w:del w:id="86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187** 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63B9" w14:textId="77777777" w:rsidR="002E5194" w:rsidRPr="00651FD8" w:rsidDel="00C8538D" w:rsidRDefault="002E5194" w:rsidP="007C004B">
            <w:pPr>
              <w:spacing w:after="0" w:line="240" w:lineRule="auto"/>
              <w:rPr>
                <w:del w:id="86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6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49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B055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87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9E1A" w14:textId="77777777" w:rsidR="002E5194" w:rsidRPr="00651FD8" w:rsidDel="00C8538D" w:rsidRDefault="002E5194" w:rsidP="007C004B">
            <w:pPr>
              <w:spacing w:after="0" w:line="240" w:lineRule="auto"/>
              <w:rPr>
                <w:del w:id="87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EA3D" w14:textId="77777777" w:rsidR="002E5194" w:rsidRPr="00651FD8" w:rsidDel="00C8538D" w:rsidRDefault="002E5194" w:rsidP="007C004B">
            <w:pPr>
              <w:spacing w:after="0" w:line="240" w:lineRule="auto"/>
              <w:rPr>
                <w:del w:id="87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191B" w14:textId="77777777" w:rsidR="002E5194" w:rsidRPr="00651FD8" w:rsidDel="00C8538D" w:rsidRDefault="002E5194" w:rsidP="007C004B">
            <w:pPr>
              <w:spacing w:after="0" w:line="240" w:lineRule="auto"/>
              <w:rPr>
                <w:del w:id="87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D1D1" w14:textId="77777777" w:rsidR="002E5194" w:rsidRPr="00651FD8" w:rsidDel="00C8538D" w:rsidRDefault="002E5194" w:rsidP="007C004B">
            <w:pPr>
              <w:spacing w:after="0" w:line="240" w:lineRule="auto"/>
              <w:rPr>
                <w:del w:id="87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7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EA75" w14:textId="77777777" w:rsidR="002E5194" w:rsidRPr="00651FD8" w:rsidDel="00C8538D" w:rsidRDefault="002E5194" w:rsidP="007C004B">
            <w:pPr>
              <w:spacing w:after="0" w:line="240" w:lineRule="auto"/>
              <w:rPr>
                <w:del w:id="88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78CD" w14:textId="77777777" w:rsidR="002E5194" w:rsidRPr="00651FD8" w:rsidDel="00C8538D" w:rsidRDefault="002E5194" w:rsidP="007C004B">
            <w:pPr>
              <w:spacing w:after="0" w:line="240" w:lineRule="auto"/>
              <w:rPr>
                <w:del w:id="88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71E0F847" w14:textId="77777777" w:rsidTr="007C004B">
        <w:trPr>
          <w:trHeight w:val="288"/>
          <w:del w:id="884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3A1E" w14:textId="77777777" w:rsidR="002E5194" w:rsidRPr="00651FD8" w:rsidDel="00C8538D" w:rsidRDefault="002E5194" w:rsidP="007C004B">
            <w:pPr>
              <w:spacing w:after="0" w:line="240" w:lineRule="auto"/>
              <w:rPr>
                <w:del w:id="88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78AC" w14:textId="77777777" w:rsidR="002E5194" w:rsidRPr="00651FD8" w:rsidDel="00C8538D" w:rsidRDefault="002E5194" w:rsidP="007C004B">
            <w:pPr>
              <w:spacing w:after="0" w:line="240" w:lineRule="auto"/>
              <w:rPr>
                <w:del w:id="88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8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2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4E46" w14:textId="77777777" w:rsidR="002E5194" w:rsidRPr="00651FD8" w:rsidDel="00C8538D" w:rsidRDefault="002E5194" w:rsidP="007C004B">
            <w:pPr>
              <w:spacing w:after="0" w:line="240" w:lineRule="auto"/>
              <w:rPr>
                <w:del w:id="88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9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1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D3EF" w14:textId="77777777" w:rsidR="002E5194" w:rsidRPr="00651FD8" w:rsidDel="00C8538D" w:rsidRDefault="002E5194" w:rsidP="007C004B">
            <w:pPr>
              <w:spacing w:after="0" w:line="240" w:lineRule="auto"/>
              <w:rPr>
                <w:del w:id="89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9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3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3F01" w14:textId="77777777" w:rsidR="002E5194" w:rsidRPr="00651FD8" w:rsidDel="00C8538D" w:rsidRDefault="002E5194" w:rsidP="007C004B">
            <w:pPr>
              <w:spacing w:after="0" w:line="240" w:lineRule="auto"/>
              <w:rPr>
                <w:del w:id="89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9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99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F8A1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89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9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2E93" w14:textId="77777777" w:rsidR="002E5194" w:rsidRPr="00651FD8" w:rsidDel="00C8538D" w:rsidRDefault="002E5194" w:rsidP="007C004B">
            <w:pPr>
              <w:spacing w:after="0" w:line="240" w:lineRule="auto"/>
              <w:rPr>
                <w:del w:id="89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89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A16E" w14:textId="77777777" w:rsidR="002E5194" w:rsidRPr="00651FD8" w:rsidDel="00C8538D" w:rsidRDefault="002E5194" w:rsidP="007C004B">
            <w:pPr>
              <w:spacing w:after="0" w:line="240" w:lineRule="auto"/>
              <w:rPr>
                <w:del w:id="89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0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E59B" w14:textId="77777777" w:rsidR="002E5194" w:rsidRPr="00651FD8" w:rsidDel="00C8538D" w:rsidRDefault="002E5194" w:rsidP="007C004B">
            <w:pPr>
              <w:spacing w:after="0" w:line="240" w:lineRule="auto"/>
              <w:rPr>
                <w:del w:id="90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0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53D5" w14:textId="77777777" w:rsidR="002E5194" w:rsidRPr="00651FD8" w:rsidDel="00C8538D" w:rsidRDefault="002E5194" w:rsidP="007C004B">
            <w:pPr>
              <w:spacing w:after="0" w:line="240" w:lineRule="auto"/>
              <w:rPr>
                <w:del w:id="90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0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FB21" w14:textId="77777777" w:rsidR="002E5194" w:rsidRPr="00651FD8" w:rsidDel="00C8538D" w:rsidRDefault="002E5194" w:rsidP="007C004B">
            <w:pPr>
              <w:spacing w:after="0" w:line="240" w:lineRule="auto"/>
              <w:rPr>
                <w:del w:id="90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0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63DAD1AA" w14:textId="77777777" w:rsidTr="007C004B">
        <w:trPr>
          <w:trHeight w:val="288"/>
          <w:del w:id="907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AD15" w14:textId="77777777" w:rsidR="002E5194" w:rsidRPr="00651FD8" w:rsidDel="00C8538D" w:rsidRDefault="002E5194" w:rsidP="007C004B">
            <w:pPr>
              <w:spacing w:after="0" w:line="240" w:lineRule="auto"/>
              <w:rPr>
                <w:del w:id="90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0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F10B" w14:textId="77777777" w:rsidR="002E5194" w:rsidRPr="00651FD8" w:rsidDel="00C8538D" w:rsidRDefault="002E5194" w:rsidP="007C004B">
            <w:pPr>
              <w:spacing w:after="0" w:line="240" w:lineRule="auto"/>
              <w:rPr>
                <w:del w:id="91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1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6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1ADA" w14:textId="77777777" w:rsidR="002E5194" w:rsidRPr="00651FD8" w:rsidDel="00C8538D" w:rsidRDefault="002E5194" w:rsidP="007C004B">
            <w:pPr>
              <w:spacing w:after="0" w:line="240" w:lineRule="auto"/>
              <w:rPr>
                <w:del w:id="91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1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8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C761" w14:textId="77777777" w:rsidR="002E5194" w:rsidRPr="00651FD8" w:rsidDel="00C8538D" w:rsidRDefault="002E5194" w:rsidP="007C004B">
            <w:pPr>
              <w:spacing w:after="0" w:line="240" w:lineRule="auto"/>
              <w:rPr>
                <w:del w:id="91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1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0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B832" w14:textId="77777777" w:rsidR="002E5194" w:rsidRPr="00651FD8" w:rsidDel="00C8538D" w:rsidRDefault="002E5194" w:rsidP="007C004B">
            <w:pPr>
              <w:spacing w:after="0" w:line="240" w:lineRule="auto"/>
              <w:rPr>
                <w:del w:id="91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1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9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157A" w14:textId="77777777" w:rsidR="002E5194" w:rsidRPr="00651FD8" w:rsidDel="00C8538D" w:rsidRDefault="002E5194" w:rsidP="007C004B">
            <w:pPr>
              <w:spacing w:after="0" w:line="240" w:lineRule="auto"/>
              <w:rPr>
                <w:del w:id="91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1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50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D5D2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92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2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8D5E" w14:textId="77777777" w:rsidR="002E5194" w:rsidRPr="00651FD8" w:rsidDel="00C8538D" w:rsidRDefault="002E5194" w:rsidP="007C004B">
            <w:pPr>
              <w:spacing w:after="0" w:line="240" w:lineRule="auto"/>
              <w:rPr>
                <w:del w:id="92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2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0BD7" w14:textId="77777777" w:rsidR="002E5194" w:rsidRPr="00651FD8" w:rsidDel="00C8538D" w:rsidRDefault="002E5194" w:rsidP="007C004B">
            <w:pPr>
              <w:spacing w:after="0" w:line="240" w:lineRule="auto"/>
              <w:rPr>
                <w:del w:id="92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2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15E3" w14:textId="77777777" w:rsidR="002E5194" w:rsidRPr="00651FD8" w:rsidDel="00C8538D" w:rsidRDefault="002E5194" w:rsidP="007C004B">
            <w:pPr>
              <w:spacing w:after="0" w:line="240" w:lineRule="auto"/>
              <w:rPr>
                <w:del w:id="92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2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9D0D" w14:textId="77777777" w:rsidR="002E5194" w:rsidRPr="00651FD8" w:rsidDel="00C8538D" w:rsidRDefault="002E5194" w:rsidP="007C004B">
            <w:pPr>
              <w:spacing w:after="0" w:line="240" w:lineRule="auto"/>
              <w:rPr>
                <w:del w:id="92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2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3EB32ADB" w14:textId="77777777" w:rsidTr="007C004B">
        <w:trPr>
          <w:trHeight w:val="288"/>
          <w:del w:id="930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4DB5" w14:textId="77777777" w:rsidR="002E5194" w:rsidRPr="00651FD8" w:rsidDel="00C8538D" w:rsidRDefault="002E5194" w:rsidP="007C004B">
            <w:pPr>
              <w:spacing w:after="0" w:line="240" w:lineRule="auto"/>
              <w:rPr>
                <w:del w:id="93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3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08A0" w14:textId="77777777" w:rsidR="002E5194" w:rsidRPr="00651FD8" w:rsidDel="00C8538D" w:rsidRDefault="002E5194" w:rsidP="007C004B">
            <w:pPr>
              <w:spacing w:after="0" w:line="240" w:lineRule="auto"/>
              <w:rPr>
                <w:del w:id="93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3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5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9CDE" w14:textId="77777777" w:rsidR="002E5194" w:rsidRPr="00651FD8" w:rsidDel="00C8538D" w:rsidRDefault="002E5194" w:rsidP="007C004B">
            <w:pPr>
              <w:spacing w:after="0" w:line="240" w:lineRule="auto"/>
              <w:rPr>
                <w:del w:id="93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3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6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DA12" w14:textId="77777777" w:rsidR="002E5194" w:rsidRPr="00651FD8" w:rsidDel="00C8538D" w:rsidRDefault="002E5194" w:rsidP="007C004B">
            <w:pPr>
              <w:spacing w:after="0" w:line="240" w:lineRule="auto"/>
              <w:rPr>
                <w:del w:id="93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3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7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D430" w14:textId="77777777" w:rsidR="002E5194" w:rsidRPr="00651FD8" w:rsidDel="00C8538D" w:rsidRDefault="002E5194" w:rsidP="007C004B">
            <w:pPr>
              <w:spacing w:after="0" w:line="240" w:lineRule="auto"/>
              <w:rPr>
                <w:del w:id="93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4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3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DB46" w14:textId="77777777" w:rsidR="002E5194" w:rsidRPr="00651FD8" w:rsidDel="00C8538D" w:rsidRDefault="002E5194" w:rsidP="007C004B">
            <w:pPr>
              <w:spacing w:after="0" w:line="240" w:lineRule="auto"/>
              <w:rPr>
                <w:del w:id="94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4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0238" w14:textId="77777777" w:rsidR="002E5194" w:rsidRPr="00651FD8" w:rsidDel="00C8538D" w:rsidRDefault="002E5194" w:rsidP="007C004B">
            <w:pPr>
              <w:spacing w:after="0" w:line="240" w:lineRule="auto"/>
              <w:rPr>
                <w:del w:id="94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4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808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E681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94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4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9343" w14:textId="77777777" w:rsidR="002E5194" w:rsidRPr="00651FD8" w:rsidDel="00C8538D" w:rsidRDefault="002E5194" w:rsidP="007C004B">
            <w:pPr>
              <w:spacing w:after="0" w:line="240" w:lineRule="auto"/>
              <w:rPr>
                <w:del w:id="94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4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7E94" w14:textId="77777777" w:rsidR="002E5194" w:rsidRPr="00651FD8" w:rsidDel="00C8538D" w:rsidRDefault="002E5194" w:rsidP="007C004B">
            <w:pPr>
              <w:spacing w:after="0" w:line="240" w:lineRule="auto"/>
              <w:rPr>
                <w:del w:id="94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5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DCBD" w14:textId="77777777" w:rsidR="002E5194" w:rsidRPr="00651FD8" w:rsidDel="00C8538D" w:rsidRDefault="002E5194" w:rsidP="007C004B">
            <w:pPr>
              <w:spacing w:after="0" w:line="240" w:lineRule="auto"/>
              <w:rPr>
                <w:del w:id="95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5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607BF0FF" w14:textId="77777777" w:rsidTr="007C004B">
        <w:trPr>
          <w:trHeight w:val="288"/>
          <w:del w:id="953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F87C" w14:textId="77777777" w:rsidR="002E5194" w:rsidRPr="00651FD8" w:rsidDel="00C8538D" w:rsidRDefault="002E5194" w:rsidP="007C004B">
            <w:pPr>
              <w:spacing w:after="0" w:line="240" w:lineRule="auto"/>
              <w:rPr>
                <w:del w:id="95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5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A097" w14:textId="77777777" w:rsidR="002E5194" w:rsidRPr="00651FD8" w:rsidDel="00C8538D" w:rsidRDefault="002E5194" w:rsidP="007C004B">
            <w:pPr>
              <w:spacing w:after="0" w:line="240" w:lineRule="auto"/>
              <w:rPr>
                <w:del w:id="95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5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3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77ED" w14:textId="77777777" w:rsidR="002E5194" w:rsidRPr="00651FD8" w:rsidDel="00C8538D" w:rsidRDefault="002E5194" w:rsidP="007C004B">
            <w:pPr>
              <w:spacing w:after="0" w:line="240" w:lineRule="auto"/>
              <w:rPr>
                <w:del w:id="95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5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1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AC59" w14:textId="77777777" w:rsidR="002E5194" w:rsidRPr="00651FD8" w:rsidDel="00C8538D" w:rsidRDefault="002E5194" w:rsidP="007C004B">
            <w:pPr>
              <w:spacing w:after="0" w:line="240" w:lineRule="auto"/>
              <w:rPr>
                <w:del w:id="96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6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9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7F5D" w14:textId="77777777" w:rsidR="002E5194" w:rsidRPr="00651FD8" w:rsidDel="00C8538D" w:rsidRDefault="002E5194" w:rsidP="007C004B">
            <w:pPr>
              <w:spacing w:after="0" w:line="240" w:lineRule="auto"/>
              <w:rPr>
                <w:del w:id="96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6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8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F2FE" w14:textId="77777777" w:rsidR="002E5194" w:rsidRPr="00651FD8" w:rsidDel="00C8538D" w:rsidRDefault="002E5194" w:rsidP="007C004B">
            <w:pPr>
              <w:spacing w:after="0" w:line="240" w:lineRule="auto"/>
              <w:rPr>
                <w:del w:id="96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6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DCCD" w14:textId="77777777" w:rsidR="002E5194" w:rsidRPr="00651FD8" w:rsidDel="00C8538D" w:rsidRDefault="002E5194" w:rsidP="007C004B">
            <w:pPr>
              <w:spacing w:after="0" w:line="240" w:lineRule="auto"/>
              <w:rPr>
                <w:del w:id="96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6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5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9F34" w14:textId="77777777" w:rsidR="002E5194" w:rsidRPr="00651FD8" w:rsidDel="00C8538D" w:rsidRDefault="002E5194" w:rsidP="007C004B">
            <w:pPr>
              <w:spacing w:after="0" w:line="240" w:lineRule="auto"/>
              <w:rPr>
                <w:del w:id="96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6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6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7BF6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97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7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5FB0" w14:textId="77777777" w:rsidR="002E5194" w:rsidRPr="00651FD8" w:rsidDel="00C8538D" w:rsidRDefault="002E5194" w:rsidP="007C004B">
            <w:pPr>
              <w:spacing w:after="0" w:line="240" w:lineRule="auto"/>
              <w:rPr>
                <w:del w:id="97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7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BC2D" w14:textId="77777777" w:rsidR="002E5194" w:rsidRPr="00651FD8" w:rsidDel="00C8538D" w:rsidRDefault="002E5194" w:rsidP="007C004B">
            <w:pPr>
              <w:spacing w:after="0" w:line="240" w:lineRule="auto"/>
              <w:rPr>
                <w:del w:id="97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7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72B54ED2" w14:textId="77777777" w:rsidTr="007C004B">
        <w:trPr>
          <w:trHeight w:val="288"/>
          <w:del w:id="976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60FF" w14:textId="77777777" w:rsidR="002E5194" w:rsidRPr="00651FD8" w:rsidDel="00C8538D" w:rsidRDefault="002E5194" w:rsidP="007C004B">
            <w:pPr>
              <w:spacing w:after="0" w:line="240" w:lineRule="auto"/>
              <w:rPr>
                <w:del w:id="97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7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E1DD" w14:textId="77777777" w:rsidR="002E5194" w:rsidRPr="00651FD8" w:rsidDel="00C8538D" w:rsidRDefault="002E5194" w:rsidP="007C004B">
            <w:pPr>
              <w:spacing w:after="0" w:line="240" w:lineRule="auto"/>
              <w:rPr>
                <w:del w:id="97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8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337" w14:textId="77777777" w:rsidR="002E5194" w:rsidRPr="00651FD8" w:rsidDel="00C8538D" w:rsidRDefault="002E5194" w:rsidP="007C004B">
            <w:pPr>
              <w:spacing w:after="0" w:line="240" w:lineRule="auto"/>
              <w:rPr>
                <w:del w:id="98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8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C5FC" w14:textId="77777777" w:rsidR="002E5194" w:rsidRPr="00651FD8" w:rsidDel="00C8538D" w:rsidRDefault="002E5194" w:rsidP="007C004B">
            <w:pPr>
              <w:spacing w:after="0" w:line="240" w:lineRule="auto"/>
              <w:rPr>
                <w:del w:id="98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8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2671" w14:textId="77777777" w:rsidR="002E5194" w:rsidRPr="00651FD8" w:rsidDel="00C8538D" w:rsidRDefault="002E5194" w:rsidP="007C004B">
            <w:pPr>
              <w:spacing w:after="0" w:line="240" w:lineRule="auto"/>
              <w:rPr>
                <w:del w:id="98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8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2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AB58" w14:textId="77777777" w:rsidR="002E5194" w:rsidRPr="00651FD8" w:rsidDel="00C8538D" w:rsidRDefault="002E5194" w:rsidP="007C004B">
            <w:pPr>
              <w:spacing w:after="0" w:line="240" w:lineRule="auto"/>
              <w:rPr>
                <w:del w:id="98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8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4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3731" w14:textId="77777777" w:rsidR="002E5194" w:rsidRPr="00651FD8" w:rsidDel="00C8538D" w:rsidRDefault="002E5194" w:rsidP="007C004B">
            <w:pPr>
              <w:spacing w:after="0" w:line="240" w:lineRule="auto"/>
              <w:rPr>
                <w:del w:id="989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90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2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460B" w14:textId="77777777" w:rsidR="002E5194" w:rsidRPr="00651FD8" w:rsidDel="00C8538D" w:rsidRDefault="002E5194" w:rsidP="007C004B">
            <w:pPr>
              <w:spacing w:after="0" w:line="240" w:lineRule="auto"/>
              <w:rPr>
                <w:del w:id="991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92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D58E" w14:textId="77777777" w:rsidR="002E5194" w:rsidRPr="00651FD8" w:rsidDel="00C8538D" w:rsidRDefault="002E5194" w:rsidP="007C004B">
            <w:pPr>
              <w:spacing w:after="0" w:line="240" w:lineRule="auto"/>
              <w:rPr>
                <w:del w:id="993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94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A652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995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96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437A" w14:textId="77777777" w:rsidR="002E5194" w:rsidRPr="00651FD8" w:rsidDel="00C8538D" w:rsidRDefault="002E5194" w:rsidP="007C004B">
            <w:pPr>
              <w:spacing w:after="0" w:line="240" w:lineRule="auto"/>
              <w:rPr>
                <w:del w:id="997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998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C8538D" w14:paraId="6A09DE83" w14:textId="77777777" w:rsidTr="007C004B">
        <w:trPr>
          <w:trHeight w:val="288"/>
          <w:del w:id="999" w:author="Sathish" w:date="2020-07-09T19:42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D4A3" w14:textId="77777777" w:rsidR="002E5194" w:rsidRPr="00651FD8" w:rsidDel="00C8538D" w:rsidRDefault="002E5194" w:rsidP="007C004B">
            <w:pPr>
              <w:spacing w:after="0" w:line="240" w:lineRule="auto"/>
              <w:rPr>
                <w:del w:id="100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0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3EEB" w14:textId="77777777" w:rsidR="002E5194" w:rsidRPr="00651FD8" w:rsidDel="00C8538D" w:rsidRDefault="002E5194" w:rsidP="007C004B">
            <w:pPr>
              <w:spacing w:after="0" w:line="240" w:lineRule="auto"/>
              <w:rPr>
                <w:del w:id="100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0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44** 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7EB5" w14:textId="77777777" w:rsidR="002E5194" w:rsidRPr="00651FD8" w:rsidDel="00C8538D" w:rsidRDefault="002E5194" w:rsidP="007C004B">
            <w:pPr>
              <w:spacing w:after="0" w:line="240" w:lineRule="auto"/>
              <w:rPr>
                <w:del w:id="100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0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08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CE95" w14:textId="77777777" w:rsidR="002E5194" w:rsidRPr="00651FD8" w:rsidDel="00C8538D" w:rsidRDefault="002E5194" w:rsidP="007C004B">
            <w:pPr>
              <w:spacing w:after="0" w:line="240" w:lineRule="auto"/>
              <w:rPr>
                <w:del w:id="100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0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398**   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E206" w14:textId="77777777" w:rsidR="002E5194" w:rsidRPr="00651FD8" w:rsidDel="00C8538D" w:rsidRDefault="002E5194" w:rsidP="007C004B">
            <w:pPr>
              <w:spacing w:after="0" w:line="240" w:lineRule="auto"/>
              <w:rPr>
                <w:del w:id="100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0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9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ED59" w14:textId="77777777" w:rsidR="002E5194" w:rsidRPr="00651FD8" w:rsidDel="00C8538D" w:rsidRDefault="002E5194" w:rsidP="007C004B">
            <w:pPr>
              <w:spacing w:after="0" w:line="240" w:lineRule="auto"/>
              <w:rPr>
                <w:del w:id="101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1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59**   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6220" w14:textId="77777777" w:rsidR="002E5194" w:rsidRPr="00651FD8" w:rsidDel="00C8538D" w:rsidRDefault="002E5194" w:rsidP="007C004B">
            <w:pPr>
              <w:spacing w:after="0" w:line="240" w:lineRule="auto"/>
              <w:rPr>
                <w:del w:id="1012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13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62**   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2396" w14:textId="77777777" w:rsidR="002E5194" w:rsidRPr="00651FD8" w:rsidDel="00C8538D" w:rsidRDefault="002E5194" w:rsidP="007C004B">
            <w:pPr>
              <w:spacing w:after="0" w:line="240" w:lineRule="auto"/>
              <w:rPr>
                <w:del w:id="1014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15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37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3A03" w14:textId="77777777" w:rsidR="002E5194" w:rsidRPr="00651FD8" w:rsidDel="00C8538D" w:rsidRDefault="002E5194" w:rsidP="007C004B">
            <w:pPr>
              <w:spacing w:after="0" w:line="240" w:lineRule="auto"/>
              <w:rPr>
                <w:del w:id="1016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17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1816*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5D21" w14:textId="77777777" w:rsidR="002E5194" w:rsidRPr="00651FD8" w:rsidDel="00C8538D" w:rsidRDefault="002E5194" w:rsidP="007C004B">
            <w:pPr>
              <w:spacing w:after="0" w:line="240" w:lineRule="auto"/>
              <w:rPr>
                <w:del w:id="1018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19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22* 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A53C" w14:textId="77777777" w:rsidR="002E5194" w:rsidRPr="00651FD8" w:rsidDel="00C8538D" w:rsidRDefault="002E5194" w:rsidP="007C004B">
            <w:pPr>
              <w:spacing w:after="0" w:line="240" w:lineRule="auto"/>
              <w:jc w:val="right"/>
              <w:rPr>
                <w:del w:id="1020" w:author="Sathish" w:date="2020-07-09T19:42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021" w:author="Sathish" w:date="2020-07-09T19:42:00Z">
              <w:r w:rsidRPr="00651FD8" w:rsidDel="00C8538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</w:tr>
    </w:tbl>
    <w:p w14:paraId="17AA4134" w14:textId="77777777" w:rsidR="002E5194" w:rsidRPr="00651FD8" w:rsidDel="00C8538D" w:rsidRDefault="00651FD8" w:rsidP="002E5194">
      <w:pPr>
        <w:rPr>
          <w:del w:id="1022" w:author="Sathish" w:date="2020-07-09T19:42:00Z"/>
          <w:rFonts w:ascii="Times New Roman" w:hAnsi="Times New Roman" w:cs="Times New Roman"/>
          <w:i/>
          <w:iCs/>
          <w:sz w:val="20"/>
          <w:szCs w:val="20"/>
        </w:rPr>
      </w:pPr>
      <w:del w:id="1023" w:author="Sathish" w:date="2020-07-09T19:42:00Z">
        <w:r w:rsidDel="00C8538D">
          <w:rPr>
            <w:rFonts w:ascii="Times New Roman" w:hAnsi="Times New Roman" w:cs="Times New Roman"/>
            <w:i/>
            <w:iCs/>
            <w:sz w:val="20"/>
            <w:szCs w:val="20"/>
          </w:rPr>
          <w:delText>C</w:delText>
        </w:r>
        <w:r w:rsidR="002E5194" w:rsidRPr="00651FD8" w:rsidDel="00C8538D">
          <w:rPr>
            <w:rFonts w:ascii="Times New Roman" w:hAnsi="Times New Roman" w:cs="Times New Roman"/>
            <w:i/>
            <w:iCs/>
            <w:sz w:val="20"/>
            <w:szCs w:val="20"/>
          </w:rPr>
          <w:delText>orrelations</w:delText>
        </w:r>
        <w:r w:rsidDel="00C8538D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 are </w:delText>
        </w:r>
        <w:r w:rsidR="00E427F7" w:rsidDel="00C8538D">
          <w:rPr>
            <w:rFonts w:ascii="Times New Roman" w:hAnsi="Times New Roman" w:cs="Times New Roman"/>
            <w:i/>
            <w:iCs/>
            <w:sz w:val="20"/>
            <w:szCs w:val="20"/>
          </w:rPr>
          <w:delText>for c</w:delText>
        </w:r>
        <w:r w:rsidR="002E5194" w:rsidRPr="00651FD8" w:rsidDel="00C8538D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omplete case data </w:delText>
        </w:r>
      </w:del>
    </w:p>
    <w:p w14:paraId="799413CC" w14:textId="77777777" w:rsidR="00651FD8" w:rsidRPr="00651FD8" w:rsidDel="00C8538D" w:rsidRDefault="00651FD8" w:rsidP="002E5194">
      <w:pPr>
        <w:rPr>
          <w:del w:id="1024" w:author="Sathish" w:date="2020-07-09T19:42:00Z"/>
          <w:rFonts w:ascii="Times New Roman" w:hAnsi="Times New Roman" w:cs="Times New Roman"/>
          <w:sz w:val="20"/>
          <w:szCs w:val="20"/>
        </w:rPr>
      </w:pPr>
    </w:p>
    <w:p w14:paraId="40C863E2" w14:textId="3E653B9E" w:rsidR="00E427F7" w:rsidDel="00045946" w:rsidRDefault="00E427F7">
      <w:pPr>
        <w:rPr>
          <w:del w:id="1025" w:author="chn off28" w:date="2020-07-13T12:39:00Z"/>
          <w:rFonts w:ascii="Times New Roman" w:hAnsi="Times New Roman" w:cs="Times New Roman"/>
          <w:b/>
          <w:bCs/>
        </w:rPr>
      </w:pPr>
      <w:del w:id="1026" w:author="chn off28" w:date="2020-07-13T12:39:00Z">
        <w:r w:rsidDel="00045946">
          <w:rPr>
            <w:rFonts w:ascii="Times New Roman" w:hAnsi="Times New Roman" w:cs="Times New Roman"/>
            <w:b/>
            <w:bCs/>
          </w:rPr>
          <w:br w:type="page"/>
        </w:r>
      </w:del>
    </w:p>
    <w:p w14:paraId="62ACA8CB" w14:textId="77777777" w:rsidR="00651FD8" w:rsidRPr="00651FD8" w:rsidRDefault="00651FD8" w:rsidP="002E5194">
      <w:pPr>
        <w:rPr>
          <w:rFonts w:ascii="Times New Roman" w:hAnsi="Times New Roman" w:cs="Times New Roman"/>
          <w:b/>
          <w:bCs/>
        </w:rPr>
      </w:pPr>
      <w:del w:id="1027" w:author="Sathish" w:date="2020-07-09T19:42:00Z">
        <w:r w:rsidRPr="00651FD8" w:rsidDel="00C8538D">
          <w:rPr>
            <w:rFonts w:ascii="Times New Roman" w:hAnsi="Times New Roman" w:cs="Times New Roman"/>
            <w:b/>
            <w:bCs/>
          </w:rPr>
          <w:lastRenderedPageBreak/>
          <w:delText xml:space="preserve">Supplementary </w:delText>
        </w:r>
      </w:del>
      <w:ins w:id="1028" w:author="Sathish" w:date="2020-07-09T19:42:00Z">
        <w:r w:rsidR="00C8538D" w:rsidRPr="00651FD8">
          <w:rPr>
            <w:rFonts w:ascii="Times New Roman" w:hAnsi="Times New Roman" w:cs="Times New Roman"/>
            <w:b/>
            <w:bCs/>
          </w:rPr>
          <w:t>S</w:t>
        </w:r>
        <w:r w:rsidR="00C8538D">
          <w:rPr>
            <w:rFonts w:ascii="Times New Roman" w:hAnsi="Times New Roman" w:cs="Times New Roman"/>
            <w:b/>
            <w:bCs/>
          </w:rPr>
          <w:t>5</w:t>
        </w:r>
        <w:r w:rsidR="00C8538D" w:rsidRPr="00651FD8">
          <w:rPr>
            <w:rFonts w:ascii="Times New Roman" w:hAnsi="Times New Roman" w:cs="Times New Roman"/>
            <w:b/>
            <w:bCs/>
          </w:rPr>
          <w:t xml:space="preserve"> </w:t>
        </w:r>
      </w:ins>
      <w:r w:rsidRPr="00651FD8">
        <w:rPr>
          <w:rFonts w:ascii="Times New Roman" w:hAnsi="Times New Roman" w:cs="Times New Roman"/>
          <w:b/>
          <w:bCs/>
        </w:rPr>
        <w:t>Table</w:t>
      </w:r>
      <w:del w:id="1029" w:author="Sathish" w:date="2020-07-09T19:42:00Z">
        <w:r w:rsidRPr="00651FD8" w:rsidDel="00C8538D">
          <w:rPr>
            <w:rFonts w:ascii="Times New Roman" w:hAnsi="Times New Roman" w:cs="Times New Roman"/>
            <w:b/>
            <w:bCs/>
          </w:rPr>
          <w:delText xml:space="preserve"> 5:</w:delText>
        </w:r>
      </w:del>
      <w:ins w:id="1030" w:author="Sathish" w:date="2020-07-09T19:42:00Z">
        <w:r w:rsidR="00C8538D">
          <w:rPr>
            <w:rFonts w:ascii="Times New Roman" w:hAnsi="Times New Roman" w:cs="Times New Roman"/>
            <w:b/>
            <w:bCs/>
          </w:rPr>
          <w:t>.</w:t>
        </w:r>
      </w:ins>
      <w:r w:rsidRPr="00651FD8">
        <w:rPr>
          <w:rFonts w:ascii="Times New Roman" w:hAnsi="Times New Roman" w:cs="Times New Roman"/>
          <w:b/>
          <w:bCs/>
        </w:rPr>
        <w:t xml:space="preserve"> </w:t>
      </w:r>
      <w:r w:rsidRPr="00651FD8">
        <w:rPr>
          <w:rFonts w:ascii="Times New Roman" w:eastAsia="Times New Roman" w:hAnsi="Times New Roman" w:cs="Times New Roman"/>
          <w:b/>
          <w:bCs/>
        </w:rPr>
        <w:t>D</w:t>
      </w:r>
      <w:r w:rsidRPr="00290B70">
        <w:rPr>
          <w:rFonts w:ascii="Times New Roman" w:eastAsia="Times New Roman" w:hAnsi="Times New Roman" w:cs="Times New Roman"/>
          <w:b/>
          <w:bCs/>
        </w:rPr>
        <w:t xml:space="preserve">istribution of </w:t>
      </w:r>
      <w:r w:rsidRPr="00651FD8">
        <w:rPr>
          <w:rFonts w:ascii="Times New Roman" w:eastAsia="Times New Roman" w:hAnsi="Times New Roman" w:cs="Times New Roman"/>
          <w:b/>
          <w:bCs/>
        </w:rPr>
        <w:t xml:space="preserve">the total number of Internet </w:t>
      </w:r>
      <w:r w:rsidRPr="00290B70">
        <w:rPr>
          <w:rFonts w:ascii="Times New Roman" w:eastAsia="Times New Roman" w:hAnsi="Times New Roman" w:cs="Times New Roman"/>
          <w:b/>
          <w:bCs/>
        </w:rPr>
        <w:t>experiences</w:t>
      </w:r>
      <w:r w:rsidRPr="00651FD8">
        <w:rPr>
          <w:rFonts w:ascii="Times New Roman" w:eastAsia="Times New Roman" w:hAnsi="Times New Roman" w:cs="Times New Roman"/>
          <w:b/>
          <w:bCs/>
        </w:rPr>
        <w:t xml:space="preserve"> report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</w:tblGrid>
      <w:tr w:rsidR="002E5194" w:rsidRPr="00E427F7" w14:paraId="6FBF77CA" w14:textId="77777777" w:rsidTr="007C004B">
        <w:tc>
          <w:tcPr>
            <w:tcW w:w="1980" w:type="dxa"/>
          </w:tcPr>
          <w:p w14:paraId="14D46FD5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Number of experiences reported</w:t>
            </w:r>
          </w:p>
        </w:tc>
        <w:tc>
          <w:tcPr>
            <w:tcW w:w="1701" w:type="dxa"/>
          </w:tcPr>
          <w:p w14:paraId="34D2EA10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 xml:space="preserve">Proportion of total sample </w:t>
            </w:r>
          </w:p>
        </w:tc>
        <w:tc>
          <w:tcPr>
            <w:tcW w:w="1701" w:type="dxa"/>
          </w:tcPr>
          <w:p w14:paraId="1A6A3DAF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01" w:type="dxa"/>
          </w:tcPr>
          <w:p w14:paraId="78CD1C31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Females</w:t>
            </w:r>
          </w:p>
        </w:tc>
      </w:tr>
      <w:tr w:rsidR="002E5194" w:rsidRPr="00E427F7" w14:paraId="5A779C62" w14:textId="77777777" w:rsidTr="007C004B">
        <w:tc>
          <w:tcPr>
            <w:tcW w:w="1980" w:type="dxa"/>
          </w:tcPr>
          <w:p w14:paraId="1F63611E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291828E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701" w:type="dxa"/>
          </w:tcPr>
          <w:p w14:paraId="634A6670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01" w:type="dxa"/>
          </w:tcPr>
          <w:p w14:paraId="3848C34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3.6</w:t>
            </w:r>
          </w:p>
        </w:tc>
      </w:tr>
      <w:tr w:rsidR="002E5194" w:rsidRPr="00E427F7" w14:paraId="36C09C0B" w14:textId="77777777" w:rsidTr="007C004B">
        <w:tc>
          <w:tcPr>
            <w:tcW w:w="1980" w:type="dxa"/>
          </w:tcPr>
          <w:p w14:paraId="39B73A89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54D78EE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701" w:type="dxa"/>
          </w:tcPr>
          <w:p w14:paraId="48251029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01" w:type="dxa"/>
          </w:tcPr>
          <w:p w14:paraId="50E9DC98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9.2</w:t>
            </w:r>
          </w:p>
        </w:tc>
      </w:tr>
      <w:tr w:rsidR="002E5194" w:rsidRPr="00E427F7" w14:paraId="344BD52E" w14:textId="77777777" w:rsidTr="007C004B">
        <w:tc>
          <w:tcPr>
            <w:tcW w:w="1980" w:type="dxa"/>
          </w:tcPr>
          <w:p w14:paraId="162F304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B5B1AC9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701" w:type="dxa"/>
          </w:tcPr>
          <w:p w14:paraId="611F5D7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701" w:type="dxa"/>
          </w:tcPr>
          <w:p w14:paraId="0B50C2BF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5.5</w:t>
            </w:r>
          </w:p>
        </w:tc>
      </w:tr>
      <w:tr w:rsidR="002E5194" w:rsidRPr="00E427F7" w14:paraId="3187EC38" w14:textId="77777777" w:rsidTr="007C004B">
        <w:tc>
          <w:tcPr>
            <w:tcW w:w="1980" w:type="dxa"/>
          </w:tcPr>
          <w:p w14:paraId="5C3E1D9A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5602794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701" w:type="dxa"/>
          </w:tcPr>
          <w:p w14:paraId="37F2AA6D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701" w:type="dxa"/>
          </w:tcPr>
          <w:p w14:paraId="7380DC14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5.6</w:t>
            </w:r>
          </w:p>
        </w:tc>
      </w:tr>
      <w:tr w:rsidR="002E5194" w:rsidRPr="00E427F7" w14:paraId="674C8788" w14:textId="77777777" w:rsidTr="007C004B">
        <w:tc>
          <w:tcPr>
            <w:tcW w:w="1980" w:type="dxa"/>
          </w:tcPr>
          <w:p w14:paraId="467DEB0C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67AF08DE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701" w:type="dxa"/>
          </w:tcPr>
          <w:p w14:paraId="40F420DD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701" w:type="dxa"/>
          </w:tcPr>
          <w:p w14:paraId="709D8D8F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5.0</w:t>
            </w:r>
          </w:p>
        </w:tc>
      </w:tr>
      <w:tr w:rsidR="002E5194" w:rsidRPr="00E427F7" w14:paraId="7BA3E4F5" w14:textId="77777777" w:rsidTr="007C004B">
        <w:tc>
          <w:tcPr>
            <w:tcW w:w="1980" w:type="dxa"/>
          </w:tcPr>
          <w:p w14:paraId="7DF84B7D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3974E78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701" w:type="dxa"/>
          </w:tcPr>
          <w:p w14:paraId="54E22BAF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701" w:type="dxa"/>
          </w:tcPr>
          <w:p w14:paraId="03B2C107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9.3</w:t>
            </w:r>
          </w:p>
        </w:tc>
      </w:tr>
      <w:tr w:rsidR="002E5194" w:rsidRPr="00E427F7" w14:paraId="231CF2B8" w14:textId="77777777" w:rsidTr="007C004B">
        <w:tc>
          <w:tcPr>
            <w:tcW w:w="1980" w:type="dxa"/>
          </w:tcPr>
          <w:p w14:paraId="59938CC7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0C8C9F37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701" w:type="dxa"/>
          </w:tcPr>
          <w:p w14:paraId="09C4AA3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701" w:type="dxa"/>
          </w:tcPr>
          <w:p w14:paraId="58C1EFE4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6.9</w:t>
            </w:r>
          </w:p>
        </w:tc>
      </w:tr>
      <w:tr w:rsidR="002E5194" w:rsidRPr="00E427F7" w14:paraId="26E26B7C" w14:textId="77777777" w:rsidTr="007C004B">
        <w:tc>
          <w:tcPr>
            <w:tcW w:w="1980" w:type="dxa"/>
          </w:tcPr>
          <w:p w14:paraId="28983E1C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739373AA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701" w:type="dxa"/>
          </w:tcPr>
          <w:p w14:paraId="7AC92323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01" w:type="dxa"/>
          </w:tcPr>
          <w:p w14:paraId="1155E297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7.6</w:t>
            </w:r>
          </w:p>
        </w:tc>
      </w:tr>
      <w:tr w:rsidR="002E5194" w:rsidRPr="00E427F7" w14:paraId="799A9753" w14:textId="77777777" w:rsidTr="007C004B">
        <w:tc>
          <w:tcPr>
            <w:tcW w:w="1980" w:type="dxa"/>
          </w:tcPr>
          <w:p w14:paraId="57424977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250936C5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701" w:type="dxa"/>
          </w:tcPr>
          <w:p w14:paraId="6D86E38D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01" w:type="dxa"/>
          </w:tcPr>
          <w:p w14:paraId="6AD49D11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4.7</w:t>
            </w:r>
          </w:p>
        </w:tc>
      </w:tr>
      <w:tr w:rsidR="002E5194" w:rsidRPr="00E427F7" w14:paraId="04696EF3" w14:textId="77777777" w:rsidTr="007C004B">
        <w:tc>
          <w:tcPr>
            <w:tcW w:w="1980" w:type="dxa"/>
          </w:tcPr>
          <w:p w14:paraId="3AAC38A0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7C05142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01" w:type="dxa"/>
          </w:tcPr>
          <w:p w14:paraId="69E25D87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01" w:type="dxa"/>
          </w:tcPr>
          <w:p w14:paraId="2C2AE394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.8</w:t>
            </w:r>
          </w:p>
        </w:tc>
      </w:tr>
      <w:tr w:rsidR="002E5194" w:rsidRPr="00E427F7" w14:paraId="38DD5F0E" w14:textId="77777777" w:rsidTr="007C004B">
        <w:tc>
          <w:tcPr>
            <w:tcW w:w="1980" w:type="dxa"/>
          </w:tcPr>
          <w:p w14:paraId="5BD20D02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1" w:type="dxa"/>
          </w:tcPr>
          <w:p w14:paraId="2449F06D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43995240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01" w:type="dxa"/>
          </w:tcPr>
          <w:p w14:paraId="6BF5341E" w14:textId="77777777" w:rsidR="002E5194" w:rsidRPr="00E427F7" w:rsidRDefault="002E5194" w:rsidP="007C004B">
            <w:pPr>
              <w:rPr>
                <w:rFonts w:ascii="Times New Roman" w:hAnsi="Times New Roman" w:cs="Times New Roman"/>
              </w:rPr>
            </w:pPr>
            <w:r w:rsidRPr="00E427F7">
              <w:rPr>
                <w:rFonts w:ascii="Times New Roman" w:hAnsi="Times New Roman" w:cs="Times New Roman"/>
              </w:rPr>
              <w:t>0.8</w:t>
            </w:r>
          </w:p>
        </w:tc>
      </w:tr>
    </w:tbl>
    <w:p w14:paraId="1F94752E" w14:textId="77777777" w:rsidR="002E5194" w:rsidRPr="00651FD8" w:rsidRDefault="002E5194" w:rsidP="002E5194">
      <w:pPr>
        <w:rPr>
          <w:rFonts w:ascii="Times New Roman" w:hAnsi="Times New Roman" w:cs="Times New Roman"/>
          <w:sz w:val="20"/>
          <w:szCs w:val="20"/>
        </w:rPr>
      </w:pPr>
    </w:p>
    <w:p w14:paraId="1D601811" w14:textId="77777777" w:rsidR="002E5194" w:rsidRPr="00651FD8" w:rsidRDefault="002E5194" w:rsidP="00EE0E16">
      <w:pPr>
        <w:spacing w:after="0" w:line="240" w:lineRule="auto"/>
        <w:rPr>
          <w:rFonts w:ascii="Times New Roman" w:hAnsi="Times New Roman" w:cs="Times New Roman"/>
        </w:rPr>
      </w:pPr>
    </w:p>
    <w:sectPr w:rsidR="002E5194" w:rsidRPr="00651FD8" w:rsidSect="00CA1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43F64"/>
    <w:multiLevelType w:val="hybridMultilevel"/>
    <w:tmpl w:val="F6B2BB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28">
    <w15:presenceInfo w15:providerId="AD" w15:userId="S::chn_off28@ApexKnowledge.onmicrosoft.com::ad144cb7-40d5-4ac0-99c7-02316670a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1858"/>
    <w:rsid w:val="000410B8"/>
    <w:rsid w:val="00045946"/>
    <w:rsid w:val="000B250A"/>
    <w:rsid w:val="0017206E"/>
    <w:rsid w:val="00211708"/>
    <w:rsid w:val="0023632A"/>
    <w:rsid w:val="002B0002"/>
    <w:rsid w:val="002E5194"/>
    <w:rsid w:val="00335767"/>
    <w:rsid w:val="00514586"/>
    <w:rsid w:val="00537BA5"/>
    <w:rsid w:val="00651FD8"/>
    <w:rsid w:val="00777215"/>
    <w:rsid w:val="007A7665"/>
    <w:rsid w:val="007D77AB"/>
    <w:rsid w:val="00890072"/>
    <w:rsid w:val="00A5399E"/>
    <w:rsid w:val="00AD4CBB"/>
    <w:rsid w:val="00C8538D"/>
    <w:rsid w:val="00CA1858"/>
    <w:rsid w:val="00CE0D94"/>
    <w:rsid w:val="00D05D01"/>
    <w:rsid w:val="00DC04B8"/>
    <w:rsid w:val="00E26E31"/>
    <w:rsid w:val="00E427F7"/>
    <w:rsid w:val="00EE0E16"/>
    <w:rsid w:val="00F64435"/>
    <w:rsid w:val="00FB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08F34"/>
  <w15:docId w15:val="{03EA3F10-F709-4AA8-AF7A-D661097E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E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5</Words>
  <Characters>607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 Mars</dc:creator>
  <cp:lastModifiedBy>chn off28</cp:lastModifiedBy>
  <cp:revision>3</cp:revision>
  <dcterms:created xsi:type="dcterms:W3CDTF">2020-07-09T14:13:00Z</dcterms:created>
  <dcterms:modified xsi:type="dcterms:W3CDTF">2020-07-13T07:09:00Z</dcterms:modified>
</cp:coreProperties>
</file>